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15D0E" w14:textId="6BDE2574" w:rsidR="00CD048F" w:rsidRPr="00FF5010" w:rsidRDefault="001F3978" w:rsidP="00CD048F">
      <w:pPr>
        <w:spacing w:line="276" w:lineRule="auto"/>
        <w:rPr>
          <w:rFonts w:cstheme="minorHAnsi"/>
        </w:rPr>
      </w:pPr>
      <w:r w:rsidRPr="00FF5010">
        <w:rPr>
          <w:rFonts w:cstheme="minorHAnsi"/>
          <w:b/>
        </w:rPr>
        <w:t>Supplementary material</w:t>
      </w:r>
      <w:r w:rsidR="00CD048F" w:rsidRPr="00FF5010">
        <w:rPr>
          <w:rFonts w:cstheme="minorHAnsi"/>
          <w:b/>
        </w:rPr>
        <w:t xml:space="preserve"> </w:t>
      </w:r>
      <w:r w:rsidR="00A34DF6">
        <w:rPr>
          <w:rFonts w:cstheme="minorHAnsi"/>
          <w:b/>
        </w:rPr>
        <w:t>1</w:t>
      </w:r>
      <w:r w:rsidR="00CD048F" w:rsidRPr="00FF5010">
        <w:rPr>
          <w:rFonts w:cstheme="minorHAnsi"/>
          <w:b/>
        </w:rPr>
        <w:t>.</w:t>
      </w:r>
      <w:r w:rsidR="00CD048F" w:rsidRPr="00FF5010">
        <w:rPr>
          <w:rFonts w:cstheme="minorHAnsi"/>
        </w:rPr>
        <w:t xml:space="preserve"> Search terms and search strings for each electronic source</w:t>
      </w:r>
    </w:p>
    <w:tbl>
      <w:tblPr>
        <w:tblStyle w:val="TableGrid"/>
        <w:tblW w:w="5000" w:type="pct"/>
        <w:tblLayout w:type="fixed"/>
        <w:tblLook w:val="04A0" w:firstRow="1" w:lastRow="0" w:firstColumn="1" w:lastColumn="0" w:noHBand="0" w:noVBand="1"/>
      </w:tblPr>
      <w:tblGrid>
        <w:gridCol w:w="1128"/>
        <w:gridCol w:w="3686"/>
        <w:gridCol w:w="3118"/>
        <w:gridCol w:w="1084"/>
      </w:tblGrid>
      <w:tr w:rsidR="00CD048F" w:rsidRPr="00FF5010" w14:paraId="62D8A8D8" w14:textId="77777777" w:rsidTr="00345365">
        <w:trPr>
          <w:tblHeader/>
        </w:trPr>
        <w:tc>
          <w:tcPr>
            <w:tcW w:w="626" w:type="pct"/>
          </w:tcPr>
          <w:p w14:paraId="744B94A9" w14:textId="77777777" w:rsidR="00CD048F" w:rsidRPr="00FF5010" w:rsidRDefault="00CD048F" w:rsidP="00345365">
            <w:pPr>
              <w:rPr>
                <w:rFonts w:ascii="Calibri" w:hAnsi="Calibri" w:cs="Calibri"/>
                <w:b/>
                <w:sz w:val="20"/>
                <w:szCs w:val="20"/>
              </w:rPr>
            </w:pPr>
            <w:r w:rsidRPr="00FF5010">
              <w:rPr>
                <w:rFonts w:ascii="Calibri" w:hAnsi="Calibri" w:cs="Calibri"/>
                <w:b/>
                <w:sz w:val="20"/>
                <w:szCs w:val="20"/>
              </w:rPr>
              <w:t>Database</w:t>
            </w:r>
          </w:p>
        </w:tc>
        <w:tc>
          <w:tcPr>
            <w:tcW w:w="2044" w:type="pct"/>
          </w:tcPr>
          <w:p w14:paraId="1293088A" w14:textId="77777777" w:rsidR="00CD048F" w:rsidRPr="00FF5010" w:rsidRDefault="00CD048F" w:rsidP="00345365">
            <w:pPr>
              <w:rPr>
                <w:rFonts w:ascii="Calibri" w:hAnsi="Calibri" w:cs="Calibri"/>
                <w:b/>
                <w:sz w:val="20"/>
                <w:szCs w:val="20"/>
              </w:rPr>
            </w:pPr>
            <w:r w:rsidRPr="00FF5010">
              <w:rPr>
                <w:rFonts w:ascii="Calibri" w:hAnsi="Calibri" w:cs="Calibri"/>
                <w:b/>
                <w:sz w:val="20"/>
                <w:szCs w:val="20"/>
              </w:rPr>
              <w:t>Infection control terms searched</w:t>
            </w:r>
          </w:p>
        </w:tc>
        <w:tc>
          <w:tcPr>
            <w:tcW w:w="1729" w:type="pct"/>
          </w:tcPr>
          <w:p w14:paraId="2DBB5466" w14:textId="77777777" w:rsidR="00CD048F" w:rsidRPr="00FF5010" w:rsidRDefault="00CD048F" w:rsidP="00345365">
            <w:pPr>
              <w:rPr>
                <w:rFonts w:ascii="Calibri" w:hAnsi="Calibri" w:cs="Calibri"/>
                <w:b/>
                <w:sz w:val="20"/>
                <w:szCs w:val="20"/>
              </w:rPr>
            </w:pPr>
            <w:r w:rsidRPr="00FF5010">
              <w:rPr>
                <w:rFonts w:ascii="Calibri" w:hAnsi="Calibri" w:cs="Calibri"/>
                <w:b/>
                <w:sz w:val="20"/>
                <w:szCs w:val="20"/>
              </w:rPr>
              <w:t>Patient satisfaction terms searched</w:t>
            </w:r>
          </w:p>
          <w:p w14:paraId="06A1A4BA" w14:textId="77777777" w:rsidR="00CD048F" w:rsidRPr="00FF5010" w:rsidRDefault="00CD048F" w:rsidP="00345365">
            <w:pPr>
              <w:rPr>
                <w:rFonts w:ascii="Calibri" w:hAnsi="Calibri" w:cs="Calibri"/>
                <w:b/>
                <w:sz w:val="20"/>
                <w:szCs w:val="20"/>
              </w:rPr>
            </w:pPr>
          </w:p>
        </w:tc>
        <w:tc>
          <w:tcPr>
            <w:tcW w:w="601" w:type="pct"/>
          </w:tcPr>
          <w:p w14:paraId="0239149E" w14:textId="77777777" w:rsidR="00CD048F" w:rsidRPr="00FF5010" w:rsidRDefault="00CD048F" w:rsidP="00345365">
            <w:pPr>
              <w:rPr>
                <w:rFonts w:ascii="Calibri" w:hAnsi="Calibri" w:cs="Calibri"/>
                <w:b/>
                <w:sz w:val="20"/>
                <w:szCs w:val="20"/>
              </w:rPr>
            </w:pPr>
            <w:r w:rsidRPr="00FF5010">
              <w:rPr>
                <w:rFonts w:ascii="Calibri" w:hAnsi="Calibri" w:cs="Calibri"/>
                <w:b/>
                <w:sz w:val="20"/>
                <w:szCs w:val="20"/>
              </w:rPr>
              <w:t>Limiters applied</w:t>
            </w:r>
          </w:p>
        </w:tc>
      </w:tr>
      <w:tr w:rsidR="00CD048F" w:rsidRPr="00FF5010" w14:paraId="5AF120AB" w14:textId="77777777" w:rsidTr="00345365">
        <w:tc>
          <w:tcPr>
            <w:tcW w:w="626" w:type="pct"/>
          </w:tcPr>
          <w:p w14:paraId="2CD25032"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Medline </w:t>
            </w:r>
          </w:p>
        </w:tc>
        <w:tc>
          <w:tcPr>
            <w:tcW w:w="2044" w:type="pct"/>
          </w:tcPr>
          <w:p w14:paraId="1B5B63F6" w14:textId="77777777" w:rsidR="00CD048F" w:rsidRPr="00FF5010" w:rsidRDefault="00CD048F" w:rsidP="00345365">
            <w:pPr>
              <w:rPr>
                <w:rFonts w:ascii="Calibri" w:hAnsi="Calibri" w:cs="Calibri"/>
                <w:color w:val="333333"/>
                <w:sz w:val="20"/>
                <w:szCs w:val="20"/>
              </w:rPr>
            </w:pPr>
            <w:r w:rsidRPr="00FF5010">
              <w:rPr>
                <w:rStyle w:val="medium-normal"/>
                <w:rFonts w:ascii="Calibri" w:hAnsi="Calibri" w:cs="Calibri"/>
                <w:color w:val="333333"/>
                <w:sz w:val="20"/>
                <w:szCs w:val="20"/>
                <w:bdr w:val="none" w:sz="0" w:space="0" w:color="auto" w:frame="1"/>
              </w:rPr>
              <w:t>(MH "Infection Control") OR (MH "Disease Transmission, Infectious") OR "infection prevention*" OR "infection control*" OR "IPC" OR "Isolation precaution*" OR (MH "Cross Infection/PC") OR "hygiene" OR "hand hygiene" OR "environmental hygiene" OR "disinfection" OR "sterilisation" OR "sterilization" OR "personal protective equipment" OR "PPE" OR "standard precaution*" OR “contact precaution*” OR "transmission-based precautions" OR "transmission based precautions" OR “superbug*”</w:t>
            </w:r>
          </w:p>
        </w:tc>
        <w:tc>
          <w:tcPr>
            <w:tcW w:w="1729" w:type="pct"/>
          </w:tcPr>
          <w:p w14:paraId="1C168705" w14:textId="77777777" w:rsidR="00CD048F" w:rsidRPr="00FF5010" w:rsidRDefault="00CD048F" w:rsidP="00345365">
            <w:pPr>
              <w:rPr>
                <w:rFonts w:ascii="Calibri" w:hAnsi="Calibri" w:cs="Calibri"/>
                <w:sz w:val="20"/>
                <w:szCs w:val="20"/>
              </w:rPr>
            </w:pPr>
            <w:r w:rsidRPr="00FF5010">
              <w:rPr>
                <w:rFonts w:ascii="Calibri" w:hAnsi="Calibri" w:cs="Calibri"/>
                <w:color w:val="333333"/>
                <w:sz w:val="20"/>
                <w:szCs w:val="20"/>
                <w:shd w:val="clear" w:color="auto" w:fill="FFFFFF"/>
              </w:rPr>
              <w:t>(MH "Patient Satisfaction") OR "Patient* Satisfaction*" OR "patient* experience*" OR "satisfaction survey*" OR "quality of care" OR "healthcare satisfaction" </w:t>
            </w:r>
          </w:p>
        </w:tc>
        <w:tc>
          <w:tcPr>
            <w:tcW w:w="601" w:type="pct"/>
          </w:tcPr>
          <w:p w14:paraId="27469C91" w14:textId="77777777" w:rsidR="00CD048F" w:rsidRPr="00FF5010" w:rsidRDefault="00CD048F" w:rsidP="00345365">
            <w:pPr>
              <w:rPr>
                <w:rFonts w:ascii="Calibri" w:hAnsi="Calibri" w:cs="Calibri"/>
                <w:color w:val="333333"/>
                <w:sz w:val="20"/>
                <w:szCs w:val="20"/>
                <w:shd w:val="clear" w:color="auto" w:fill="FFFFFF"/>
              </w:rPr>
            </w:pPr>
          </w:p>
        </w:tc>
      </w:tr>
      <w:tr w:rsidR="00CD048F" w:rsidRPr="00FF5010" w14:paraId="660B6BEA" w14:textId="77777777" w:rsidTr="00345365">
        <w:tc>
          <w:tcPr>
            <w:tcW w:w="626" w:type="pct"/>
          </w:tcPr>
          <w:p w14:paraId="6F7F3096"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Cinahl</w:t>
            </w:r>
          </w:p>
        </w:tc>
        <w:tc>
          <w:tcPr>
            <w:tcW w:w="2044" w:type="pct"/>
          </w:tcPr>
          <w:p w14:paraId="7D77DCFB" w14:textId="77777777" w:rsidR="00CD048F" w:rsidRPr="00FF5010" w:rsidRDefault="00CD048F" w:rsidP="00345365">
            <w:pPr>
              <w:rPr>
                <w:rFonts w:ascii="Calibri" w:hAnsi="Calibri" w:cs="Calibri"/>
                <w:color w:val="333333"/>
                <w:sz w:val="20"/>
                <w:szCs w:val="20"/>
                <w:shd w:val="clear" w:color="auto" w:fill="FFFFFF"/>
              </w:rPr>
            </w:pPr>
            <w:r w:rsidRPr="00FF5010">
              <w:rPr>
                <w:rFonts w:ascii="Calibri" w:hAnsi="Calibri" w:cs="Calibri"/>
                <w:color w:val="333333"/>
                <w:sz w:val="20"/>
                <w:szCs w:val="20"/>
                <w:shd w:val="clear" w:color="auto" w:fill="FFFFFF"/>
              </w:rPr>
              <w:t xml:space="preserve">(MH "Infection Control+") OR (MH "Infection Preventionists") OR (MH "Infection Control Nursing") OR (MH "Disease Transmission+") OR (MH "Hygiene") OR (MH "Handwashing+") OR (MH "Sterilization and Disinfection") OR (MH "Disinfectants") OR (MH "Personal Protective Equipment") OR (MH "Protective Clothing+") OR (MH "Ear Protective Devices") OR (MH "Protective Devices") OR (MH "Head Protective Devices") OR (MH "Eye Protective Devices") OR (MH "Respiratory Protective Devices") OR (MH "Universal Precautions") OR "infection control" OR “infection prevention*" OR "disease transmission" OR "hygiene" OR "environmental hygiene" OR "disinfection or sterilization or cleaning" OR "protective equipment" OR "standard precaution*" OR “contact precaution*” OR "transmission based precaution*" OR "transmission-based precaution*" </w:t>
            </w:r>
            <w:r w:rsidRPr="00FF5010">
              <w:rPr>
                <w:rStyle w:val="medium-normal"/>
                <w:rFonts w:ascii="Calibri" w:hAnsi="Calibri" w:cs="Calibri"/>
                <w:color w:val="333333"/>
                <w:sz w:val="20"/>
                <w:szCs w:val="20"/>
                <w:bdr w:val="none" w:sz="0" w:space="0" w:color="auto" w:frame="1"/>
              </w:rPr>
              <w:t>OR “superbug*”</w:t>
            </w:r>
          </w:p>
        </w:tc>
        <w:tc>
          <w:tcPr>
            <w:tcW w:w="1729" w:type="pct"/>
          </w:tcPr>
          <w:p w14:paraId="7A657800"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MH "Patient Satisfaction+") OR (MH "Patients+") OR (MH "Quality of Health Care") OR "patient* satisfaction*" OR "patient* experience*" OR "healthcare satisfaction" OR "quality of care" </w:t>
            </w:r>
          </w:p>
        </w:tc>
        <w:tc>
          <w:tcPr>
            <w:tcW w:w="601" w:type="pct"/>
          </w:tcPr>
          <w:p w14:paraId="21B98AB8"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Peer Reviewed; Research Article; Exclude Pre-CINAHL; Exclude MEDLINE records</w:t>
            </w:r>
          </w:p>
        </w:tc>
      </w:tr>
      <w:tr w:rsidR="00CD048F" w:rsidRPr="00FF5010" w14:paraId="03704C6F" w14:textId="77777777" w:rsidTr="00345365">
        <w:tc>
          <w:tcPr>
            <w:tcW w:w="626" w:type="pct"/>
          </w:tcPr>
          <w:p w14:paraId="5F37DD40"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APA Psycinfo </w:t>
            </w:r>
          </w:p>
        </w:tc>
        <w:tc>
          <w:tcPr>
            <w:tcW w:w="2044" w:type="pct"/>
          </w:tcPr>
          <w:p w14:paraId="7D2FDA01" w14:textId="77777777" w:rsidR="00CD048F" w:rsidRPr="00FF5010" w:rsidRDefault="00CD048F" w:rsidP="00345365">
            <w:pPr>
              <w:textAlignment w:val="baseline"/>
              <w:rPr>
                <w:rFonts w:ascii="Calibri" w:hAnsi="Calibri" w:cs="Calibri"/>
                <w:sz w:val="20"/>
                <w:szCs w:val="20"/>
              </w:rPr>
            </w:pPr>
            <w:r w:rsidRPr="00FF5010">
              <w:rPr>
                <w:rFonts w:ascii="Calibri" w:hAnsi="Calibri" w:cs="Calibri"/>
                <w:sz w:val="20"/>
                <w:szCs w:val="20"/>
              </w:rPr>
              <w:t xml:space="preserve">"infection control" OR "infection prevention" OR "infection control and prevention" OR "ipc" OR “hygiene” OR "hand hygiene" OR DE "Disinfectants" OR "disinfection" OR "sterilization" OR “sterilisation” OR "cleaning" OR "isolation precaution*" OR "contact precaution*" OR "isolation precaution*" OR "personal protective equipment" OR "ppe" OR DE "Personal Protective Equipment" OR DE "Face Masks" OR "standard precaution*" OR DE "Disease Transmission" OR "transmission based precaution*" OR "transmission-based </w:t>
            </w:r>
            <w:r w:rsidRPr="00FF5010">
              <w:rPr>
                <w:rFonts w:ascii="Calibri" w:hAnsi="Calibri" w:cs="Calibri"/>
                <w:sz w:val="20"/>
                <w:szCs w:val="20"/>
              </w:rPr>
              <w:lastRenderedPageBreak/>
              <w:t xml:space="preserve">precaution*" OR DE "Hygiene" </w:t>
            </w:r>
            <w:r w:rsidRPr="00FF5010">
              <w:rPr>
                <w:rStyle w:val="medium-normal"/>
                <w:rFonts w:ascii="Calibri" w:hAnsi="Calibri" w:cs="Calibri"/>
                <w:color w:val="333333"/>
                <w:sz w:val="20"/>
                <w:szCs w:val="20"/>
                <w:bdr w:val="none" w:sz="0" w:space="0" w:color="auto" w:frame="1"/>
              </w:rPr>
              <w:t>OR “superbug*”</w:t>
            </w:r>
          </w:p>
        </w:tc>
        <w:tc>
          <w:tcPr>
            <w:tcW w:w="1729" w:type="pct"/>
          </w:tcPr>
          <w:p w14:paraId="2FCB5EF0"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lastRenderedPageBreak/>
              <w:t>"Patient Satisfaction"[Subject Heading] OR "patient* satisfaction*" OR "patient* experience*" OR "satisfaction survey*" OR "quality of care" OR "healthcare satisfaction" OR DE "Client Satisfaction" OR DE "Patient Centered Care" OR DE "Quality of Care" OR "quality of care" OR "healthcare satisfaction" </w:t>
            </w:r>
          </w:p>
        </w:tc>
        <w:tc>
          <w:tcPr>
            <w:tcW w:w="601" w:type="pct"/>
          </w:tcPr>
          <w:p w14:paraId="2805D95B" w14:textId="77777777" w:rsidR="00CD048F" w:rsidRPr="00FF5010" w:rsidRDefault="00CD048F" w:rsidP="00345365">
            <w:pPr>
              <w:rPr>
                <w:rFonts w:ascii="Calibri" w:hAnsi="Calibri" w:cs="Calibri"/>
                <w:sz w:val="20"/>
                <w:szCs w:val="20"/>
              </w:rPr>
            </w:pPr>
          </w:p>
        </w:tc>
      </w:tr>
      <w:tr w:rsidR="00CD048F" w:rsidRPr="00FF5010" w14:paraId="73A79AE9" w14:textId="77777777" w:rsidTr="00345365">
        <w:tc>
          <w:tcPr>
            <w:tcW w:w="626" w:type="pct"/>
          </w:tcPr>
          <w:p w14:paraId="0630DFAC" w14:textId="71FCA4CC" w:rsidR="00CD048F" w:rsidRPr="00FF5010" w:rsidRDefault="00CD048F" w:rsidP="00345365">
            <w:pPr>
              <w:rPr>
                <w:rFonts w:ascii="Calibri" w:hAnsi="Calibri" w:cs="Calibri"/>
                <w:sz w:val="20"/>
                <w:szCs w:val="20"/>
              </w:rPr>
            </w:pPr>
            <w:r w:rsidRPr="00FF5010">
              <w:rPr>
                <w:rFonts w:ascii="Calibri" w:hAnsi="Calibri" w:cs="Calibri"/>
                <w:sz w:val="20"/>
                <w:szCs w:val="20"/>
              </w:rPr>
              <w:t>Scopus</w:t>
            </w:r>
            <w:r w:rsidR="004A7B1B">
              <w:rPr>
                <w:rFonts w:ascii="Calibri" w:hAnsi="Calibri" w:cs="Calibri"/>
                <w:sz w:val="20"/>
                <w:szCs w:val="20"/>
              </w:rPr>
              <w:t xml:space="preserve"> </w:t>
            </w:r>
          </w:p>
        </w:tc>
        <w:tc>
          <w:tcPr>
            <w:tcW w:w="2044" w:type="pct"/>
          </w:tcPr>
          <w:p w14:paraId="1C017672" w14:textId="7E09C24B"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TITLE-ABS-KEY </w:t>
            </w:r>
            <w:r w:rsidR="004E3357" w:rsidRPr="00FF5010">
              <w:rPr>
                <w:rFonts w:ascii="Calibri" w:hAnsi="Calibri" w:cs="Calibri"/>
                <w:sz w:val="20"/>
                <w:szCs w:val="20"/>
              </w:rPr>
              <w:t>(“</w:t>
            </w:r>
            <w:r w:rsidRPr="00FF5010">
              <w:rPr>
                <w:rFonts w:ascii="Calibri" w:hAnsi="Calibri" w:cs="Calibri"/>
                <w:sz w:val="20"/>
                <w:szCs w:val="20"/>
              </w:rPr>
              <w:t>infection control*" OR "disease transmission" OR "IPC" OR "infection prevention*" OR "hygiene" OR "hand hygiene" OR "environmental hygiene" OR "disinfection" OR "sterilisation" OR "sterilization" OR "isolation precaution*" OR "cross infection" OR "protective clothing" OR "personal protective equipment" OR "PPE" OR "standard precaution*" OR "contact precaution*" OR "transmission-based precautions" OR "transmission based precautions</w:t>
            </w:r>
            <w:r w:rsidR="004A7B1B">
              <w:rPr>
                <w:rFonts w:ascii="Calibri" w:hAnsi="Calibri" w:cs="Calibri"/>
                <w:sz w:val="20"/>
                <w:szCs w:val="20"/>
              </w:rPr>
              <w:t xml:space="preserve"> </w:t>
            </w:r>
            <w:r w:rsidR="004E3357" w:rsidRPr="00FF5010">
              <w:rPr>
                <w:rFonts w:ascii="Calibri" w:hAnsi="Calibri" w:cs="Calibri"/>
                <w:sz w:val="20"/>
                <w:szCs w:val="20"/>
              </w:rPr>
              <w:t>” OR</w:t>
            </w:r>
            <w:r w:rsidRPr="00FF5010">
              <w:rPr>
                <w:rStyle w:val="medium-normal"/>
                <w:rFonts w:ascii="Calibri" w:hAnsi="Calibri" w:cs="Calibri"/>
                <w:color w:val="333333"/>
                <w:sz w:val="20"/>
                <w:szCs w:val="20"/>
                <w:bdr w:val="none" w:sz="0" w:space="0" w:color="auto" w:frame="1"/>
              </w:rPr>
              <w:t xml:space="preserve"> “superbug*”</w:t>
            </w:r>
            <w:r w:rsidRPr="00FF5010">
              <w:rPr>
                <w:rFonts w:ascii="Calibri" w:hAnsi="Calibri" w:cs="Calibri"/>
                <w:sz w:val="20"/>
                <w:szCs w:val="20"/>
              </w:rPr>
              <w:t>)</w:t>
            </w:r>
          </w:p>
        </w:tc>
        <w:tc>
          <w:tcPr>
            <w:tcW w:w="1729" w:type="pct"/>
          </w:tcPr>
          <w:p w14:paraId="7F29A649" w14:textId="5A7F578D" w:rsidR="00CD048F" w:rsidRPr="00FF5010" w:rsidRDefault="00CD048F" w:rsidP="00345365">
            <w:pPr>
              <w:rPr>
                <w:rFonts w:ascii="Calibri" w:hAnsi="Calibri" w:cs="Calibri"/>
                <w:sz w:val="20"/>
                <w:szCs w:val="20"/>
              </w:rPr>
            </w:pPr>
            <w:r w:rsidRPr="00FF5010">
              <w:rPr>
                <w:rFonts w:ascii="Calibri" w:hAnsi="Calibri" w:cs="Calibri"/>
                <w:sz w:val="20"/>
                <w:szCs w:val="20"/>
              </w:rPr>
              <w:t>TITLE-ABS-KEY </w:t>
            </w:r>
            <w:r w:rsidR="00630813" w:rsidRPr="00FF5010">
              <w:rPr>
                <w:rFonts w:ascii="Calibri" w:hAnsi="Calibri" w:cs="Calibri"/>
                <w:sz w:val="20"/>
                <w:szCs w:val="20"/>
              </w:rPr>
              <w:t>(“</w:t>
            </w:r>
            <w:r w:rsidRPr="00FF5010">
              <w:rPr>
                <w:rFonts w:ascii="Calibri" w:hAnsi="Calibri" w:cs="Calibri"/>
                <w:sz w:val="20"/>
                <w:szCs w:val="20"/>
              </w:rPr>
              <w:t>patient* satisfaction*" OR "patient* experience*" OR "satisfaction survey*" OR "quality of care" OR "healthcare satisfaction</w:t>
            </w:r>
            <w:r w:rsidR="00D36B84" w:rsidRPr="00FF5010">
              <w:rPr>
                <w:rFonts w:ascii="Calibri" w:hAnsi="Calibri" w:cs="Calibri"/>
                <w:sz w:val="20"/>
                <w:szCs w:val="20"/>
              </w:rPr>
              <w:t>”)</w:t>
            </w:r>
          </w:p>
        </w:tc>
        <w:tc>
          <w:tcPr>
            <w:tcW w:w="601" w:type="pct"/>
          </w:tcPr>
          <w:p w14:paraId="7BDD4B88" w14:textId="77777777" w:rsidR="00CD048F" w:rsidRPr="00FF5010" w:rsidRDefault="00CD048F" w:rsidP="00345365">
            <w:pPr>
              <w:rPr>
                <w:rFonts w:ascii="Calibri" w:hAnsi="Calibri" w:cs="Calibri"/>
                <w:sz w:val="20"/>
                <w:szCs w:val="20"/>
              </w:rPr>
            </w:pPr>
          </w:p>
        </w:tc>
      </w:tr>
      <w:tr w:rsidR="00CD048F" w:rsidRPr="00FF5010" w14:paraId="495DEA00" w14:textId="77777777" w:rsidTr="00345365">
        <w:tc>
          <w:tcPr>
            <w:tcW w:w="626" w:type="pct"/>
          </w:tcPr>
          <w:p w14:paraId="7FEEDC3E"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Web of science </w:t>
            </w:r>
          </w:p>
        </w:tc>
        <w:tc>
          <w:tcPr>
            <w:tcW w:w="2044" w:type="pct"/>
          </w:tcPr>
          <w:p w14:paraId="0984439E" w14:textId="576FA829" w:rsidR="00CD048F" w:rsidRPr="00FF5010" w:rsidRDefault="00CD048F" w:rsidP="00345365">
            <w:pPr>
              <w:rPr>
                <w:rFonts w:ascii="Calibri" w:hAnsi="Calibri" w:cs="Calibri"/>
                <w:sz w:val="20"/>
                <w:szCs w:val="20"/>
              </w:rPr>
            </w:pPr>
            <w:r w:rsidRPr="00FF5010">
              <w:rPr>
                <w:rFonts w:ascii="Calibri" w:hAnsi="Calibri" w:cs="Calibri"/>
                <w:sz w:val="20"/>
                <w:szCs w:val="20"/>
              </w:rPr>
              <w:t>TS</w:t>
            </w:r>
            <w:r w:rsidR="004E3357" w:rsidRPr="00FF5010">
              <w:rPr>
                <w:rFonts w:ascii="Calibri" w:hAnsi="Calibri" w:cs="Calibri"/>
                <w:sz w:val="20"/>
                <w:szCs w:val="20"/>
              </w:rPr>
              <w:t>= (</w:t>
            </w:r>
            <w:r w:rsidRPr="00FF5010">
              <w:rPr>
                <w:rFonts w:ascii="Calibri" w:hAnsi="Calibri" w:cs="Calibri"/>
                <w:sz w:val="20"/>
                <w:szCs w:val="20"/>
              </w:rPr>
              <w:t xml:space="preserve">"infection control*" OR "disease transmission" OR "IPC" OR "infection prevention*" OR "hygiene" OR "hand hygiene" OR "environmental hygiene" OR "disinfection" OR "sterilisation" OR "sterilization" OR "isolation precaution*" OR "cross infection" OR "protective clothing" OR "personal protective equipment" OR "PPE" OR "standard precaution*" OR "contact precaution*" OR "transmission-based precautions" OR "transmission based precautions" </w:t>
            </w:r>
            <w:r w:rsidRPr="00FF5010">
              <w:rPr>
                <w:rStyle w:val="medium-normal"/>
                <w:rFonts w:ascii="Calibri" w:hAnsi="Calibri" w:cs="Calibri"/>
                <w:color w:val="333333"/>
                <w:sz w:val="20"/>
                <w:szCs w:val="20"/>
                <w:bdr w:val="none" w:sz="0" w:space="0" w:color="auto" w:frame="1"/>
              </w:rPr>
              <w:t>OR “superbug*”</w:t>
            </w:r>
            <w:r w:rsidRPr="00FF5010">
              <w:rPr>
                <w:rFonts w:ascii="Calibri" w:hAnsi="Calibri" w:cs="Calibri"/>
                <w:sz w:val="20"/>
                <w:szCs w:val="20"/>
              </w:rPr>
              <w:t>)</w:t>
            </w:r>
          </w:p>
        </w:tc>
        <w:tc>
          <w:tcPr>
            <w:tcW w:w="1729" w:type="pct"/>
          </w:tcPr>
          <w:p w14:paraId="3222B913" w14:textId="72D986DC" w:rsidR="00CD048F" w:rsidRPr="00FF5010" w:rsidRDefault="00CD048F" w:rsidP="00345365">
            <w:pPr>
              <w:rPr>
                <w:rFonts w:ascii="Calibri" w:hAnsi="Calibri" w:cs="Calibri"/>
                <w:sz w:val="20"/>
                <w:szCs w:val="20"/>
              </w:rPr>
            </w:pPr>
            <w:r w:rsidRPr="00FF5010">
              <w:rPr>
                <w:rFonts w:ascii="Calibri" w:hAnsi="Calibri" w:cs="Calibri"/>
                <w:sz w:val="20"/>
                <w:szCs w:val="20"/>
              </w:rPr>
              <w:t>TS</w:t>
            </w:r>
            <w:r w:rsidR="00ED6730" w:rsidRPr="00FF5010">
              <w:rPr>
                <w:rFonts w:ascii="Calibri" w:hAnsi="Calibri" w:cs="Calibri"/>
                <w:sz w:val="20"/>
                <w:szCs w:val="20"/>
              </w:rPr>
              <w:t>= (</w:t>
            </w:r>
            <w:r w:rsidRPr="00FF5010">
              <w:rPr>
                <w:rFonts w:ascii="Calibri" w:hAnsi="Calibri" w:cs="Calibri"/>
                <w:sz w:val="20"/>
                <w:szCs w:val="20"/>
              </w:rPr>
              <w:t>"patient* satisfaction*" OR "patient* experience*" OR "satisfaction* survey*" OR "quality of care" OR "healthcare satisfaction")</w:t>
            </w:r>
          </w:p>
        </w:tc>
        <w:tc>
          <w:tcPr>
            <w:tcW w:w="601" w:type="pct"/>
          </w:tcPr>
          <w:p w14:paraId="7922DBF9" w14:textId="77777777" w:rsidR="00CD048F" w:rsidRPr="00FF5010" w:rsidRDefault="00CD048F" w:rsidP="00345365">
            <w:pPr>
              <w:rPr>
                <w:rFonts w:ascii="Calibri" w:hAnsi="Calibri" w:cs="Calibri"/>
                <w:sz w:val="20"/>
                <w:szCs w:val="20"/>
              </w:rPr>
            </w:pPr>
          </w:p>
        </w:tc>
      </w:tr>
      <w:tr w:rsidR="00CD048F" w:rsidRPr="00FF5010" w14:paraId="6ED621B7" w14:textId="77777777" w:rsidTr="00345365">
        <w:tc>
          <w:tcPr>
            <w:tcW w:w="626" w:type="pct"/>
          </w:tcPr>
          <w:p w14:paraId="32E6D64C"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Cochrane Library </w:t>
            </w:r>
          </w:p>
        </w:tc>
        <w:tc>
          <w:tcPr>
            <w:tcW w:w="2044" w:type="pct"/>
          </w:tcPr>
          <w:p w14:paraId="5CB7E259"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1 MeSH descriptor: [Infection Control] explode all trees</w:t>
            </w:r>
          </w:p>
          <w:p w14:paraId="157347C7" w14:textId="77777777" w:rsidR="00CD048F" w:rsidRPr="00FF5010" w:rsidRDefault="00CD048F" w:rsidP="00345365">
            <w:pPr>
              <w:rPr>
                <w:rFonts w:ascii="Calibri" w:hAnsi="Calibri" w:cs="Calibri"/>
                <w:sz w:val="20"/>
                <w:szCs w:val="20"/>
              </w:rPr>
            </w:pPr>
          </w:p>
          <w:p w14:paraId="02954FCC"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2 MeSH descriptor: [Disease Transmission, Infectious] explode all trees</w:t>
            </w:r>
          </w:p>
          <w:p w14:paraId="352308EC" w14:textId="77777777" w:rsidR="00CD048F" w:rsidRPr="00FF5010" w:rsidRDefault="00CD048F" w:rsidP="00345365">
            <w:pPr>
              <w:rPr>
                <w:rFonts w:ascii="Calibri" w:hAnsi="Calibri" w:cs="Calibri"/>
                <w:sz w:val="20"/>
                <w:szCs w:val="20"/>
              </w:rPr>
            </w:pPr>
          </w:p>
          <w:p w14:paraId="1C1A07FA"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3 MeSH descriptor: [Cross Infection] explode all trees</w:t>
            </w:r>
          </w:p>
          <w:p w14:paraId="2DB0BBD1" w14:textId="77777777" w:rsidR="00CD048F" w:rsidRPr="00FF5010" w:rsidRDefault="00CD048F" w:rsidP="00345365">
            <w:pPr>
              <w:rPr>
                <w:rFonts w:ascii="Calibri" w:hAnsi="Calibri" w:cs="Calibri"/>
                <w:sz w:val="20"/>
                <w:szCs w:val="20"/>
              </w:rPr>
            </w:pPr>
          </w:p>
          <w:p w14:paraId="70220B07"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4 MeSH descriptor: [Hygiene] explode all trees</w:t>
            </w:r>
          </w:p>
          <w:p w14:paraId="650DFE08"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 xml:space="preserve">#5 (infection NEXT/1 prevention*) OR (Infection NEXT/1 control*) OR “IPC” OR (Isolation NEXT/1 precaution*) OR (hygiene) OR (hand NEXT/1 hygiene) OR (environmental NEXT/1 hygiene) OR (disinfection) OR (sterilisation) OR (sterilization) OR (personal NEXT/1 protective NEXT/1 equipment) OR (PPE) OR (standard NEXT/1 precaution*) OR (contact NEXT/1 precaution*) OR (transmission-based NEXT/1 precautions) </w:t>
            </w:r>
            <w:r w:rsidRPr="00FF5010">
              <w:rPr>
                <w:rFonts w:ascii="Calibri" w:hAnsi="Calibri" w:cs="Calibri"/>
                <w:sz w:val="20"/>
                <w:szCs w:val="20"/>
              </w:rPr>
              <w:lastRenderedPageBreak/>
              <w:t>OR (transmission NEXT/1 based NEXT/1 precautions) OR (superbug*)</w:t>
            </w:r>
          </w:p>
          <w:p w14:paraId="64D767B9" w14:textId="77777777" w:rsidR="00CD048F" w:rsidRPr="00FF5010" w:rsidRDefault="00CD048F" w:rsidP="00345365">
            <w:pPr>
              <w:rPr>
                <w:rFonts w:ascii="Calibri" w:hAnsi="Calibri" w:cs="Calibri"/>
                <w:sz w:val="20"/>
                <w:szCs w:val="20"/>
              </w:rPr>
            </w:pPr>
          </w:p>
          <w:p w14:paraId="36B316D9"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1 OR #2 OR #3 OR #4 OR #5</w:t>
            </w:r>
          </w:p>
        </w:tc>
        <w:tc>
          <w:tcPr>
            <w:tcW w:w="1729" w:type="pct"/>
          </w:tcPr>
          <w:p w14:paraId="0F80593A"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lastRenderedPageBreak/>
              <w:t>#7 MeSH descriptor: [Patient Satisfaction] explode all trees</w:t>
            </w:r>
          </w:p>
          <w:p w14:paraId="49EBCA1B" w14:textId="77777777" w:rsidR="00CD048F" w:rsidRPr="00FF5010" w:rsidRDefault="00CD048F" w:rsidP="00345365">
            <w:pPr>
              <w:rPr>
                <w:rFonts w:ascii="Calibri" w:hAnsi="Calibri" w:cs="Calibri"/>
                <w:sz w:val="20"/>
                <w:szCs w:val="20"/>
              </w:rPr>
            </w:pPr>
          </w:p>
          <w:p w14:paraId="75B544F2"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8 (Patient* NEXT/1 Satisfaction*) OR (patient* NEXT/1 experience*) OR (satisfaction NEXT/1 survey*) OR (quality NEXT/1 of NEXT/1 care) OR (healthcare NEXT/1 satisfaction)</w:t>
            </w:r>
          </w:p>
          <w:p w14:paraId="462301A2" w14:textId="77777777" w:rsidR="00CD048F" w:rsidRPr="00FF5010" w:rsidRDefault="00CD048F" w:rsidP="00345365">
            <w:pPr>
              <w:rPr>
                <w:rFonts w:ascii="Calibri" w:hAnsi="Calibri" w:cs="Calibri"/>
                <w:sz w:val="20"/>
                <w:szCs w:val="20"/>
              </w:rPr>
            </w:pPr>
          </w:p>
          <w:p w14:paraId="4802784C"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7 OR #8</w:t>
            </w:r>
          </w:p>
        </w:tc>
        <w:tc>
          <w:tcPr>
            <w:tcW w:w="601" w:type="pct"/>
          </w:tcPr>
          <w:p w14:paraId="21CDCA49" w14:textId="77777777" w:rsidR="00CD048F" w:rsidRPr="00FF5010" w:rsidRDefault="00CD048F" w:rsidP="00345365">
            <w:pPr>
              <w:rPr>
                <w:rFonts w:ascii="Calibri" w:hAnsi="Calibri" w:cs="Calibri"/>
                <w:sz w:val="20"/>
                <w:szCs w:val="20"/>
              </w:rPr>
            </w:pPr>
          </w:p>
        </w:tc>
      </w:tr>
      <w:tr w:rsidR="00CD048F" w:rsidRPr="00FF5010" w14:paraId="1911874D" w14:textId="77777777" w:rsidTr="00345365">
        <w:tc>
          <w:tcPr>
            <w:tcW w:w="626" w:type="pct"/>
          </w:tcPr>
          <w:p w14:paraId="27D86976"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Embase</w:t>
            </w:r>
          </w:p>
          <w:p w14:paraId="345290A3" w14:textId="77777777" w:rsidR="00CD048F" w:rsidRPr="00FF5010" w:rsidRDefault="00CD048F" w:rsidP="00345365">
            <w:pPr>
              <w:rPr>
                <w:rFonts w:ascii="Calibri" w:hAnsi="Calibri" w:cs="Calibri"/>
                <w:sz w:val="20"/>
                <w:szCs w:val="20"/>
              </w:rPr>
            </w:pPr>
          </w:p>
        </w:tc>
        <w:tc>
          <w:tcPr>
            <w:tcW w:w="2044" w:type="pct"/>
          </w:tcPr>
          <w:p w14:paraId="5E837C9A"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infection control'/de OR 'infection control*':</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disease transmission'/de OR 'disease transmiss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ipc':</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infection prevention*:</w:t>
            </w:r>
            <w:proofErr w:type="spellStart"/>
            <w:r w:rsidRPr="00FF5010">
              <w:rPr>
                <w:rFonts w:ascii="Calibri" w:hAnsi="Calibri" w:cs="Calibri"/>
                <w:sz w:val="20"/>
                <w:szCs w:val="20"/>
              </w:rPr>
              <w:t>ab,ti</w:t>
            </w:r>
            <w:proofErr w:type="spellEnd"/>
            <w:r w:rsidRPr="00FF5010">
              <w:rPr>
                <w:rFonts w:ascii="Calibri" w:hAnsi="Calibri" w:cs="Calibri"/>
                <w:sz w:val="20"/>
                <w:szCs w:val="20"/>
              </w:rPr>
              <w:t>' OR 'hygiene'/de OR 'hygiene':</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hand hygiene'/de OR 'hand hygiene':</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environmental hygiene'/de OR 'environmental hygiene':</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disinfection'/de OR 'disinfec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sterilisation'/de OR 'sterilisa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sterilization'/de OR 'steriliza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isolation precau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cross infection'/de OR 'cross infec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protective clothing'/de OR 'protective clothing':</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personal protective equipment'/de OR 'personal protective equipment':</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ppe':</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standard precau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contact precaution*':</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transmission-based precautions':</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transmission based precautions':</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superbug*':</w:t>
            </w:r>
            <w:proofErr w:type="spellStart"/>
            <w:r w:rsidRPr="00FF5010">
              <w:rPr>
                <w:rFonts w:ascii="Calibri" w:hAnsi="Calibri" w:cs="Calibri"/>
                <w:sz w:val="20"/>
                <w:szCs w:val="20"/>
              </w:rPr>
              <w:t>ab,ti</w:t>
            </w:r>
            <w:proofErr w:type="spellEnd"/>
          </w:p>
        </w:tc>
        <w:tc>
          <w:tcPr>
            <w:tcW w:w="1729" w:type="pct"/>
          </w:tcPr>
          <w:p w14:paraId="75501368" w14:textId="1804CA0D" w:rsidR="00CD048F" w:rsidRPr="00FF5010" w:rsidRDefault="00CD048F" w:rsidP="00345365">
            <w:pPr>
              <w:rPr>
                <w:rFonts w:ascii="Calibri" w:hAnsi="Calibri" w:cs="Calibri"/>
                <w:sz w:val="20"/>
                <w:szCs w:val="20"/>
              </w:rPr>
            </w:pPr>
            <w:r w:rsidRPr="00FF5010">
              <w:rPr>
                <w:rFonts w:ascii="Calibri" w:hAnsi="Calibri" w:cs="Calibri"/>
                <w:sz w:val="20"/>
                <w:szCs w:val="20"/>
              </w:rPr>
              <w:t>patient satisfaction'/de OR 'patient* satisfaction*</w:t>
            </w:r>
            <w:r w:rsidR="00ED6730" w:rsidRPr="00FF5010">
              <w:rPr>
                <w:rFonts w:ascii="Calibri" w:hAnsi="Calibri" w:cs="Calibri"/>
                <w:sz w:val="20"/>
                <w:szCs w:val="20"/>
              </w:rPr>
              <w:t xml:space="preserve">’: </w:t>
            </w:r>
            <w:r w:rsidR="00D36B84" w:rsidRPr="00FF5010">
              <w:rPr>
                <w:rFonts w:ascii="Calibri" w:hAnsi="Calibri" w:cs="Calibri"/>
                <w:sz w:val="20"/>
                <w:szCs w:val="20"/>
              </w:rPr>
              <w:t xml:space="preserve">ab, </w:t>
            </w:r>
            <w:proofErr w:type="spellStart"/>
            <w:r w:rsidR="00D36B84" w:rsidRPr="00FF5010">
              <w:rPr>
                <w:rFonts w:ascii="Calibri" w:hAnsi="Calibri" w:cs="Calibri"/>
                <w:sz w:val="20"/>
                <w:szCs w:val="20"/>
              </w:rPr>
              <w:t>ti</w:t>
            </w:r>
            <w:proofErr w:type="spellEnd"/>
            <w:r w:rsidRPr="00FF5010">
              <w:rPr>
                <w:rFonts w:ascii="Calibri" w:hAnsi="Calibri" w:cs="Calibri"/>
                <w:sz w:val="20"/>
                <w:szCs w:val="20"/>
              </w:rPr>
              <w:t xml:space="preserve"> OR 'patient* experience*</w:t>
            </w:r>
            <w:r w:rsidR="00D36B84" w:rsidRPr="00FF5010">
              <w:rPr>
                <w:rFonts w:ascii="Calibri" w:hAnsi="Calibri" w:cs="Calibri"/>
                <w:sz w:val="20"/>
                <w:szCs w:val="20"/>
              </w:rPr>
              <w:t xml:space="preserve">’: ab, </w:t>
            </w:r>
            <w:proofErr w:type="spellStart"/>
            <w:r w:rsidR="00D36B84" w:rsidRPr="00FF5010">
              <w:rPr>
                <w:rFonts w:ascii="Calibri" w:hAnsi="Calibri" w:cs="Calibri"/>
                <w:sz w:val="20"/>
                <w:szCs w:val="20"/>
              </w:rPr>
              <w:t>ti</w:t>
            </w:r>
            <w:proofErr w:type="spellEnd"/>
            <w:r w:rsidRPr="00FF5010">
              <w:rPr>
                <w:rFonts w:ascii="Calibri" w:hAnsi="Calibri" w:cs="Calibri"/>
                <w:sz w:val="20"/>
                <w:szCs w:val="20"/>
              </w:rPr>
              <w:t xml:space="preserve"> OR 'satisfaction survey*':</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quality of care':</w:t>
            </w:r>
            <w:proofErr w:type="spellStart"/>
            <w:r w:rsidRPr="00FF5010">
              <w:rPr>
                <w:rFonts w:ascii="Calibri" w:hAnsi="Calibri" w:cs="Calibri"/>
                <w:sz w:val="20"/>
                <w:szCs w:val="20"/>
              </w:rPr>
              <w:t>ab,ti</w:t>
            </w:r>
            <w:proofErr w:type="spellEnd"/>
            <w:r w:rsidRPr="00FF5010">
              <w:rPr>
                <w:rFonts w:ascii="Calibri" w:hAnsi="Calibri" w:cs="Calibri"/>
                <w:sz w:val="20"/>
                <w:szCs w:val="20"/>
              </w:rPr>
              <w:t xml:space="preserve"> OR 'healthcare satisfaction':</w:t>
            </w:r>
            <w:proofErr w:type="spellStart"/>
            <w:r w:rsidRPr="00FF5010">
              <w:rPr>
                <w:rFonts w:ascii="Calibri" w:hAnsi="Calibri" w:cs="Calibri"/>
                <w:sz w:val="20"/>
                <w:szCs w:val="20"/>
              </w:rPr>
              <w:t>ab,ti</w:t>
            </w:r>
            <w:proofErr w:type="spellEnd"/>
          </w:p>
        </w:tc>
        <w:tc>
          <w:tcPr>
            <w:tcW w:w="601" w:type="pct"/>
          </w:tcPr>
          <w:p w14:paraId="1C057977" w14:textId="77777777" w:rsidR="00CD048F" w:rsidRPr="00FF5010" w:rsidRDefault="00CD048F" w:rsidP="00345365">
            <w:pPr>
              <w:rPr>
                <w:rFonts w:ascii="Calibri" w:hAnsi="Calibri" w:cs="Calibri"/>
                <w:sz w:val="20"/>
                <w:szCs w:val="20"/>
              </w:rPr>
            </w:pPr>
            <w:r w:rsidRPr="00FF5010">
              <w:rPr>
                <w:rFonts w:ascii="Calibri" w:hAnsi="Calibri" w:cs="Calibri"/>
                <w:sz w:val="20"/>
                <w:szCs w:val="20"/>
              </w:rPr>
              <w:t>NOT [</w:t>
            </w:r>
            <w:proofErr w:type="spellStart"/>
            <w:r w:rsidRPr="00FF5010">
              <w:rPr>
                <w:rFonts w:ascii="Calibri" w:hAnsi="Calibri" w:cs="Calibri"/>
                <w:sz w:val="20"/>
                <w:szCs w:val="20"/>
              </w:rPr>
              <w:t>medline</w:t>
            </w:r>
            <w:proofErr w:type="spellEnd"/>
            <w:r w:rsidRPr="00FF5010">
              <w:rPr>
                <w:rFonts w:ascii="Calibri" w:hAnsi="Calibri" w:cs="Calibri"/>
                <w:sz w:val="20"/>
                <w:szCs w:val="20"/>
              </w:rPr>
              <w:t>]/</w:t>
            </w:r>
            <w:proofErr w:type="spellStart"/>
            <w:r w:rsidRPr="00FF5010">
              <w:rPr>
                <w:rFonts w:ascii="Calibri" w:hAnsi="Calibri" w:cs="Calibri"/>
                <w:sz w:val="20"/>
                <w:szCs w:val="20"/>
              </w:rPr>
              <w:t>lim</w:t>
            </w:r>
            <w:proofErr w:type="spellEnd"/>
          </w:p>
        </w:tc>
      </w:tr>
    </w:tbl>
    <w:p w14:paraId="584BCBC8" w14:textId="77777777" w:rsidR="00035819" w:rsidRDefault="00035819" w:rsidP="00551732">
      <w:pPr>
        <w:spacing w:line="276" w:lineRule="auto"/>
      </w:pPr>
    </w:p>
    <w:sectPr w:rsidR="00035819" w:rsidSect="00D97D66">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6F7C0" w14:textId="77777777" w:rsidR="009C1496" w:rsidRDefault="009C1496" w:rsidP="00657965">
      <w:pPr>
        <w:spacing w:after="0" w:line="240" w:lineRule="auto"/>
      </w:pPr>
      <w:r>
        <w:separator/>
      </w:r>
    </w:p>
  </w:endnote>
  <w:endnote w:type="continuationSeparator" w:id="0">
    <w:p w14:paraId="326627D2" w14:textId="77777777" w:rsidR="009C1496" w:rsidRDefault="009C1496" w:rsidP="00657965">
      <w:pPr>
        <w:spacing w:after="0" w:line="240" w:lineRule="auto"/>
      </w:pPr>
      <w:r>
        <w:continuationSeparator/>
      </w:r>
    </w:p>
  </w:endnote>
  <w:endnote w:type="continuationNotice" w:id="1">
    <w:p w14:paraId="2285819D" w14:textId="77777777" w:rsidR="009C1496" w:rsidRDefault="009C14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FE2648" w14:textId="77777777" w:rsidR="00321BB3" w:rsidRDefault="00321B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808080" w:themeColor="background1" w:themeShade="80"/>
        <w:sz w:val="18"/>
        <w:szCs w:val="18"/>
      </w:rPr>
      <w:id w:val="2035765215"/>
      <w:docPartObj>
        <w:docPartGallery w:val="Page Numbers (Bottom of Page)"/>
        <w:docPartUnique/>
      </w:docPartObj>
    </w:sdtPr>
    <w:sdtEndPr/>
    <w:sdtContent>
      <w:sdt>
        <w:sdtPr>
          <w:rPr>
            <w:color w:val="808080" w:themeColor="background1" w:themeShade="80"/>
            <w:sz w:val="18"/>
            <w:szCs w:val="18"/>
          </w:rPr>
          <w:id w:val="-1769616900"/>
          <w:docPartObj>
            <w:docPartGallery w:val="Page Numbers (Top of Page)"/>
            <w:docPartUnique/>
          </w:docPartObj>
        </w:sdtPr>
        <w:sdtEndPr/>
        <w:sdtContent>
          <w:p w14:paraId="4A6D9E3D" w14:textId="77777777" w:rsidR="00E94550" w:rsidRDefault="00E94550">
            <w:pPr>
              <w:pStyle w:val="Footer"/>
              <w:jc w:val="right"/>
              <w:rPr>
                <w:color w:val="808080" w:themeColor="background1" w:themeShade="80"/>
                <w:sz w:val="18"/>
                <w:szCs w:val="18"/>
              </w:rPr>
            </w:pPr>
          </w:p>
          <w:p w14:paraId="514A44E2" w14:textId="2F5AD36C" w:rsidR="007343BD" w:rsidRPr="00657965" w:rsidRDefault="007343BD">
            <w:pPr>
              <w:pStyle w:val="Footer"/>
              <w:jc w:val="right"/>
              <w:rPr>
                <w:color w:val="808080" w:themeColor="background1" w:themeShade="80"/>
                <w:sz w:val="18"/>
                <w:szCs w:val="18"/>
              </w:rPr>
            </w:pPr>
            <w:r w:rsidRPr="00657965">
              <w:rPr>
                <w:color w:val="808080" w:themeColor="background1" w:themeShade="80"/>
                <w:sz w:val="18"/>
                <w:szCs w:val="18"/>
              </w:rPr>
              <w:t xml:space="preserve">Page </w:t>
            </w:r>
            <w:r w:rsidRPr="00657965">
              <w:rPr>
                <w:b/>
                <w:bCs/>
                <w:color w:val="808080" w:themeColor="background1" w:themeShade="80"/>
                <w:sz w:val="18"/>
                <w:szCs w:val="18"/>
              </w:rPr>
              <w:fldChar w:fldCharType="begin"/>
            </w:r>
            <w:r w:rsidRPr="00657965">
              <w:rPr>
                <w:b/>
                <w:bCs/>
                <w:color w:val="808080" w:themeColor="background1" w:themeShade="80"/>
                <w:sz w:val="18"/>
                <w:szCs w:val="18"/>
              </w:rPr>
              <w:instrText xml:space="preserve"> PAGE </w:instrText>
            </w:r>
            <w:r w:rsidRPr="00657965">
              <w:rPr>
                <w:b/>
                <w:bCs/>
                <w:color w:val="808080" w:themeColor="background1" w:themeShade="80"/>
                <w:sz w:val="18"/>
                <w:szCs w:val="18"/>
              </w:rPr>
              <w:fldChar w:fldCharType="separate"/>
            </w:r>
            <w:r>
              <w:rPr>
                <w:b/>
                <w:bCs/>
                <w:noProof/>
                <w:color w:val="808080" w:themeColor="background1" w:themeShade="80"/>
                <w:sz w:val="18"/>
                <w:szCs w:val="18"/>
              </w:rPr>
              <w:t>1</w:t>
            </w:r>
            <w:r w:rsidRPr="00657965">
              <w:rPr>
                <w:b/>
                <w:bCs/>
                <w:color w:val="808080" w:themeColor="background1" w:themeShade="80"/>
                <w:sz w:val="18"/>
                <w:szCs w:val="18"/>
              </w:rPr>
              <w:fldChar w:fldCharType="end"/>
            </w:r>
            <w:r w:rsidRPr="00657965">
              <w:rPr>
                <w:color w:val="808080" w:themeColor="background1" w:themeShade="80"/>
                <w:sz w:val="18"/>
                <w:szCs w:val="18"/>
              </w:rPr>
              <w:t xml:space="preserve"> of </w:t>
            </w:r>
            <w:r w:rsidRPr="00657965">
              <w:rPr>
                <w:b/>
                <w:bCs/>
                <w:color w:val="808080" w:themeColor="background1" w:themeShade="80"/>
                <w:sz w:val="18"/>
                <w:szCs w:val="18"/>
              </w:rPr>
              <w:fldChar w:fldCharType="begin"/>
            </w:r>
            <w:r w:rsidRPr="00657965">
              <w:rPr>
                <w:b/>
                <w:bCs/>
                <w:color w:val="808080" w:themeColor="background1" w:themeShade="80"/>
                <w:sz w:val="18"/>
                <w:szCs w:val="18"/>
              </w:rPr>
              <w:instrText xml:space="preserve"> NUMPAGES  </w:instrText>
            </w:r>
            <w:r w:rsidRPr="00657965">
              <w:rPr>
                <w:b/>
                <w:bCs/>
                <w:color w:val="808080" w:themeColor="background1" w:themeShade="80"/>
                <w:sz w:val="18"/>
                <w:szCs w:val="18"/>
              </w:rPr>
              <w:fldChar w:fldCharType="separate"/>
            </w:r>
            <w:r>
              <w:rPr>
                <w:b/>
                <w:bCs/>
                <w:noProof/>
                <w:color w:val="808080" w:themeColor="background1" w:themeShade="80"/>
                <w:sz w:val="18"/>
                <w:szCs w:val="18"/>
              </w:rPr>
              <w:t>43</w:t>
            </w:r>
            <w:r w:rsidRPr="00657965">
              <w:rPr>
                <w:b/>
                <w:bCs/>
                <w:color w:val="808080" w:themeColor="background1" w:themeShade="80"/>
                <w:sz w:val="18"/>
                <w:szCs w:val="18"/>
              </w:rPr>
              <w:fldChar w:fldCharType="end"/>
            </w:r>
          </w:p>
        </w:sdtContent>
      </w:sdt>
    </w:sdtContent>
  </w:sdt>
  <w:p w14:paraId="1EF32229" w14:textId="28D0B239" w:rsidR="007343BD" w:rsidRDefault="0022529F" w:rsidP="0022529F">
    <w:pPr>
      <w:pStyle w:val="Footer"/>
      <w:tabs>
        <w:tab w:val="clear" w:pos="4513"/>
        <w:tab w:val="clear" w:pos="9026"/>
        <w:tab w:val="left" w:pos="960"/>
      </w:tabs>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FEB12" w14:textId="77777777" w:rsidR="00321BB3" w:rsidRDefault="00321B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BA5C2" w14:textId="77777777" w:rsidR="009C1496" w:rsidRDefault="009C1496" w:rsidP="00657965">
      <w:pPr>
        <w:spacing w:after="0" w:line="240" w:lineRule="auto"/>
      </w:pPr>
      <w:r>
        <w:separator/>
      </w:r>
    </w:p>
  </w:footnote>
  <w:footnote w:type="continuationSeparator" w:id="0">
    <w:p w14:paraId="5A9236DB" w14:textId="77777777" w:rsidR="009C1496" w:rsidRDefault="009C1496" w:rsidP="00657965">
      <w:pPr>
        <w:spacing w:after="0" w:line="240" w:lineRule="auto"/>
      </w:pPr>
      <w:r>
        <w:continuationSeparator/>
      </w:r>
    </w:p>
  </w:footnote>
  <w:footnote w:type="continuationNotice" w:id="1">
    <w:p w14:paraId="1A97618A" w14:textId="77777777" w:rsidR="009C1496" w:rsidRDefault="009C149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EFB58" w14:textId="77777777" w:rsidR="00321BB3" w:rsidRDefault="00321B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EC941" w14:textId="77777777" w:rsidR="00321BB3" w:rsidRDefault="00321B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63FBA" w14:textId="77777777" w:rsidR="00321BB3" w:rsidRDefault="00321B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A00BA"/>
    <w:multiLevelType w:val="hybridMultilevel"/>
    <w:tmpl w:val="9FC0F56C"/>
    <w:lvl w:ilvl="0" w:tplc="8516156E">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9EC7817"/>
    <w:multiLevelType w:val="hybridMultilevel"/>
    <w:tmpl w:val="1D40A56C"/>
    <w:lvl w:ilvl="0" w:tplc="315CE650">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5EC5394"/>
    <w:multiLevelType w:val="multilevel"/>
    <w:tmpl w:val="3B440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951605"/>
    <w:multiLevelType w:val="multilevel"/>
    <w:tmpl w:val="DE7AA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6778F5"/>
    <w:multiLevelType w:val="hybridMultilevel"/>
    <w:tmpl w:val="3D7071B4"/>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5A251830"/>
    <w:multiLevelType w:val="multilevel"/>
    <w:tmpl w:val="51E06F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DD74321"/>
    <w:multiLevelType w:val="multilevel"/>
    <w:tmpl w:val="2BDA9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20E788C"/>
    <w:multiLevelType w:val="hybridMultilevel"/>
    <w:tmpl w:val="56A6A9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6982732B"/>
    <w:multiLevelType w:val="hybridMultilevel"/>
    <w:tmpl w:val="7B9A2C66"/>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6F642978"/>
    <w:multiLevelType w:val="hybridMultilevel"/>
    <w:tmpl w:val="E8BC0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454642"/>
    <w:multiLevelType w:val="multilevel"/>
    <w:tmpl w:val="2B6C32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D916BC2"/>
    <w:multiLevelType w:val="hybridMultilevel"/>
    <w:tmpl w:val="7FB24B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E14166B"/>
    <w:multiLevelType w:val="multilevel"/>
    <w:tmpl w:val="88BAF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717792"/>
    <w:multiLevelType w:val="hybridMultilevel"/>
    <w:tmpl w:val="7B9A2C66"/>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7F9D07C9"/>
    <w:multiLevelType w:val="hybridMultilevel"/>
    <w:tmpl w:val="A39AC960"/>
    <w:lvl w:ilvl="0" w:tplc="34AAD86E">
      <w:numFmt w:val="bullet"/>
      <w:lvlText w:val="•"/>
      <w:lvlJc w:val="left"/>
      <w:pPr>
        <w:ind w:left="720" w:hanging="360"/>
      </w:pPr>
      <w:rPr>
        <w:rFonts w:ascii="Aptos" w:eastAsiaTheme="minorHAnsi" w:hAnsi="Aptos"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144546484">
    <w:abstractNumId w:val="0"/>
  </w:num>
  <w:num w:numId="2" w16cid:durableId="674574726">
    <w:abstractNumId w:val="6"/>
  </w:num>
  <w:num w:numId="3" w16cid:durableId="466895715">
    <w:abstractNumId w:val="9"/>
  </w:num>
  <w:num w:numId="4" w16cid:durableId="371735130">
    <w:abstractNumId w:val="11"/>
  </w:num>
  <w:num w:numId="5" w16cid:durableId="1297103382">
    <w:abstractNumId w:val="14"/>
  </w:num>
  <w:num w:numId="6" w16cid:durableId="1986733794">
    <w:abstractNumId w:val="10"/>
  </w:num>
  <w:num w:numId="7" w16cid:durableId="1707293571">
    <w:abstractNumId w:val="10"/>
  </w:num>
  <w:num w:numId="8" w16cid:durableId="208036972">
    <w:abstractNumId w:val="10"/>
  </w:num>
  <w:num w:numId="9" w16cid:durableId="970094704">
    <w:abstractNumId w:val="10"/>
  </w:num>
  <w:num w:numId="10" w16cid:durableId="1907688771">
    <w:abstractNumId w:val="10"/>
  </w:num>
  <w:num w:numId="11" w16cid:durableId="410204710">
    <w:abstractNumId w:val="10"/>
  </w:num>
  <w:num w:numId="12" w16cid:durableId="715858767">
    <w:abstractNumId w:val="10"/>
  </w:num>
  <w:num w:numId="13" w16cid:durableId="1075123600">
    <w:abstractNumId w:val="10"/>
  </w:num>
  <w:num w:numId="14" w16cid:durableId="2112435683">
    <w:abstractNumId w:val="10"/>
  </w:num>
  <w:num w:numId="15" w16cid:durableId="1640916802">
    <w:abstractNumId w:val="10"/>
  </w:num>
  <w:num w:numId="16" w16cid:durableId="1895659231">
    <w:abstractNumId w:val="10"/>
  </w:num>
  <w:num w:numId="17" w16cid:durableId="520126056">
    <w:abstractNumId w:val="10"/>
  </w:num>
  <w:num w:numId="18" w16cid:durableId="694037933">
    <w:abstractNumId w:val="10"/>
  </w:num>
  <w:num w:numId="19" w16cid:durableId="817452654">
    <w:abstractNumId w:val="10"/>
  </w:num>
  <w:num w:numId="20" w16cid:durableId="1351493415">
    <w:abstractNumId w:val="10"/>
  </w:num>
  <w:num w:numId="21" w16cid:durableId="744452688">
    <w:abstractNumId w:val="10"/>
  </w:num>
  <w:num w:numId="22" w16cid:durableId="2009937649">
    <w:abstractNumId w:val="10"/>
  </w:num>
  <w:num w:numId="23" w16cid:durableId="933784827">
    <w:abstractNumId w:val="10"/>
  </w:num>
  <w:num w:numId="24" w16cid:durableId="1853908116">
    <w:abstractNumId w:val="10"/>
  </w:num>
  <w:num w:numId="25" w16cid:durableId="1962028832">
    <w:abstractNumId w:val="10"/>
  </w:num>
  <w:num w:numId="26" w16cid:durableId="1294678462">
    <w:abstractNumId w:val="10"/>
  </w:num>
  <w:num w:numId="27" w16cid:durableId="1007094668">
    <w:abstractNumId w:val="10"/>
  </w:num>
  <w:num w:numId="28" w16cid:durableId="2110422687">
    <w:abstractNumId w:val="4"/>
  </w:num>
  <w:num w:numId="29" w16cid:durableId="248122828">
    <w:abstractNumId w:val="13"/>
  </w:num>
  <w:num w:numId="30" w16cid:durableId="1109397997">
    <w:abstractNumId w:val="8"/>
  </w:num>
  <w:num w:numId="31" w16cid:durableId="758913978">
    <w:abstractNumId w:val="1"/>
  </w:num>
  <w:num w:numId="32" w16cid:durableId="1916475734">
    <w:abstractNumId w:val="5"/>
  </w:num>
  <w:num w:numId="33" w16cid:durableId="949432196">
    <w:abstractNumId w:val="5"/>
  </w:num>
  <w:num w:numId="34" w16cid:durableId="451557531">
    <w:abstractNumId w:val="5"/>
  </w:num>
  <w:num w:numId="35" w16cid:durableId="1965429124">
    <w:abstractNumId w:val="5"/>
  </w:num>
  <w:num w:numId="36" w16cid:durableId="275137816">
    <w:abstractNumId w:val="2"/>
  </w:num>
  <w:num w:numId="37" w16cid:durableId="707725232">
    <w:abstractNumId w:val="3"/>
  </w:num>
  <w:num w:numId="38" w16cid:durableId="671488396">
    <w:abstractNumId w:val="12"/>
  </w:num>
  <w:num w:numId="39" w16cid:durableId="8437865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ocumentProtection w:edit="trackedChanges" w:enforcement="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 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2xafe6trtteeee9a55rw2vdv0psdpfvsz&quot;&gt;My EndNote Library&lt;record-ids&gt;&lt;item&gt;1249&lt;/item&gt;&lt;item&gt;1251&lt;/item&gt;&lt;item&gt;1278&lt;/item&gt;&lt;item&gt;1386&lt;/item&gt;&lt;item&gt;1403&lt;/item&gt;&lt;item&gt;1468&lt;/item&gt;&lt;item&gt;1495&lt;/item&gt;&lt;item&gt;1873&lt;/item&gt;&lt;item&gt;1876&lt;/item&gt;&lt;item&gt;2071&lt;/item&gt;&lt;item&gt;2076&lt;/item&gt;&lt;item&gt;2077&lt;/item&gt;&lt;item&gt;2078&lt;/item&gt;&lt;item&gt;2081&lt;/item&gt;&lt;item&gt;2083&lt;/item&gt;&lt;item&gt;2129&lt;/item&gt;&lt;item&gt;2141&lt;/item&gt;&lt;item&gt;2143&lt;/item&gt;&lt;item&gt;2226&lt;/item&gt;&lt;item&gt;2231&lt;/item&gt;&lt;item&gt;2232&lt;/item&gt;&lt;/record-ids&gt;&lt;/item&gt;&lt;/Libraries&gt;"/>
  </w:docVars>
  <w:rsids>
    <w:rsidRoot w:val="00BA6319"/>
    <w:rsid w:val="000018B1"/>
    <w:rsid w:val="00001A53"/>
    <w:rsid w:val="00001CE8"/>
    <w:rsid w:val="00001E37"/>
    <w:rsid w:val="00002C58"/>
    <w:rsid w:val="00002C97"/>
    <w:rsid w:val="00003955"/>
    <w:rsid w:val="00004C3E"/>
    <w:rsid w:val="0000531C"/>
    <w:rsid w:val="00005586"/>
    <w:rsid w:val="00005A77"/>
    <w:rsid w:val="00006A9D"/>
    <w:rsid w:val="00007F0C"/>
    <w:rsid w:val="000102B4"/>
    <w:rsid w:val="00011295"/>
    <w:rsid w:val="0001154A"/>
    <w:rsid w:val="00011E42"/>
    <w:rsid w:val="00012F2E"/>
    <w:rsid w:val="000135C2"/>
    <w:rsid w:val="000135CC"/>
    <w:rsid w:val="000138BC"/>
    <w:rsid w:val="00013A8F"/>
    <w:rsid w:val="00013ED0"/>
    <w:rsid w:val="000150D5"/>
    <w:rsid w:val="000154A4"/>
    <w:rsid w:val="00015D50"/>
    <w:rsid w:val="00015EA7"/>
    <w:rsid w:val="00016104"/>
    <w:rsid w:val="00016326"/>
    <w:rsid w:val="000167C3"/>
    <w:rsid w:val="00016E4F"/>
    <w:rsid w:val="00016E79"/>
    <w:rsid w:val="00017ECA"/>
    <w:rsid w:val="00020394"/>
    <w:rsid w:val="00020D90"/>
    <w:rsid w:val="000214F0"/>
    <w:rsid w:val="000215E2"/>
    <w:rsid w:val="00021BF6"/>
    <w:rsid w:val="000224E6"/>
    <w:rsid w:val="00022AED"/>
    <w:rsid w:val="00023422"/>
    <w:rsid w:val="00023FE4"/>
    <w:rsid w:val="000248A5"/>
    <w:rsid w:val="00025649"/>
    <w:rsid w:val="00025A79"/>
    <w:rsid w:val="00026354"/>
    <w:rsid w:val="00026F3B"/>
    <w:rsid w:val="00027D45"/>
    <w:rsid w:val="00027F04"/>
    <w:rsid w:val="00030C00"/>
    <w:rsid w:val="0003145D"/>
    <w:rsid w:val="00031D15"/>
    <w:rsid w:val="00032422"/>
    <w:rsid w:val="00033465"/>
    <w:rsid w:val="00033BD3"/>
    <w:rsid w:val="00033BDA"/>
    <w:rsid w:val="00034186"/>
    <w:rsid w:val="0003479A"/>
    <w:rsid w:val="00035158"/>
    <w:rsid w:val="00035819"/>
    <w:rsid w:val="000360EA"/>
    <w:rsid w:val="0003621A"/>
    <w:rsid w:val="0003675C"/>
    <w:rsid w:val="00036BFF"/>
    <w:rsid w:val="00036E1D"/>
    <w:rsid w:val="00037647"/>
    <w:rsid w:val="00037B41"/>
    <w:rsid w:val="000400B0"/>
    <w:rsid w:val="00040A4F"/>
    <w:rsid w:val="00040E60"/>
    <w:rsid w:val="000415BF"/>
    <w:rsid w:val="000416B6"/>
    <w:rsid w:val="0004238F"/>
    <w:rsid w:val="000423DA"/>
    <w:rsid w:val="000432E3"/>
    <w:rsid w:val="00043E0B"/>
    <w:rsid w:val="00043F56"/>
    <w:rsid w:val="000445AC"/>
    <w:rsid w:val="0004547F"/>
    <w:rsid w:val="00045BAE"/>
    <w:rsid w:val="0004643D"/>
    <w:rsid w:val="000478FE"/>
    <w:rsid w:val="00047C79"/>
    <w:rsid w:val="000501EB"/>
    <w:rsid w:val="00050904"/>
    <w:rsid w:val="00050C34"/>
    <w:rsid w:val="00051412"/>
    <w:rsid w:val="00051899"/>
    <w:rsid w:val="00052B64"/>
    <w:rsid w:val="000536CB"/>
    <w:rsid w:val="0005608C"/>
    <w:rsid w:val="000562F0"/>
    <w:rsid w:val="00056D3A"/>
    <w:rsid w:val="00057377"/>
    <w:rsid w:val="00057715"/>
    <w:rsid w:val="00057F62"/>
    <w:rsid w:val="00060123"/>
    <w:rsid w:val="00060632"/>
    <w:rsid w:val="0006264A"/>
    <w:rsid w:val="00063201"/>
    <w:rsid w:val="000637D9"/>
    <w:rsid w:val="00064428"/>
    <w:rsid w:val="00064FF5"/>
    <w:rsid w:val="0006591C"/>
    <w:rsid w:val="00065D7A"/>
    <w:rsid w:val="00066434"/>
    <w:rsid w:val="0006704D"/>
    <w:rsid w:val="0006708D"/>
    <w:rsid w:val="00067B32"/>
    <w:rsid w:val="000707CA"/>
    <w:rsid w:val="000728AF"/>
    <w:rsid w:val="000728B0"/>
    <w:rsid w:val="000730C1"/>
    <w:rsid w:val="000732CF"/>
    <w:rsid w:val="00073EDC"/>
    <w:rsid w:val="00074935"/>
    <w:rsid w:val="00074940"/>
    <w:rsid w:val="000749C5"/>
    <w:rsid w:val="00074ADA"/>
    <w:rsid w:val="000765D1"/>
    <w:rsid w:val="00076981"/>
    <w:rsid w:val="000773E2"/>
    <w:rsid w:val="000810CB"/>
    <w:rsid w:val="00081D3D"/>
    <w:rsid w:val="000824A3"/>
    <w:rsid w:val="000831AA"/>
    <w:rsid w:val="000831EA"/>
    <w:rsid w:val="0008349B"/>
    <w:rsid w:val="00084EE7"/>
    <w:rsid w:val="000851B7"/>
    <w:rsid w:val="000869E2"/>
    <w:rsid w:val="00087173"/>
    <w:rsid w:val="000871CC"/>
    <w:rsid w:val="000877DF"/>
    <w:rsid w:val="00087A81"/>
    <w:rsid w:val="00087C48"/>
    <w:rsid w:val="000906B7"/>
    <w:rsid w:val="00091266"/>
    <w:rsid w:val="00091BF9"/>
    <w:rsid w:val="00092A18"/>
    <w:rsid w:val="00092FEF"/>
    <w:rsid w:val="000940C6"/>
    <w:rsid w:val="0009470B"/>
    <w:rsid w:val="00094D1E"/>
    <w:rsid w:val="00096011"/>
    <w:rsid w:val="0009627D"/>
    <w:rsid w:val="0009628C"/>
    <w:rsid w:val="0009673F"/>
    <w:rsid w:val="00096E0D"/>
    <w:rsid w:val="00097DF6"/>
    <w:rsid w:val="000A125E"/>
    <w:rsid w:val="000A1988"/>
    <w:rsid w:val="000A216E"/>
    <w:rsid w:val="000A2F1E"/>
    <w:rsid w:val="000A39DD"/>
    <w:rsid w:val="000A3BA9"/>
    <w:rsid w:val="000A401D"/>
    <w:rsid w:val="000A41AA"/>
    <w:rsid w:val="000A5A3D"/>
    <w:rsid w:val="000A5BDB"/>
    <w:rsid w:val="000A62F7"/>
    <w:rsid w:val="000A64D9"/>
    <w:rsid w:val="000A69B7"/>
    <w:rsid w:val="000A6BB5"/>
    <w:rsid w:val="000A741E"/>
    <w:rsid w:val="000B04AD"/>
    <w:rsid w:val="000B08CE"/>
    <w:rsid w:val="000B14C7"/>
    <w:rsid w:val="000B18D6"/>
    <w:rsid w:val="000B1BA4"/>
    <w:rsid w:val="000B2797"/>
    <w:rsid w:val="000B29A8"/>
    <w:rsid w:val="000B2B87"/>
    <w:rsid w:val="000B2FAD"/>
    <w:rsid w:val="000B343D"/>
    <w:rsid w:val="000B4BFB"/>
    <w:rsid w:val="000B4D95"/>
    <w:rsid w:val="000B519C"/>
    <w:rsid w:val="000B5A61"/>
    <w:rsid w:val="000B5D82"/>
    <w:rsid w:val="000B6BD4"/>
    <w:rsid w:val="000B6E0D"/>
    <w:rsid w:val="000C3216"/>
    <w:rsid w:val="000C376D"/>
    <w:rsid w:val="000C3A28"/>
    <w:rsid w:val="000C3F4E"/>
    <w:rsid w:val="000C500B"/>
    <w:rsid w:val="000C5305"/>
    <w:rsid w:val="000C5660"/>
    <w:rsid w:val="000C5B4F"/>
    <w:rsid w:val="000C69CC"/>
    <w:rsid w:val="000C7402"/>
    <w:rsid w:val="000D02C4"/>
    <w:rsid w:val="000D05CD"/>
    <w:rsid w:val="000D0698"/>
    <w:rsid w:val="000D0BE4"/>
    <w:rsid w:val="000D0FE5"/>
    <w:rsid w:val="000D184A"/>
    <w:rsid w:val="000D1C6A"/>
    <w:rsid w:val="000D1C7E"/>
    <w:rsid w:val="000D1F0D"/>
    <w:rsid w:val="000D5801"/>
    <w:rsid w:val="000D5B37"/>
    <w:rsid w:val="000D601E"/>
    <w:rsid w:val="000D6249"/>
    <w:rsid w:val="000D6AD8"/>
    <w:rsid w:val="000E028F"/>
    <w:rsid w:val="000E0F5B"/>
    <w:rsid w:val="000E1100"/>
    <w:rsid w:val="000E26B3"/>
    <w:rsid w:val="000E29D5"/>
    <w:rsid w:val="000E31CF"/>
    <w:rsid w:val="000E5DA2"/>
    <w:rsid w:val="000E6D17"/>
    <w:rsid w:val="000E72B4"/>
    <w:rsid w:val="000E75F4"/>
    <w:rsid w:val="000F0071"/>
    <w:rsid w:val="000F0D20"/>
    <w:rsid w:val="000F2660"/>
    <w:rsid w:val="000F3540"/>
    <w:rsid w:val="000F3A84"/>
    <w:rsid w:val="000F418E"/>
    <w:rsid w:val="000F4416"/>
    <w:rsid w:val="000F4D01"/>
    <w:rsid w:val="000F7B38"/>
    <w:rsid w:val="000F7F8C"/>
    <w:rsid w:val="001003E8"/>
    <w:rsid w:val="00103F33"/>
    <w:rsid w:val="001040DD"/>
    <w:rsid w:val="0010478B"/>
    <w:rsid w:val="00104BBC"/>
    <w:rsid w:val="00104FE8"/>
    <w:rsid w:val="00106767"/>
    <w:rsid w:val="00106ABB"/>
    <w:rsid w:val="00106CC5"/>
    <w:rsid w:val="00107049"/>
    <w:rsid w:val="00110B6A"/>
    <w:rsid w:val="00110F3E"/>
    <w:rsid w:val="00111569"/>
    <w:rsid w:val="00111D9D"/>
    <w:rsid w:val="001128E0"/>
    <w:rsid w:val="0011358D"/>
    <w:rsid w:val="00113F5D"/>
    <w:rsid w:val="00114226"/>
    <w:rsid w:val="00114319"/>
    <w:rsid w:val="00114520"/>
    <w:rsid w:val="00115022"/>
    <w:rsid w:val="00117156"/>
    <w:rsid w:val="00120914"/>
    <w:rsid w:val="0012113A"/>
    <w:rsid w:val="0012121B"/>
    <w:rsid w:val="001212B1"/>
    <w:rsid w:val="00121401"/>
    <w:rsid w:val="00121CFF"/>
    <w:rsid w:val="00122165"/>
    <w:rsid w:val="00122856"/>
    <w:rsid w:val="00125501"/>
    <w:rsid w:val="00125913"/>
    <w:rsid w:val="001259F4"/>
    <w:rsid w:val="00130886"/>
    <w:rsid w:val="00130C37"/>
    <w:rsid w:val="00130E0A"/>
    <w:rsid w:val="00132697"/>
    <w:rsid w:val="0013271C"/>
    <w:rsid w:val="00132897"/>
    <w:rsid w:val="001329AD"/>
    <w:rsid w:val="00133833"/>
    <w:rsid w:val="00133F26"/>
    <w:rsid w:val="00134E2E"/>
    <w:rsid w:val="00134ED6"/>
    <w:rsid w:val="00135A8D"/>
    <w:rsid w:val="00136174"/>
    <w:rsid w:val="00136673"/>
    <w:rsid w:val="0013757C"/>
    <w:rsid w:val="00137EE1"/>
    <w:rsid w:val="0014056A"/>
    <w:rsid w:val="00142D03"/>
    <w:rsid w:val="00144BDD"/>
    <w:rsid w:val="00144DE1"/>
    <w:rsid w:val="00145BCA"/>
    <w:rsid w:val="00145DFD"/>
    <w:rsid w:val="00146FF5"/>
    <w:rsid w:val="00147148"/>
    <w:rsid w:val="00147605"/>
    <w:rsid w:val="00147BD8"/>
    <w:rsid w:val="00147CC5"/>
    <w:rsid w:val="0015012A"/>
    <w:rsid w:val="00151C33"/>
    <w:rsid w:val="001521EA"/>
    <w:rsid w:val="0015231D"/>
    <w:rsid w:val="00152B74"/>
    <w:rsid w:val="001533C8"/>
    <w:rsid w:val="0015394F"/>
    <w:rsid w:val="00153CAD"/>
    <w:rsid w:val="00153EB3"/>
    <w:rsid w:val="0015455B"/>
    <w:rsid w:val="00155527"/>
    <w:rsid w:val="00155E90"/>
    <w:rsid w:val="00155EDD"/>
    <w:rsid w:val="001573D9"/>
    <w:rsid w:val="001601C0"/>
    <w:rsid w:val="00160D00"/>
    <w:rsid w:val="00161360"/>
    <w:rsid w:val="001616A3"/>
    <w:rsid w:val="001624DB"/>
    <w:rsid w:val="001629AC"/>
    <w:rsid w:val="001630C6"/>
    <w:rsid w:val="0016533A"/>
    <w:rsid w:val="001657EB"/>
    <w:rsid w:val="001670D7"/>
    <w:rsid w:val="00167C1B"/>
    <w:rsid w:val="001702FD"/>
    <w:rsid w:val="001718AF"/>
    <w:rsid w:val="001721C9"/>
    <w:rsid w:val="00172B14"/>
    <w:rsid w:val="001736F3"/>
    <w:rsid w:val="00173E5C"/>
    <w:rsid w:val="0017420A"/>
    <w:rsid w:val="001742F2"/>
    <w:rsid w:val="00174867"/>
    <w:rsid w:val="00175E7F"/>
    <w:rsid w:val="00175F0F"/>
    <w:rsid w:val="001768BA"/>
    <w:rsid w:val="00177923"/>
    <w:rsid w:val="00180999"/>
    <w:rsid w:val="00181314"/>
    <w:rsid w:val="001825F1"/>
    <w:rsid w:val="00183530"/>
    <w:rsid w:val="001845D4"/>
    <w:rsid w:val="00184F56"/>
    <w:rsid w:val="00185094"/>
    <w:rsid w:val="001855F8"/>
    <w:rsid w:val="00185FB6"/>
    <w:rsid w:val="00186B86"/>
    <w:rsid w:val="00187583"/>
    <w:rsid w:val="0018DD3F"/>
    <w:rsid w:val="00190273"/>
    <w:rsid w:val="00190684"/>
    <w:rsid w:val="00190FF1"/>
    <w:rsid w:val="001917FF"/>
    <w:rsid w:val="00191855"/>
    <w:rsid w:val="0019292B"/>
    <w:rsid w:val="00192942"/>
    <w:rsid w:val="00193238"/>
    <w:rsid w:val="00193907"/>
    <w:rsid w:val="001947AC"/>
    <w:rsid w:val="00194A3B"/>
    <w:rsid w:val="00195E3C"/>
    <w:rsid w:val="001962BB"/>
    <w:rsid w:val="0019669C"/>
    <w:rsid w:val="00196A3B"/>
    <w:rsid w:val="001A1259"/>
    <w:rsid w:val="001A187D"/>
    <w:rsid w:val="001A1EAF"/>
    <w:rsid w:val="001A3E1B"/>
    <w:rsid w:val="001A4BAB"/>
    <w:rsid w:val="001A5292"/>
    <w:rsid w:val="001A54CD"/>
    <w:rsid w:val="001A6873"/>
    <w:rsid w:val="001A6BE9"/>
    <w:rsid w:val="001A6DC3"/>
    <w:rsid w:val="001B03B2"/>
    <w:rsid w:val="001B0AA9"/>
    <w:rsid w:val="001B13EB"/>
    <w:rsid w:val="001B174C"/>
    <w:rsid w:val="001B18CE"/>
    <w:rsid w:val="001B1B1C"/>
    <w:rsid w:val="001B1F1E"/>
    <w:rsid w:val="001B39BF"/>
    <w:rsid w:val="001B3B5F"/>
    <w:rsid w:val="001B4515"/>
    <w:rsid w:val="001B588E"/>
    <w:rsid w:val="001B6D62"/>
    <w:rsid w:val="001B6F1C"/>
    <w:rsid w:val="001B7531"/>
    <w:rsid w:val="001C0217"/>
    <w:rsid w:val="001C2176"/>
    <w:rsid w:val="001C27D9"/>
    <w:rsid w:val="001C2CC2"/>
    <w:rsid w:val="001C33CB"/>
    <w:rsid w:val="001C4113"/>
    <w:rsid w:val="001C6034"/>
    <w:rsid w:val="001C65B5"/>
    <w:rsid w:val="001C6840"/>
    <w:rsid w:val="001C75E7"/>
    <w:rsid w:val="001C7928"/>
    <w:rsid w:val="001C7E61"/>
    <w:rsid w:val="001D0AE2"/>
    <w:rsid w:val="001D0B3B"/>
    <w:rsid w:val="001D2530"/>
    <w:rsid w:val="001D29E1"/>
    <w:rsid w:val="001D3E17"/>
    <w:rsid w:val="001D3F48"/>
    <w:rsid w:val="001D4808"/>
    <w:rsid w:val="001D4B35"/>
    <w:rsid w:val="001D4CA2"/>
    <w:rsid w:val="001D50C4"/>
    <w:rsid w:val="001D5398"/>
    <w:rsid w:val="001D5CB5"/>
    <w:rsid w:val="001D6217"/>
    <w:rsid w:val="001D69C8"/>
    <w:rsid w:val="001D73E0"/>
    <w:rsid w:val="001E0208"/>
    <w:rsid w:val="001E104E"/>
    <w:rsid w:val="001E1EA6"/>
    <w:rsid w:val="001E2975"/>
    <w:rsid w:val="001E2F67"/>
    <w:rsid w:val="001E37D8"/>
    <w:rsid w:val="001E3900"/>
    <w:rsid w:val="001E44FB"/>
    <w:rsid w:val="001E4A44"/>
    <w:rsid w:val="001E54AC"/>
    <w:rsid w:val="001E5EB5"/>
    <w:rsid w:val="001E6214"/>
    <w:rsid w:val="001E64F8"/>
    <w:rsid w:val="001E66F3"/>
    <w:rsid w:val="001F0B5C"/>
    <w:rsid w:val="001F10CC"/>
    <w:rsid w:val="001F13AC"/>
    <w:rsid w:val="001F13C7"/>
    <w:rsid w:val="001F2AB5"/>
    <w:rsid w:val="001F2BF7"/>
    <w:rsid w:val="001F2E7E"/>
    <w:rsid w:val="001F388E"/>
    <w:rsid w:val="001F3978"/>
    <w:rsid w:val="001F3D8C"/>
    <w:rsid w:val="001F42FF"/>
    <w:rsid w:val="001F44CC"/>
    <w:rsid w:val="001F490A"/>
    <w:rsid w:val="001F4FCD"/>
    <w:rsid w:val="001F5559"/>
    <w:rsid w:val="001F56FF"/>
    <w:rsid w:val="001F6E7D"/>
    <w:rsid w:val="002002F7"/>
    <w:rsid w:val="00200379"/>
    <w:rsid w:val="002005B9"/>
    <w:rsid w:val="002007AF"/>
    <w:rsid w:val="0020147D"/>
    <w:rsid w:val="00201AE9"/>
    <w:rsid w:val="00201E3D"/>
    <w:rsid w:val="002020D1"/>
    <w:rsid w:val="00202D06"/>
    <w:rsid w:val="00203B27"/>
    <w:rsid w:val="00205266"/>
    <w:rsid w:val="002068B5"/>
    <w:rsid w:val="00210888"/>
    <w:rsid w:val="00211F36"/>
    <w:rsid w:val="00212FE7"/>
    <w:rsid w:val="00213D29"/>
    <w:rsid w:val="00213E0C"/>
    <w:rsid w:val="00214419"/>
    <w:rsid w:val="002157D5"/>
    <w:rsid w:val="00215BBE"/>
    <w:rsid w:val="0021628E"/>
    <w:rsid w:val="00216542"/>
    <w:rsid w:val="002167D8"/>
    <w:rsid w:val="00217410"/>
    <w:rsid w:val="00217E46"/>
    <w:rsid w:val="00217E51"/>
    <w:rsid w:val="002202E7"/>
    <w:rsid w:val="00220572"/>
    <w:rsid w:val="00220DF6"/>
    <w:rsid w:val="002212A8"/>
    <w:rsid w:val="00221C20"/>
    <w:rsid w:val="00221FFA"/>
    <w:rsid w:val="00222F01"/>
    <w:rsid w:val="002245B5"/>
    <w:rsid w:val="0022467A"/>
    <w:rsid w:val="00224EB6"/>
    <w:rsid w:val="00225163"/>
    <w:rsid w:val="0022529F"/>
    <w:rsid w:val="002257B7"/>
    <w:rsid w:val="002264B6"/>
    <w:rsid w:val="00227E7E"/>
    <w:rsid w:val="00230007"/>
    <w:rsid w:val="002302E2"/>
    <w:rsid w:val="002302EC"/>
    <w:rsid w:val="00230373"/>
    <w:rsid w:val="00230D6C"/>
    <w:rsid w:val="0023122F"/>
    <w:rsid w:val="00231EA7"/>
    <w:rsid w:val="00232785"/>
    <w:rsid w:val="002328F3"/>
    <w:rsid w:val="0023357B"/>
    <w:rsid w:val="00233E51"/>
    <w:rsid w:val="002343C5"/>
    <w:rsid w:val="00234D13"/>
    <w:rsid w:val="0023510C"/>
    <w:rsid w:val="00235282"/>
    <w:rsid w:val="00235AA2"/>
    <w:rsid w:val="00235B94"/>
    <w:rsid w:val="00235EDD"/>
    <w:rsid w:val="002363F0"/>
    <w:rsid w:val="002368D4"/>
    <w:rsid w:val="00236ADC"/>
    <w:rsid w:val="00236BD7"/>
    <w:rsid w:val="002372C5"/>
    <w:rsid w:val="00237ABA"/>
    <w:rsid w:val="00240EA7"/>
    <w:rsid w:val="00241A7D"/>
    <w:rsid w:val="00241EE2"/>
    <w:rsid w:val="00242E2B"/>
    <w:rsid w:val="00243EA7"/>
    <w:rsid w:val="00243F43"/>
    <w:rsid w:val="00244703"/>
    <w:rsid w:val="0024496F"/>
    <w:rsid w:val="00245A49"/>
    <w:rsid w:val="0025056D"/>
    <w:rsid w:val="00250DBF"/>
    <w:rsid w:val="0025206B"/>
    <w:rsid w:val="002531E6"/>
    <w:rsid w:val="002532D1"/>
    <w:rsid w:val="00254556"/>
    <w:rsid w:val="00254E81"/>
    <w:rsid w:val="00255A09"/>
    <w:rsid w:val="00255AD8"/>
    <w:rsid w:val="0025730D"/>
    <w:rsid w:val="00257491"/>
    <w:rsid w:val="0025783A"/>
    <w:rsid w:val="00257D11"/>
    <w:rsid w:val="00260305"/>
    <w:rsid w:val="00261205"/>
    <w:rsid w:val="00261770"/>
    <w:rsid w:val="0026277D"/>
    <w:rsid w:val="00262806"/>
    <w:rsid w:val="00262BDD"/>
    <w:rsid w:val="002634BB"/>
    <w:rsid w:val="00263BBE"/>
    <w:rsid w:val="00266ADE"/>
    <w:rsid w:val="002674D0"/>
    <w:rsid w:val="002706D6"/>
    <w:rsid w:val="00270CC9"/>
    <w:rsid w:val="00271750"/>
    <w:rsid w:val="00272988"/>
    <w:rsid w:val="002734FF"/>
    <w:rsid w:val="002744EB"/>
    <w:rsid w:val="00274AFA"/>
    <w:rsid w:val="00275C59"/>
    <w:rsid w:val="0027612E"/>
    <w:rsid w:val="0027703D"/>
    <w:rsid w:val="002777E1"/>
    <w:rsid w:val="00280FA9"/>
    <w:rsid w:val="00284C59"/>
    <w:rsid w:val="00284D03"/>
    <w:rsid w:val="00285259"/>
    <w:rsid w:val="00287FEB"/>
    <w:rsid w:val="002908BF"/>
    <w:rsid w:val="00290FA9"/>
    <w:rsid w:val="002914FE"/>
    <w:rsid w:val="002920BB"/>
    <w:rsid w:val="00292115"/>
    <w:rsid w:val="00292A0D"/>
    <w:rsid w:val="00293AA0"/>
    <w:rsid w:val="00293E75"/>
    <w:rsid w:val="00293F0E"/>
    <w:rsid w:val="00294121"/>
    <w:rsid w:val="00295672"/>
    <w:rsid w:val="002957AD"/>
    <w:rsid w:val="00296805"/>
    <w:rsid w:val="00296C3E"/>
    <w:rsid w:val="00296F6A"/>
    <w:rsid w:val="002975B5"/>
    <w:rsid w:val="00297CA5"/>
    <w:rsid w:val="002A198F"/>
    <w:rsid w:val="002A1FC4"/>
    <w:rsid w:val="002A2AA7"/>
    <w:rsid w:val="002A3A99"/>
    <w:rsid w:val="002A490D"/>
    <w:rsid w:val="002A5EB5"/>
    <w:rsid w:val="002A6594"/>
    <w:rsid w:val="002A69E8"/>
    <w:rsid w:val="002A6CF0"/>
    <w:rsid w:val="002A7B7D"/>
    <w:rsid w:val="002B0669"/>
    <w:rsid w:val="002B0D5F"/>
    <w:rsid w:val="002B10F3"/>
    <w:rsid w:val="002B14FD"/>
    <w:rsid w:val="002B1642"/>
    <w:rsid w:val="002B380B"/>
    <w:rsid w:val="002B3D1E"/>
    <w:rsid w:val="002B5253"/>
    <w:rsid w:val="002B5A0A"/>
    <w:rsid w:val="002B5B9D"/>
    <w:rsid w:val="002B6199"/>
    <w:rsid w:val="002B6254"/>
    <w:rsid w:val="002C17BF"/>
    <w:rsid w:val="002C1B4F"/>
    <w:rsid w:val="002C1C76"/>
    <w:rsid w:val="002C291E"/>
    <w:rsid w:val="002C3F8E"/>
    <w:rsid w:val="002C66A8"/>
    <w:rsid w:val="002C6947"/>
    <w:rsid w:val="002C6C8E"/>
    <w:rsid w:val="002D0F0C"/>
    <w:rsid w:val="002D127D"/>
    <w:rsid w:val="002D161E"/>
    <w:rsid w:val="002D1F63"/>
    <w:rsid w:val="002D1FAE"/>
    <w:rsid w:val="002D2344"/>
    <w:rsid w:val="002D2449"/>
    <w:rsid w:val="002D4191"/>
    <w:rsid w:val="002D42FC"/>
    <w:rsid w:val="002D5CDE"/>
    <w:rsid w:val="002D7374"/>
    <w:rsid w:val="002E1BB4"/>
    <w:rsid w:val="002E1E9C"/>
    <w:rsid w:val="002E32A8"/>
    <w:rsid w:val="002E499B"/>
    <w:rsid w:val="002E5338"/>
    <w:rsid w:val="002E5E29"/>
    <w:rsid w:val="002E6421"/>
    <w:rsid w:val="002E6E5F"/>
    <w:rsid w:val="002E7CF7"/>
    <w:rsid w:val="002F039B"/>
    <w:rsid w:val="002F0D49"/>
    <w:rsid w:val="002F1248"/>
    <w:rsid w:val="002F15AA"/>
    <w:rsid w:val="002F3103"/>
    <w:rsid w:val="002F43D2"/>
    <w:rsid w:val="002F4ABB"/>
    <w:rsid w:val="002F4B2F"/>
    <w:rsid w:val="002F5449"/>
    <w:rsid w:val="002F59BB"/>
    <w:rsid w:val="002F6DFB"/>
    <w:rsid w:val="002F7A71"/>
    <w:rsid w:val="002F7E44"/>
    <w:rsid w:val="0030090A"/>
    <w:rsid w:val="00301ABE"/>
    <w:rsid w:val="00301C54"/>
    <w:rsid w:val="003037E9"/>
    <w:rsid w:val="003042AF"/>
    <w:rsid w:val="00304A3F"/>
    <w:rsid w:val="003058C0"/>
    <w:rsid w:val="0030712F"/>
    <w:rsid w:val="003073EB"/>
    <w:rsid w:val="00310129"/>
    <w:rsid w:val="003103F7"/>
    <w:rsid w:val="00310B05"/>
    <w:rsid w:val="0031288C"/>
    <w:rsid w:val="00313424"/>
    <w:rsid w:val="003137B4"/>
    <w:rsid w:val="003157CE"/>
    <w:rsid w:val="00316306"/>
    <w:rsid w:val="00316D2D"/>
    <w:rsid w:val="00317453"/>
    <w:rsid w:val="00317A8B"/>
    <w:rsid w:val="00317EEE"/>
    <w:rsid w:val="00320298"/>
    <w:rsid w:val="003205C7"/>
    <w:rsid w:val="0032124B"/>
    <w:rsid w:val="00321936"/>
    <w:rsid w:val="00321BB3"/>
    <w:rsid w:val="00321E41"/>
    <w:rsid w:val="00321F0B"/>
    <w:rsid w:val="00321F92"/>
    <w:rsid w:val="00322A67"/>
    <w:rsid w:val="00322FFA"/>
    <w:rsid w:val="0032302C"/>
    <w:rsid w:val="003249FC"/>
    <w:rsid w:val="00324E2F"/>
    <w:rsid w:val="00327859"/>
    <w:rsid w:val="00327FE0"/>
    <w:rsid w:val="003310E9"/>
    <w:rsid w:val="00331629"/>
    <w:rsid w:val="003333DF"/>
    <w:rsid w:val="00333868"/>
    <w:rsid w:val="00333984"/>
    <w:rsid w:val="00334E3A"/>
    <w:rsid w:val="00334F71"/>
    <w:rsid w:val="0033500A"/>
    <w:rsid w:val="00337364"/>
    <w:rsid w:val="00342ED3"/>
    <w:rsid w:val="0034341C"/>
    <w:rsid w:val="00345365"/>
    <w:rsid w:val="0034568B"/>
    <w:rsid w:val="0034639C"/>
    <w:rsid w:val="003471E3"/>
    <w:rsid w:val="00347201"/>
    <w:rsid w:val="0034774A"/>
    <w:rsid w:val="003500B5"/>
    <w:rsid w:val="00350515"/>
    <w:rsid w:val="00350DFD"/>
    <w:rsid w:val="00351223"/>
    <w:rsid w:val="003533A6"/>
    <w:rsid w:val="003534B0"/>
    <w:rsid w:val="00353E86"/>
    <w:rsid w:val="00354DBB"/>
    <w:rsid w:val="00355B95"/>
    <w:rsid w:val="00355C61"/>
    <w:rsid w:val="00356BC4"/>
    <w:rsid w:val="00356D4E"/>
    <w:rsid w:val="00357B78"/>
    <w:rsid w:val="00360363"/>
    <w:rsid w:val="00360C21"/>
    <w:rsid w:val="003613A0"/>
    <w:rsid w:val="0036249D"/>
    <w:rsid w:val="003638A8"/>
    <w:rsid w:val="00363B15"/>
    <w:rsid w:val="00363F98"/>
    <w:rsid w:val="003642D7"/>
    <w:rsid w:val="003647E6"/>
    <w:rsid w:val="003651BE"/>
    <w:rsid w:val="003651C6"/>
    <w:rsid w:val="00365359"/>
    <w:rsid w:val="00365A0E"/>
    <w:rsid w:val="00365EB2"/>
    <w:rsid w:val="0036643D"/>
    <w:rsid w:val="00366446"/>
    <w:rsid w:val="00366FB6"/>
    <w:rsid w:val="003672A6"/>
    <w:rsid w:val="003673A9"/>
    <w:rsid w:val="003674C5"/>
    <w:rsid w:val="00371673"/>
    <w:rsid w:val="003735B1"/>
    <w:rsid w:val="00374D0D"/>
    <w:rsid w:val="00375067"/>
    <w:rsid w:val="00375893"/>
    <w:rsid w:val="00375C94"/>
    <w:rsid w:val="00375E89"/>
    <w:rsid w:val="003764ED"/>
    <w:rsid w:val="00376A0C"/>
    <w:rsid w:val="0037721E"/>
    <w:rsid w:val="003802AE"/>
    <w:rsid w:val="003804C7"/>
    <w:rsid w:val="0038085B"/>
    <w:rsid w:val="00380F9D"/>
    <w:rsid w:val="0038186E"/>
    <w:rsid w:val="00382ED8"/>
    <w:rsid w:val="00382F13"/>
    <w:rsid w:val="00383738"/>
    <w:rsid w:val="003850E8"/>
    <w:rsid w:val="003859ED"/>
    <w:rsid w:val="003866A3"/>
    <w:rsid w:val="003874F6"/>
    <w:rsid w:val="00387EB8"/>
    <w:rsid w:val="00390463"/>
    <w:rsid w:val="0039195C"/>
    <w:rsid w:val="00393E4D"/>
    <w:rsid w:val="00393F7A"/>
    <w:rsid w:val="003940F8"/>
    <w:rsid w:val="00394ECC"/>
    <w:rsid w:val="003957CA"/>
    <w:rsid w:val="00395C0F"/>
    <w:rsid w:val="00395EC5"/>
    <w:rsid w:val="00396574"/>
    <w:rsid w:val="003969C7"/>
    <w:rsid w:val="0039793D"/>
    <w:rsid w:val="00397D49"/>
    <w:rsid w:val="003A117E"/>
    <w:rsid w:val="003A1304"/>
    <w:rsid w:val="003A18A3"/>
    <w:rsid w:val="003A18DB"/>
    <w:rsid w:val="003A1EBE"/>
    <w:rsid w:val="003A1F60"/>
    <w:rsid w:val="003A30F2"/>
    <w:rsid w:val="003A33F5"/>
    <w:rsid w:val="003A3EBB"/>
    <w:rsid w:val="003A5D13"/>
    <w:rsid w:val="003A67C5"/>
    <w:rsid w:val="003B045C"/>
    <w:rsid w:val="003B1605"/>
    <w:rsid w:val="003B1DF9"/>
    <w:rsid w:val="003B216C"/>
    <w:rsid w:val="003B22C9"/>
    <w:rsid w:val="003B2842"/>
    <w:rsid w:val="003B309D"/>
    <w:rsid w:val="003B3F1D"/>
    <w:rsid w:val="003B40A6"/>
    <w:rsid w:val="003B51C5"/>
    <w:rsid w:val="003B5498"/>
    <w:rsid w:val="003B564E"/>
    <w:rsid w:val="003B5894"/>
    <w:rsid w:val="003B68AE"/>
    <w:rsid w:val="003B69DE"/>
    <w:rsid w:val="003C0785"/>
    <w:rsid w:val="003C0A08"/>
    <w:rsid w:val="003C1437"/>
    <w:rsid w:val="003C1DF0"/>
    <w:rsid w:val="003C280F"/>
    <w:rsid w:val="003C3B68"/>
    <w:rsid w:val="003C3C98"/>
    <w:rsid w:val="003C405A"/>
    <w:rsid w:val="003C4655"/>
    <w:rsid w:val="003C4C5C"/>
    <w:rsid w:val="003C5362"/>
    <w:rsid w:val="003C5928"/>
    <w:rsid w:val="003C5E43"/>
    <w:rsid w:val="003C6EE7"/>
    <w:rsid w:val="003C7EE9"/>
    <w:rsid w:val="003D11D1"/>
    <w:rsid w:val="003D2007"/>
    <w:rsid w:val="003D2559"/>
    <w:rsid w:val="003D2B29"/>
    <w:rsid w:val="003D32BF"/>
    <w:rsid w:val="003D32E8"/>
    <w:rsid w:val="003D4ABC"/>
    <w:rsid w:val="003D51BB"/>
    <w:rsid w:val="003D5B91"/>
    <w:rsid w:val="003D5E8E"/>
    <w:rsid w:val="003D65A9"/>
    <w:rsid w:val="003E0DD3"/>
    <w:rsid w:val="003E17D1"/>
    <w:rsid w:val="003E1AD7"/>
    <w:rsid w:val="003E23A3"/>
    <w:rsid w:val="003E2919"/>
    <w:rsid w:val="003E3294"/>
    <w:rsid w:val="003E5371"/>
    <w:rsid w:val="003E5F43"/>
    <w:rsid w:val="003E660C"/>
    <w:rsid w:val="003F0E1F"/>
    <w:rsid w:val="003F134E"/>
    <w:rsid w:val="003F1377"/>
    <w:rsid w:val="003F1398"/>
    <w:rsid w:val="003F1827"/>
    <w:rsid w:val="003F2DFD"/>
    <w:rsid w:val="003F366C"/>
    <w:rsid w:val="003F577B"/>
    <w:rsid w:val="003F6396"/>
    <w:rsid w:val="003F6CEC"/>
    <w:rsid w:val="003F6D53"/>
    <w:rsid w:val="003F75B9"/>
    <w:rsid w:val="003F7976"/>
    <w:rsid w:val="003F7F90"/>
    <w:rsid w:val="004001B3"/>
    <w:rsid w:val="00401C0C"/>
    <w:rsid w:val="00402E3E"/>
    <w:rsid w:val="00403627"/>
    <w:rsid w:val="00403C37"/>
    <w:rsid w:val="00405262"/>
    <w:rsid w:val="00406CA0"/>
    <w:rsid w:val="004070A4"/>
    <w:rsid w:val="004071E1"/>
    <w:rsid w:val="004103F9"/>
    <w:rsid w:val="0041051B"/>
    <w:rsid w:val="00410D0C"/>
    <w:rsid w:val="00410E5D"/>
    <w:rsid w:val="00410E7F"/>
    <w:rsid w:val="0041104B"/>
    <w:rsid w:val="00411276"/>
    <w:rsid w:val="004145E4"/>
    <w:rsid w:val="0041470E"/>
    <w:rsid w:val="00414ADE"/>
    <w:rsid w:val="00414D18"/>
    <w:rsid w:val="004151D2"/>
    <w:rsid w:val="0041533D"/>
    <w:rsid w:val="00416483"/>
    <w:rsid w:val="0041683A"/>
    <w:rsid w:val="00417DFE"/>
    <w:rsid w:val="00420345"/>
    <w:rsid w:val="004207DA"/>
    <w:rsid w:val="004219FE"/>
    <w:rsid w:val="00421C50"/>
    <w:rsid w:val="004227C8"/>
    <w:rsid w:val="00422BE4"/>
    <w:rsid w:val="004247AF"/>
    <w:rsid w:val="00424B46"/>
    <w:rsid w:val="004251C0"/>
    <w:rsid w:val="00425565"/>
    <w:rsid w:val="00425AA5"/>
    <w:rsid w:val="00425B88"/>
    <w:rsid w:val="00425DBB"/>
    <w:rsid w:val="00426303"/>
    <w:rsid w:val="00426B26"/>
    <w:rsid w:val="00426BC3"/>
    <w:rsid w:val="00426C62"/>
    <w:rsid w:val="0043067F"/>
    <w:rsid w:val="0043099D"/>
    <w:rsid w:val="00430D3F"/>
    <w:rsid w:val="00430E0F"/>
    <w:rsid w:val="0043158F"/>
    <w:rsid w:val="00432920"/>
    <w:rsid w:val="00432A62"/>
    <w:rsid w:val="004333A9"/>
    <w:rsid w:val="00433820"/>
    <w:rsid w:val="004354BC"/>
    <w:rsid w:val="00435CBB"/>
    <w:rsid w:val="0043610D"/>
    <w:rsid w:val="004371CB"/>
    <w:rsid w:val="0043779A"/>
    <w:rsid w:val="00440024"/>
    <w:rsid w:val="004400A6"/>
    <w:rsid w:val="0044074F"/>
    <w:rsid w:val="00440E37"/>
    <w:rsid w:val="00440EB1"/>
    <w:rsid w:val="00442AD0"/>
    <w:rsid w:val="004430FC"/>
    <w:rsid w:val="00444F82"/>
    <w:rsid w:val="004450D3"/>
    <w:rsid w:val="004458E9"/>
    <w:rsid w:val="00446931"/>
    <w:rsid w:val="00446BE7"/>
    <w:rsid w:val="0044721F"/>
    <w:rsid w:val="00450536"/>
    <w:rsid w:val="00450ABA"/>
    <w:rsid w:val="004513D9"/>
    <w:rsid w:val="00451523"/>
    <w:rsid w:val="00451A36"/>
    <w:rsid w:val="00451BA1"/>
    <w:rsid w:val="0045295C"/>
    <w:rsid w:val="004540AE"/>
    <w:rsid w:val="004546B5"/>
    <w:rsid w:val="004552E7"/>
    <w:rsid w:val="0045618C"/>
    <w:rsid w:val="004571AA"/>
    <w:rsid w:val="004578F4"/>
    <w:rsid w:val="00457EDA"/>
    <w:rsid w:val="00460012"/>
    <w:rsid w:val="004600DD"/>
    <w:rsid w:val="00460886"/>
    <w:rsid w:val="00460FD9"/>
    <w:rsid w:val="00461588"/>
    <w:rsid w:val="004618DC"/>
    <w:rsid w:val="00462731"/>
    <w:rsid w:val="00462EB2"/>
    <w:rsid w:val="004634E4"/>
    <w:rsid w:val="00463C47"/>
    <w:rsid w:val="00464FCA"/>
    <w:rsid w:val="00465A4B"/>
    <w:rsid w:val="00465FDE"/>
    <w:rsid w:val="00466355"/>
    <w:rsid w:val="00467FA1"/>
    <w:rsid w:val="00470852"/>
    <w:rsid w:val="0047105C"/>
    <w:rsid w:val="004715B7"/>
    <w:rsid w:val="00471EC8"/>
    <w:rsid w:val="00472AD7"/>
    <w:rsid w:val="0047549D"/>
    <w:rsid w:val="004757A3"/>
    <w:rsid w:val="00477333"/>
    <w:rsid w:val="00477DA0"/>
    <w:rsid w:val="00477F05"/>
    <w:rsid w:val="00480B09"/>
    <w:rsid w:val="00482353"/>
    <w:rsid w:val="00482D1A"/>
    <w:rsid w:val="00483529"/>
    <w:rsid w:val="004847EF"/>
    <w:rsid w:val="00484B79"/>
    <w:rsid w:val="00484E1D"/>
    <w:rsid w:val="0048525F"/>
    <w:rsid w:val="0048574A"/>
    <w:rsid w:val="0048642F"/>
    <w:rsid w:val="00487DA0"/>
    <w:rsid w:val="004924CF"/>
    <w:rsid w:val="004928C0"/>
    <w:rsid w:val="00493499"/>
    <w:rsid w:val="00493564"/>
    <w:rsid w:val="00493680"/>
    <w:rsid w:val="00493CEB"/>
    <w:rsid w:val="00494BA3"/>
    <w:rsid w:val="00494C96"/>
    <w:rsid w:val="004955E0"/>
    <w:rsid w:val="00495686"/>
    <w:rsid w:val="00495A58"/>
    <w:rsid w:val="00495FC4"/>
    <w:rsid w:val="004961F3"/>
    <w:rsid w:val="00496CA0"/>
    <w:rsid w:val="004A0C0C"/>
    <w:rsid w:val="004A12FD"/>
    <w:rsid w:val="004A1811"/>
    <w:rsid w:val="004A21B7"/>
    <w:rsid w:val="004A2545"/>
    <w:rsid w:val="004A2A79"/>
    <w:rsid w:val="004A331B"/>
    <w:rsid w:val="004A4060"/>
    <w:rsid w:val="004A4DC7"/>
    <w:rsid w:val="004A5349"/>
    <w:rsid w:val="004A59DF"/>
    <w:rsid w:val="004A66CA"/>
    <w:rsid w:val="004A67DA"/>
    <w:rsid w:val="004A7B1B"/>
    <w:rsid w:val="004B1B65"/>
    <w:rsid w:val="004B278E"/>
    <w:rsid w:val="004B3353"/>
    <w:rsid w:val="004B3929"/>
    <w:rsid w:val="004B44DE"/>
    <w:rsid w:val="004B46F5"/>
    <w:rsid w:val="004B488F"/>
    <w:rsid w:val="004B4937"/>
    <w:rsid w:val="004B4C33"/>
    <w:rsid w:val="004B4F51"/>
    <w:rsid w:val="004B515D"/>
    <w:rsid w:val="004B6159"/>
    <w:rsid w:val="004B6C60"/>
    <w:rsid w:val="004B6E37"/>
    <w:rsid w:val="004B71F9"/>
    <w:rsid w:val="004B7BDE"/>
    <w:rsid w:val="004B7E71"/>
    <w:rsid w:val="004C077B"/>
    <w:rsid w:val="004C0951"/>
    <w:rsid w:val="004C0B9D"/>
    <w:rsid w:val="004C1438"/>
    <w:rsid w:val="004C20D9"/>
    <w:rsid w:val="004C268F"/>
    <w:rsid w:val="004C3DC5"/>
    <w:rsid w:val="004C5086"/>
    <w:rsid w:val="004C5B59"/>
    <w:rsid w:val="004C5E6A"/>
    <w:rsid w:val="004C5EED"/>
    <w:rsid w:val="004C6EFD"/>
    <w:rsid w:val="004C7E9B"/>
    <w:rsid w:val="004D03E5"/>
    <w:rsid w:val="004D06C4"/>
    <w:rsid w:val="004D195C"/>
    <w:rsid w:val="004D19BF"/>
    <w:rsid w:val="004D1B9B"/>
    <w:rsid w:val="004D1DAE"/>
    <w:rsid w:val="004D24A8"/>
    <w:rsid w:val="004D2785"/>
    <w:rsid w:val="004D2AF1"/>
    <w:rsid w:val="004D3183"/>
    <w:rsid w:val="004D4F42"/>
    <w:rsid w:val="004D5212"/>
    <w:rsid w:val="004D5512"/>
    <w:rsid w:val="004D5C02"/>
    <w:rsid w:val="004D703C"/>
    <w:rsid w:val="004E076B"/>
    <w:rsid w:val="004E0974"/>
    <w:rsid w:val="004E09BD"/>
    <w:rsid w:val="004E0F0A"/>
    <w:rsid w:val="004E2321"/>
    <w:rsid w:val="004E2577"/>
    <w:rsid w:val="004E3065"/>
    <w:rsid w:val="004E3357"/>
    <w:rsid w:val="004E3566"/>
    <w:rsid w:val="004E4BEC"/>
    <w:rsid w:val="004E4F8B"/>
    <w:rsid w:val="004E5262"/>
    <w:rsid w:val="004E71EA"/>
    <w:rsid w:val="004E7D10"/>
    <w:rsid w:val="004F0E80"/>
    <w:rsid w:val="004F1064"/>
    <w:rsid w:val="004F119E"/>
    <w:rsid w:val="004F4127"/>
    <w:rsid w:val="004F52C8"/>
    <w:rsid w:val="004F6202"/>
    <w:rsid w:val="005017FB"/>
    <w:rsid w:val="00503553"/>
    <w:rsid w:val="00503823"/>
    <w:rsid w:val="00503C24"/>
    <w:rsid w:val="00504740"/>
    <w:rsid w:val="00506490"/>
    <w:rsid w:val="00507056"/>
    <w:rsid w:val="005101B7"/>
    <w:rsid w:val="005108D5"/>
    <w:rsid w:val="00510A1E"/>
    <w:rsid w:val="0051163F"/>
    <w:rsid w:val="0051183C"/>
    <w:rsid w:val="0051249F"/>
    <w:rsid w:val="0051280C"/>
    <w:rsid w:val="00512D6D"/>
    <w:rsid w:val="005137BD"/>
    <w:rsid w:val="005147B4"/>
    <w:rsid w:val="005153BB"/>
    <w:rsid w:val="00515FC5"/>
    <w:rsid w:val="00517123"/>
    <w:rsid w:val="005205F2"/>
    <w:rsid w:val="00521BFC"/>
    <w:rsid w:val="005230BE"/>
    <w:rsid w:val="005234A9"/>
    <w:rsid w:val="00523E01"/>
    <w:rsid w:val="00524C74"/>
    <w:rsid w:val="00524D38"/>
    <w:rsid w:val="005255F5"/>
    <w:rsid w:val="00525728"/>
    <w:rsid w:val="005258F2"/>
    <w:rsid w:val="0052632B"/>
    <w:rsid w:val="00526830"/>
    <w:rsid w:val="00526DD5"/>
    <w:rsid w:val="00527580"/>
    <w:rsid w:val="00530468"/>
    <w:rsid w:val="005311FE"/>
    <w:rsid w:val="005315BE"/>
    <w:rsid w:val="00531F3D"/>
    <w:rsid w:val="005324EC"/>
    <w:rsid w:val="00533B94"/>
    <w:rsid w:val="00533E83"/>
    <w:rsid w:val="00533E8B"/>
    <w:rsid w:val="0053471F"/>
    <w:rsid w:val="00535358"/>
    <w:rsid w:val="005355B2"/>
    <w:rsid w:val="005356F3"/>
    <w:rsid w:val="00535B54"/>
    <w:rsid w:val="005364D0"/>
    <w:rsid w:val="005378A0"/>
    <w:rsid w:val="00537999"/>
    <w:rsid w:val="00537B3B"/>
    <w:rsid w:val="00537F54"/>
    <w:rsid w:val="00542A4F"/>
    <w:rsid w:val="00543537"/>
    <w:rsid w:val="005446AA"/>
    <w:rsid w:val="00545512"/>
    <w:rsid w:val="00545951"/>
    <w:rsid w:val="005459A8"/>
    <w:rsid w:val="005463D0"/>
    <w:rsid w:val="00546DB8"/>
    <w:rsid w:val="00547160"/>
    <w:rsid w:val="00547D52"/>
    <w:rsid w:val="00550BFC"/>
    <w:rsid w:val="00550D84"/>
    <w:rsid w:val="00550F6D"/>
    <w:rsid w:val="00551732"/>
    <w:rsid w:val="00551800"/>
    <w:rsid w:val="00551EEB"/>
    <w:rsid w:val="0055269B"/>
    <w:rsid w:val="0055463D"/>
    <w:rsid w:val="00560B34"/>
    <w:rsid w:val="00560D3D"/>
    <w:rsid w:val="00561C39"/>
    <w:rsid w:val="00561D7B"/>
    <w:rsid w:val="005631F5"/>
    <w:rsid w:val="00564BA3"/>
    <w:rsid w:val="00564CBB"/>
    <w:rsid w:val="00565171"/>
    <w:rsid w:val="00565B3B"/>
    <w:rsid w:val="0056676A"/>
    <w:rsid w:val="00566B17"/>
    <w:rsid w:val="005677DD"/>
    <w:rsid w:val="00567DFA"/>
    <w:rsid w:val="00567E0C"/>
    <w:rsid w:val="00570367"/>
    <w:rsid w:val="0057054A"/>
    <w:rsid w:val="005706D0"/>
    <w:rsid w:val="005724C5"/>
    <w:rsid w:val="00572E3B"/>
    <w:rsid w:val="00572FE5"/>
    <w:rsid w:val="005730EF"/>
    <w:rsid w:val="00573557"/>
    <w:rsid w:val="00573AE6"/>
    <w:rsid w:val="00573E57"/>
    <w:rsid w:val="00573EA5"/>
    <w:rsid w:val="00573F9E"/>
    <w:rsid w:val="00575C06"/>
    <w:rsid w:val="005771CA"/>
    <w:rsid w:val="00577602"/>
    <w:rsid w:val="00577C26"/>
    <w:rsid w:val="00580B39"/>
    <w:rsid w:val="00582704"/>
    <w:rsid w:val="00582E34"/>
    <w:rsid w:val="00582E97"/>
    <w:rsid w:val="00582F6D"/>
    <w:rsid w:val="00583086"/>
    <w:rsid w:val="00583365"/>
    <w:rsid w:val="005834D4"/>
    <w:rsid w:val="00583760"/>
    <w:rsid w:val="00584FAD"/>
    <w:rsid w:val="00585203"/>
    <w:rsid w:val="00586012"/>
    <w:rsid w:val="00586418"/>
    <w:rsid w:val="00586872"/>
    <w:rsid w:val="00590CA9"/>
    <w:rsid w:val="0059114B"/>
    <w:rsid w:val="00591C34"/>
    <w:rsid w:val="00592348"/>
    <w:rsid w:val="005956BE"/>
    <w:rsid w:val="0059630D"/>
    <w:rsid w:val="00596596"/>
    <w:rsid w:val="00596649"/>
    <w:rsid w:val="00597764"/>
    <w:rsid w:val="005A0669"/>
    <w:rsid w:val="005A09A3"/>
    <w:rsid w:val="005A09E9"/>
    <w:rsid w:val="005A2A11"/>
    <w:rsid w:val="005A31C7"/>
    <w:rsid w:val="005A3528"/>
    <w:rsid w:val="005A36C2"/>
    <w:rsid w:val="005A382C"/>
    <w:rsid w:val="005A3E68"/>
    <w:rsid w:val="005A3EC7"/>
    <w:rsid w:val="005A42C7"/>
    <w:rsid w:val="005A474E"/>
    <w:rsid w:val="005A4BB3"/>
    <w:rsid w:val="005A4C55"/>
    <w:rsid w:val="005A55EA"/>
    <w:rsid w:val="005A6B1A"/>
    <w:rsid w:val="005A6F8C"/>
    <w:rsid w:val="005A75DF"/>
    <w:rsid w:val="005B0379"/>
    <w:rsid w:val="005B1CEE"/>
    <w:rsid w:val="005B1F19"/>
    <w:rsid w:val="005B2626"/>
    <w:rsid w:val="005B2D54"/>
    <w:rsid w:val="005B2E3D"/>
    <w:rsid w:val="005B3096"/>
    <w:rsid w:val="005B3518"/>
    <w:rsid w:val="005B367C"/>
    <w:rsid w:val="005B3F7F"/>
    <w:rsid w:val="005B4649"/>
    <w:rsid w:val="005B4EE2"/>
    <w:rsid w:val="005B68A2"/>
    <w:rsid w:val="005B68E5"/>
    <w:rsid w:val="005B7FD3"/>
    <w:rsid w:val="005C061A"/>
    <w:rsid w:val="005C15EF"/>
    <w:rsid w:val="005C1D4F"/>
    <w:rsid w:val="005C20CD"/>
    <w:rsid w:val="005C2407"/>
    <w:rsid w:val="005C271A"/>
    <w:rsid w:val="005C2EC7"/>
    <w:rsid w:val="005C324C"/>
    <w:rsid w:val="005C3745"/>
    <w:rsid w:val="005C3A22"/>
    <w:rsid w:val="005C437C"/>
    <w:rsid w:val="005C4B0C"/>
    <w:rsid w:val="005C5F68"/>
    <w:rsid w:val="005C627C"/>
    <w:rsid w:val="005C6489"/>
    <w:rsid w:val="005C6AD0"/>
    <w:rsid w:val="005D0265"/>
    <w:rsid w:val="005D031F"/>
    <w:rsid w:val="005D0CC0"/>
    <w:rsid w:val="005D11EF"/>
    <w:rsid w:val="005D1A8C"/>
    <w:rsid w:val="005D1E51"/>
    <w:rsid w:val="005D2F8E"/>
    <w:rsid w:val="005D3BB8"/>
    <w:rsid w:val="005D4876"/>
    <w:rsid w:val="005D48EA"/>
    <w:rsid w:val="005D4A8D"/>
    <w:rsid w:val="005D507F"/>
    <w:rsid w:val="005D59F7"/>
    <w:rsid w:val="005D647A"/>
    <w:rsid w:val="005D6BEF"/>
    <w:rsid w:val="005D7980"/>
    <w:rsid w:val="005E1905"/>
    <w:rsid w:val="005E242C"/>
    <w:rsid w:val="005E247D"/>
    <w:rsid w:val="005E2999"/>
    <w:rsid w:val="005E2B2B"/>
    <w:rsid w:val="005E2C50"/>
    <w:rsid w:val="005E3A31"/>
    <w:rsid w:val="005E4576"/>
    <w:rsid w:val="005E53B1"/>
    <w:rsid w:val="005E5A1B"/>
    <w:rsid w:val="005E63BF"/>
    <w:rsid w:val="005E6928"/>
    <w:rsid w:val="005E75D3"/>
    <w:rsid w:val="005F07C3"/>
    <w:rsid w:val="005F2AAF"/>
    <w:rsid w:val="005F3187"/>
    <w:rsid w:val="005F3C9B"/>
    <w:rsid w:val="005F3D8A"/>
    <w:rsid w:val="005F4CBD"/>
    <w:rsid w:val="005F57DE"/>
    <w:rsid w:val="005F6793"/>
    <w:rsid w:val="005F6989"/>
    <w:rsid w:val="005F6B1F"/>
    <w:rsid w:val="005F6C78"/>
    <w:rsid w:val="005F7A34"/>
    <w:rsid w:val="005F7E9F"/>
    <w:rsid w:val="00600925"/>
    <w:rsid w:val="0060132B"/>
    <w:rsid w:val="006015C0"/>
    <w:rsid w:val="00602972"/>
    <w:rsid w:val="00602B54"/>
    <w:rsid w:val="00602CBA"/>
    <w:rsid w:val="0060419A"/>
    <w:rsid w:val="00604CEE"/>
    <w:rsid w:val="006058C8"/>
    <w:rsid w:val="00605AD6"/>
    <w:rsid w:val="00605FBD"/>
    <w:rsid w:val="0060698A"/>
    <w:rsid w:val="00606A3B"/>
    <w:rsid w:val="00606D3F"/>
    <w:rsid w:val="00607861"/>
    <w:rsid w:val="00607A4E"/>
    <w:rsid w:val="00610609"/>
    <w:rsid w:val="006117DC"/>
    <w:rsid w:val="00611A0D"/>
    <w:rsid w:val="0061270D"/>
    <w:rsid w:val="00612CD8"/>
    <w:rsid w:val="00612FBB"/>
    <w:rsid w:val="00613ADE"/>
    <w:rsid w:val="00614900"/>
    <w:rsid w:val="00614D8E"/>
    <w:rsid w:val="00615E40"/>
    <w:rsid w:val="006164AE"/>
    <w:rsid w:val="006172C3"/>
    <w:rsid w:val="00617749"/>
    <w:rsid w:val="00617814"/>
    <w:rsid w:val="0061799F"/>
    <w:rsid w:val="00617CBF"/>
    <w:rsid w:val="00620AA6"/>
    <w:rsid w:val="00620E8E"/>
    <w:rsid w:val="006211E9"/>
    <w:rsid w:val="006214E7"/>
    <w:rsid w:val="006217BC"/>
    <w:rsid w:val="0062293F"/>
    <w:rsid w:val="00622A9E"/>
    <w:rsid w:val="00622C4F"/>
    <w:rsid w:val="00623293"/>
    <w:rsid w:val="00623789"/>
    <w:rsid w:val="006237CE"/>
    <w:rsid w:val="006241CA"/>
    <w:rsid w:val="006245B4"/>
    <w:rsid w:val="006260A7"/>
    <w:rsid w:val="00626E69"/>
    <w:rsid w:val="00626E7F"/>
    <w:rsid w:val="00627225"/>
    <w:rsid w:val="0062773B"/>
    <w:rsid w:val="00627B32"/>
    <w:rsid w:val="00627C40"/>
    <w:rsid w:val="00630813"/>
    <w:rsid w:val="00631172"/>
    <w:rsid w:val="006320ED"/>
    <w:rsid w:val="00632892"/>
    <w:rsid w:val="00633089"/>
    <w:rsid w:val="00633DA1"/>
    <w:rsid w:val="0063473C"/>
    <w:rsid w:val="00635137"/>
    <w:rsid w:val="006354C5"/>
    <w:rsid w:val="00636866"/>
    <w:rsid w:val="00637A3E"/>
    <w:rsid w:val="00640B76"/>
    <w:rsid w:val="006414A0"/>
    <w:rsid w:val="00641EDB"/>
    <w:rsid w:val="006429F9"/>
    <w:rsid w:val="00644A4E"/>
    <w:rsid w:val="006453CD"/>
    <w:rsid w:val="0064577A"/>
    <w:rsid w:val="00647064"/>
    <w:rsid w:val="006515B2"/>
    <w:rsid w:val="0065178C"/>
    <w:rsid w:val="0065196E"/>
    <w:rsid w:val="00651B3A"/>
    <w:rsid w:val="00651BB5"/>
    <w:rsid w:val="00651FAF"/>
    <w:rsid w:val="006526D6"/>
    <w:rsid w:val="006532BA"/>
    <w:rsid w:val="00653A01"/>
    <w:rsid w:val="00653E13"/>
    <w:rsid w:val="006540C1"/>
    <w:rsid w:val="00654A79"/>
    <w:rsid w:val="006550AB"/>
    <w:rsid w:val="006569C2"/>
    <w:rsid w:val="006572EB"/>
    <w:rsid w:val="0065762D"/>
    <w:rsid w:val="006577A4"/>
    <w:rsid w:val="00657965"/>
    <w:rsid w:val="00657CD5"/>
    <w:rsid w:val="00657D5D"/>
    <w:rsid w:val="00657DD1"/>
    <w:rsid w:val="00660968"/>
    <w:rsid w:val="00660FCE"/>
    <w:rsid w:val="00660FFD"/>
    <w:rsid w:val="0066133F"/>
    <w:rsid w:val="0066385F"/>
    <w:rsid w:val="00663876"/>
    <w:rsid w:val="00663932"/>
    <w:rsid w:val="00663A15"/>
    <w:rsid w:val="00665196"/>
    <w:rsid w:val="0066583E"/>
    <w:rsid w:val="00665D0E"/>
    <w:rsid w:val="00667326"/>
    <w:rsid w:val="0067073F"/>
    <w:rsid w:val="006709D6"/>
    <w:rsid w:val="006719B2"/>
    <w:rsid w:val="00672848"/>
    <w:rsid w:val="00672CBD"/>
    <w:rsid w:val="00674767"/>
    <w:rsid w:val="00674FF1"/>
    <w:rsid w:val="00675BC8"/>
    <w:rsid w:val="00675DB9"/>
    <w:rsid w:val="00675E2F"/>
    <w:rsid w:val="00675F43"/>
    <w:rsid w:val="0067608F"/>
    <w:rsid w:val="00676E25"/>
    <w:rsid w:val="006771B2"/>
    <w:rsid w:val="00677EB5"/>
    <w:rsid w:val="00680721"/>
    <w:rsid w:val="0068093C"/>
    <w:rsid w:val="00680D66"/>
    <w:rsid w:val="0068128C"/>
    <w:rsid w:val="00681382"/>
    <w:rsid w:val="0068156B"/>
    <w:rsid w:val="00681A76"/>
    <w:rsid w:val="00681DF5"/>
    <w:rsid w:val="00683F2E"/>
    <w:rsid w:val="00684811"/>
    <w:rsid w:val="00685F62"/>
    <w:rsid w:val="006872C9"/>
    <w:rsid w:val="006872F5"/>
    <w:rsid w:val="006876C0"/>
    <w:rsid w:val="00691228"/>
    <w:rsid w:val="00691274"/>
    <w:rsid w:val="00693EE4"/>
    <w:rsid w:val="00694E35"/>
    <w:rsid w:val="00695028"/>
    <w:rsid w:val="00695806"/>
    <w:rsid w:val="0069604A"/>
    <w:rsid w:val="00696420"/>
    <w:rsid w:val="00696DB3"/>
    <w:rsid w:val="006A04EE"/>
    <w:rsid w:val="006A1B79"/>
    <w:rsid w:val="006A1D27"/>
    <w:rsid w:val="006A2564"/>
    <w:rsid w:val="006A2AF9"/>
    <w:rsid w:val="006A3022"/>
    <w:rsid w:val="006A3A9C"/>
    <w:rsid w:val="006A3EFA"/>
    <w:rsid w:val="006A516D"/>
    <w:rsid w:val="006A5FBA"/>
    <w:rsid w:val="006A60DF"/>
    <w:rsid w:val="006A76FB"/>
    <w:rsid w:val="006A78DE"/>
    <w:rsid w:val="006A7D57"/>
    <w:rsid w:val="006B2CFD"/>
    <w:rsid w:val="006B33CC"/>
    <w:rsid w:val="006B351D"/>
    <w:rsid w:val="006B3A35"/>
    <w:rsid w:val="006B3FE2"/>
    <w:rsid w:val="006B406B"/>
    <w:rsid w:val="006B4BA0"/>
    <w:rsid w:val="006B5528"/>
    <w:rsid w:val="006B5CAE"/>
    <w:rsid w:val="006B5E9D"/>
    <w:rsid w:val="006B6090"/>
    <w:rsid w:val="006B6531"/>
    <w:rsid w:val="006B7510"/>
    <w:rsid w:val="006B7968"/>
    <w:rsid w:val="006B7F76"/>
    <w:rsid w:val="006C1209"/>
    <w:rsid w:val="006C1327"/>
    <w:rsid w:val="006C24F8"/>
    <w:rsid w:val="006C2E21"/>
    <w:rsid w:val="006C316E"/>
    <w:rsid w:val="006C329A"/>
    <w:rsid w:val="006C39EC"/>
    <w:rsid w:val="006C3DAA"/>
    <w:rsid w:val="006C414D"/>
    <w:rsid w:val="006C4232"/>
    <w:rsid w:val="006C4295"/>
    <w:rsid w:val="006C46F1"/>
    <w:rsid w:val="006C4ABF"/>
    <w:rsid w:val="006C52C7"/>
    <w:rsid w:val="006C5842"/>
    <w:rsid w:val="006C5B0F"/>
    <w:rsid w:val="006C63C7"/>
    <w:rsid w:val="006C66C6"/>
    <w:rsid w:val="006C68CC"/>
    <w:rsid w:val="006C6ECF"/>
    <w:rsid w:val="006C6F3B"/>
    <w:rsid w:val="006C7270"/>
    <w:rsid w:val="006C7EF2"/>
    <w:rsid w:val="006D0FE0"/>
    <w:rsid w:val="006D1011"/>
    <w:rsid w:val="006D1B9D"/>
    <w:rsid w:val="006D1CD5"/>
    <w:rsid w:val="006D230D"/>
    <w:rsid w:val="006D2E97"/>
    <w:rsid w:val="006D664F"/>
    <w:rsid w:val="006D6A28"/>
    <w:rsid w:val="006D718D"/>
    <w:rsid w:val="006D7FE0"/>
    <w:rsid w:val="006E079F"/>
    <w:rsid w:val="006E0D02"/>
    <w:rsid w:val="006E10F5"/>
    <w:rsid w:val="006E21B4"/>
    <w:rsid w:val="006E3AFC"/>
    <w:rsid w:val="006E4E85"/>
    <w:rsid w:val="006E551B"/>
    <w:rsid w:val="006E5FB9"/>
    <w:rsid w:val="006E6868"/>
    <w:rsid w:val="006E6F54"/>
    <w:rsid w:val="006E781A"/>
    <w:rsid w:val="006E7CFB"/>
    <w:rsid w:val="006F057B"/>
    <w:rsid w:val="006F12DD"/>
    <w:rsid w:val="006F14D6"/>
    <w:rsid w:val="006F20E6"/>
    <w:rsid w:val="006F20E9"/>
    <w:rsid w:val="006F2AF4"/>
    <w:rsid w:val="006F35D6"/>
    <w:rsid w:val="006F40B5"/>
    <w:rsid w:val="006F435C"/>
    <w:rsid w:val="006F4ED3"/>
    <w:rsid w:val="006F4F43"/>
    <w:rsid w:val="006F52C1"/>
    <w:rsid w:val="006F5A74"/>
    <w:rsid w:val="006F629C"/>
    <w:rsid w:val="006F68CB"/>
    <w:rsid w:val="006F695C"/>
    <w:rsid w:val="00700A4B"/>
    <w:rsid w:val="007026D6"/>
    <w:rsid w:val="0070382B"/>
    <w:rsid w:val="0070462B"/>
    <w:rsid w:val="00704A57"/>
    <w:rsid w:val="00705222"/>
    <w:rsid w:val="00705378"/>
    <w:rsid w:val="00705699"/>
    <w:rsid w:val="00706020"/>
    <w:rsid w:val="007070AF"/>
    <w:rsid w:val="0070770E"/>
    <w:rsid w:val="00710554"/>
    <w:rsid w:val="00712947"/>
    <w:rsid w:val="00713FF7"/>
    <w:rsid w:val="007145E5"/>
    <w:rsid w:val="00714685"/>
    <w:rsid w:val="007149E1"/>
    <w:rsid w:val="00714F05"/>
    <w:rsid w:val="00716192"/>
    <w:rsid w:val="00716430"/>
    <w:rsid w:val="0071661F"/>
    <w:rsid w:val="0071688D"/>
    <w:rsid w:val="007172BD"/>
    <w:rsid w:val="007206E9"/>
    <w:rsid w:val="00721539"/>
    <w:rsid w:val="007220C1"/>
    <w:rsid w:val="00722468"/>
    <w:rsid w:val="00723D1F"/>
    <w:rsid w:val="007244BF"/>
    <w:rsid w:val="007247D7"/>
    <w:rsid w:val="00725C6C"/>
    <w:rsid w:val="00725EF2"/>
    <w:rsid w:val="00726591"/>
    <w:rsid w:val="0072673F"/>
    <w:rsid w:val="00726DF0"/>
    <w:rsid w:val="007279BC"/>
    <w:rsid w:val="007311AA"/>
    <w:rsid w:val="007343BD"/>
    <w:rsid w:val="007348B6"/>
    <w:rsid w:val="0073490F"/>
    <w:rsid w:val="007361D1"/>
    <w:rsid w:val="007367A0"/>
    <w:rsid w:val="00737934"/>
    <w:rsid w:val="00737E18"/>
    <w:rsid w:val="00740086"/>
    <w:rsid w:val="007400A5"/>
    <w:rsid w:val="0074013B"/>
    <w:rsid w:val="0074071B"/>
    <w:rsid w:val="0074157D"/>
    <w:rsid w:val="0074295E"/>
    <w:rsid w:val="00743262"/>
    <w:rsid w:val="0074350B"/>
    <w:rsid w:val="00743DC8"/>
    <w:rsid w:val="0074408D"/>
    <w:rsid w:val="00744455"/>
    <w:rsid w:val="00744E6A"/>
    <w:rsid w:val="007477A4"/>
    <w:rsid w:val="00747E27"/>
    <w:rsid w:val="00750B15"/>
    <w:rsid w:val="0075180C"/>
    <w:rsid w:val="00751DDA"/>
    <w:rsid w:val="00753673"/>
    <w:rsid w:val="00753E71"/>
    <w:rsid w:val="00753FDD"/>
    <w:rsid w:val="00754012"/>
    <w:rsid w:val="007540C5"/>
    <w:rsid w:val="0075439A"/>
    <w:rsid w:val="007545EF"/>
    <w:rsid w:val="007548F3"/>
    <w:rsid w:val="00754B86"/>
    <w:rsid w:val="007552DB"/>
    <w:rsid w:val="00756FA0"/>
    <w:rsid w:val="00757B6B"/>
    <w:rsid w:val="00757C48"/>
    <w:rsid w:val="00760C1C"/>
    <w:rsid w:val="00761D8B"/>
    <w:rsid w:val="00762B53"/>
    <w:rsid w:val="00762CF6"/>
    <w:rsid w:val="00763788"/>
    <w:rsid w:val="007657BA"/>
    <w:rsid w:val="0076614C"/>
    <w:rsid w:val="00766515"/>
    <w:rsid w:val="00767358"/>
    <w:rsid w:val="0077015D"/>
    <w:rsid w:val="007702CB"/>
    <w:rsid w:val="007706BA"/>
    <w:rsid w:val="00771398"/>
    <w:rsid w:val="007725AF"/>
    <w:rsid w:val="007727BB"/>
    <w:rsid w:val="007727D4"/>
    <w:rsid w:val="0077288B"/>
    <w:rsid w:val="00774B10"/>
    <w:rsid w:val="0077595F"/>
    <w:rsid w:val="00775DE3"/>
    <w:rsid w:val="00777894"/>
    <w:rsid w:val="0078087C"/>
    <w:rsid w:val="00780996"/>
    <w:rsid w:val="00781739"/>
    <w:rsid w:val="00781FB3"/>
    <w:rsid w:val="007825DE"/>
    <w:rsid w:val="00782E1B"/>
    <w:rsid w:val="007837DF"/>
    <w:rsid w:val="0078394C"/>
    <w:rsid w:val="0078428B"/>
    <w:rsid w:val="007857C6"/>
    <w:rsid w:val="00786539"/>
    <w:rsid w:val="00786A35"/>
    <w:rsid w:val="00786AA6"/>
    <w:rsid w:val="007877D3"/>
    <w:rsid w:val="00790540"/>
    <w:rsid w:val="00791F1A"/>
    <w:rsid w:val="0079218E"/>
    <w:rsid w:val="0079349F"/>
    <w:rsid w:val="007934A8"/>
    <w:rsid w:val="00793E9B"/>
    <w:rsid w:val="00794101"/>
    <w:rsid w:val="00794BD9"/>
    <w:rsid w:val="00794C41"/>
    <w:rsid w:val="00795852"/>
    <w:rsid w:val="00795E81"/>
    <w:rsid w:val="00796EF8"/>
    <w:rsid w:val="0079701C"/>
    <w:rsid w:val="00797367"/>
    <w:rsid w:val="00797544"/>
    <w:rsid w:val="007A02B6"/>
    <w:rsid w:val="007A0697"/>
    <w:rsid w:val="007A073B"/>
    <w:rsid w:val="007A0F86"/>
    <w:rsid w:val="007A14FF"/>
    <w:rsid w:val="007A2163"/>
    <w:rsid w:val="007A245B"/>
    <w:rsid w:val="007A2DDB"/>
    <w:rsid w:val="007A3856"/>
    <w:rsid w:val="007A4351"/>
    <w:rsid w:val="007A440D"/>
    <w:rsid w:val="007A44A7"/>
    <w:rsid w:val="007A61B8"/>
    <w:rsid w:val="007A6D76"/>
    <w:rsid w:val="007A770C"/>
    <w:rsid w:val="007B008E"/>
    <w:rsid w:val="007B06E5"/>
    <w:rsid w:val="007B0994"/>
    <w:rsid w:val="007B1111"/>
    <w:rsid w:val="007B1212"/>
    <w:rsid w:val="007B24F9"/>
    <w:rsid w:val="007B27A2"/>
    <w:rsid w:val="007B2C05"/>
    <w:rsid w:val="007B3081"/>
    <w:rsid w:val="007B31DE"/>
    <w:rsid w:val="007B324D"/>
    <w:rsid w:val="007B343C"/>
    <w:rsid w:val="007B3520"/>
    <w:rsid w:val="007B3DC7"/>
    <w:rsid w:val="007B5B20"/>
    <w:rsid w:val="007B611B"/>
    <w:rsid w:val="007B68CF"/>
    <w:rsid w:val="007B729D"/>
    <w:rsid w:val="007C06D0"/>
    <w:rsid w:val="007C0C3C"/>
    <w:rsid w:val="007C1EA0"/>
    <w:rsid w:val="007C279A"/>
    <w:rsid w:val="007C2852"/>
    <w:rsid w:val="007C2AAE"/>
    <w:rsid w:val="007C32A0"/>
    <w:rsid w:val="007C3C91"/>
    <w:rsid w:val="007C4F8C"/>
    <w:rsid w:val="007C5468"/>
    <w:rsid w:val="007C749F"/>
    <w:rsid w:val="007C77FD"/>
    <w:rsid w:val="007C78B0"/>
    <w:rsid w:val="007D00B7"/>
    <w:rsid w:val="007D00CF"/>
    <w:rsid w:val="007D02C1"/>
    <w:rsid w:val="007D11AE"/>
    <w:rsid w:val="007D1746"/>
    <w:rsid w:val="007D17AD"/>
    <w:rsid w:val="007D191E"/>
    <w:rsid w:val="007D239D"/>
    <w:rsid w:val="007D2B0C"/>
    <w:rsid w:val="007D2EBE"/>
    <w:rsid w:val="007D3D59"/>
    <w:rsid w:val="007D5D17"/>
    <w:rsid w:val="007D603D"/>
    <w:rsid w:val="007D6D91"/>
    <w:rsid w:val="007D7E79"/>
    <w:rsid w:val="007E0A2B"/>
    <w:rsid w:val="007E17B3"/>
    <w:rsid w:val="007E1896"/>
    <w:rsid w:val="007E1B83"/>
    <w:rsid w:val="007E2EDE"/>
    <w:rsid w:val="007E3778"/>
    <w:rsid w:val="007E3FB5"/>
    <w:rsid w:val="007E407F"/>
    <w:rsid w:val="007E48C8"/>
    <w:rsid w:val="007E4C11"/>
    <w:rsid w:val="007E4E04"/>
    <w:rsid w:val="007E5262"/>
    <w:rsid w:val="007E54EB"/>
    <w:rsid w:val="007E5917"/>
    <w:rsid w:val="007E5CA9"/>
    <w:rsid w:val="007E662F"/>
    <w:rsid w:val="007E66DA"/>
    <w:rsid w:val="007E688D"/>
    <w:rsid w:val="007E68EC"/>
    <w:rsid w:val="007E6DFD"/>
    <w:rsid w:val="007E71D8"/>
    <w:rsid w:val="007E74A9"/>
    <w:rsid w:val="007F08D5"/>
    <w:rsid w:val="007F1785"/>
    <w:rsid w:val="007F2627"/>
    <w:rsid w:val="007F28B8"/>
    <w:rsid w:val="007F3084"/>
    <w:rsid w:val="007F4BB4"/>
    <w:rsid w:val="007F5B03"/>
    <w:rsid w:val="007F5C6A"/>
    <w:rsid w:val="007F6042"/>
    <w:rsid w:val="007F7581"/>
    <w:rsid w:val="007F77A0"/>
    <w:rsid w:val="008006D9"/>
    <w:rsid w:val="008009D5"/>
    <w:rsid w:val="008011C4"/>
    <w:rsid w:val="00803114"/>
    <w:rsid w:val="008044ED"/>
    <w:rsid w:val="008047BB"/>
    <w:rsid w:val="00804B69"/>
    <w:rsid w:val="00804C1E"/>
    <w:rsid w:val="00805715"/>
    <w:rsid w:val="00805AC1"/>
    <w:rsid w:val="00805CA8"/>
    <w:rsid w:val="00805E52"/>
    <w:rsid w:val="008067F8"/>
    <w:rsid w:val="00806925"/>
    <w:rsid w:val="00810F47"/>
    <w:rsid w:val="008113DC"/>
    <w:rsid w:val="008118B9"/>
    <w:rsid w:val="00811FBA"/>
    <w:rsid w:val="00812138"/>
    <w:rsid w:val="0081294C"/>
    <w:rsid w:val="008129F0"/>
    <w:rsid w:val="00813232"/>
    <w:rsid w:val="008138FB"/>
    <w:rsid w:val="00814B59"/>
    <w:rsid w:val="00815EC6"/>
    <w:rsid w:val="0081680F"/>
    <w:rsid w:val="00817CBB"/>
    <w:rsid w:val="008203F4"/>
    <w:rsid w:val="0082041D"/>
    <w:rsid w:val="00821674"/>
    <w:rsid w:val="00821A96"/>
    <w:rsid w:val="00821D3C"/>
    <w:rsid w:val="00821E68"/>
    <w:rsid w:val="00821FCF"/>
    <w:rsid w:val="00822B9E"/>
    <w:rsid w:val="008234D2"/>
    <w:rsid w:val="00824669"/>
    <w:rsid w:val="008248F8"/>
    <w:rsid w:val="00825EB5"/>
    <w:rsid w:val="00825F55"/>
    <w:rsid w:val="008261DD"/>
    <w:rsid w:val="00826274"/>
    <w:rsid w:val="00826C21"/>
    <w:rsid w:val="00827E91"/>
    <w:rsid w:val="0083092A"/>
    <w:rsid w:val="00831729"/>
    <w:rsid w:val="008324C2"/>
    <w:rsid w:val="00833E14"/>
    <w:rsid w:val="00834568"/>
    <w:rsid w:val="008346F2"/>
    <w:rsid w:val="00835049"/>
    <w:rsid w:val="0083505E"/>
    <w:rsid w:val="00835F84"/>
    <w:rsid w:val="008360A4"/>
    <w:rsid w:val="008360CB"/>
    <w:rsid w:val="00836F1D"/>
    <w:rsid w:val="00837820"/>
    <w:rsid w:val="00837B34"/>
    <w:rsid w:val="00840644"/>
    <w:rsid w:val="00840D11"/>
    <w:rsid w:val="00841709"/>
    <w:rsid w:val="00842A36"/>
    <w:rsid w:val="00844104"/>
    <w:rsid w:val="00844745"/>
    <w:rsid w:val="00844D93"/>
    <w:rsid w:val="00844E3F"/>
    <w:rsid w:val="00845F08"/>
    <w:rsid w:val="00846D3D"/>
    <w:rsid w:val="00846DAF"/>
    <w:rsid w:val="00850084"/>
    <w:rsid w:val="00850D15"/>
    <w:rsid w:val="0085174C"/>
    <w:rsid w:val="008518C2"/>
    <w:rsid w:val="00853EE5"/>
    <w:rsid w:val="00853F4E"/>
    <w:rsid w:val="0085567B"/>
    <w:rsid w:val="00855FBA"/>
    <w:rsid w:val="00856130"/>
    <w:rsid w:val="0085644A"/>
    <w:rsid w:val="00856898"/>
    <w:rsid w:val="00857837"/>
    <w:rsid w:val="00861942"/>
    <w:rsid w:val="00862FBF"/>
    <w:rsid w:val="0086480A"/>
    <w:rsid w:val="008669EE"/>
    <w:rsid w:val="00866C82"/>
    <w:rsid w:val="00866F81"/>
    <w:rsid w:val="0086739B"/>
    <w:rsid w:val="00867F74"/>
    <w:rsid w:val="00870346"/>
    <w:rsid w:val="00870460"/>
    <w:rsid w:val="0087191A"/>
    <w:rsid w:val="0087235D"/>
    <w:rsid w:val="00872561"/>
    <w:rsid w:val="00873CA3"/>
    <w:rsid w:val="00874626"/>
    <w:rsid w:val="00874D93"/>
    <w:rsid w:val="00875615"/>
    <w:rsid w:val="0087631B"/>
    <w:rsid w:val="00877FD5"/>
    <w:rsid w:val="00880221"/>
    <w:rsid w:val="008808BC"/>
    <w:rsid w:val="00880AB4"/>
    <w:rsid w:val="00881B92"/>
    <w:rsid w:val="0088287D"/>
    <w:rsid w:val="00882902"/>
    <w:rsid w:val="00883815"/>
    <w:rsid w:val="008859CF"/>
    <w:rsid w:val="008862B1"/>
    <w:rsid w:val="00890301"/>
    <w:rsid w:val="0089054B"/>
    <w:rsid w:val="00890963"/>
    <w:rsid w:val="00890D8D"/>
    <w:rsid w:val="00891362"/>
    <w:rsid w:val="0089192F"/>
    <w:rsid w:val="00891AB4"/>
    <w:rsid w:val="00892317"/>
    <w:rsid w:val="0089248A"/>
    <w:rsid w:val="00892991"/>
    <w:rsid w:val="00893223"/>
    <w:rsid w:val="00893519"/>
    <w:rsid w:val="00893543"/>
    <w:rsid w:val="00893F4B"/>
    <w:rsid w:val="0089547D"/>
    <w:rsid w:val="00895F74"/>
    <w:rsid w:val="00896C0F"/>
    <w:rsid w:val="00897C4A"/>
    <w:rsid w:val="008A09FD"/>
    <w:rsid w:val="008A13BD"/>
    <w:rsid w:val="008A3554"/>
    <w:rsid w:val="008A395B"/>
    <w:rsid w:val="008A3E6C"/>
    <w:rsid w:val="008A42BF"/>
    <w:rsid w:val="008A458B"/>
    <w:rsid w:val="008A4DE3"/>
    <w:rsid w:val="008A6401"/>
    <w:rsid w:val="008A7153"/>
    <w:rsid w:val="008A77BC"/>
    <w:rsid w:val="008B03BF"/>
    <w:rsid w:val="008B06C2"/>
    <w:rsid w:val="008B08B8"/>
    <w:rsid w:val="008B20D1"/>
    <w:rsid w:val="008B2CAC"/>
    <w:rsid w:val="008B3F8F"/>
    <w:rsid w:val="008B4004"/>
    <w:rsid w:val="008B5D7D"/>
    <w:rsid w:val="008B6DA1"/>
    <w:rsid w:val="008B7070"/>
    <w:rsid w:val="008B7386"/>
    <w:rsid w:val="008B7577"/>
    <w:rsid w:val="008C1246"/>
    <w:rsid w:val="008C14CD"/>
    <w:rsid w:val="008C1573"/>
    <w:rsid w:val="008C3260"/>
    <w:rsid w:val="008C3764"/>
    <w:rsid w:val="008C3A2C"/>
    <w:rsid w:val="008C415C"/>
    <w:rsid w:val="008C536F"/>
    <w:rsid w:val="008C56F9"/>
    <w:rsid w:val="008C5D41"/>
    <w:rsid w:val="008C5F93"/>
    <w:rsid w:val="008C60D1"/>
    <w:rsid w:val="008C67CC"/>
    <w:rsid w:val="008C7819"/>
    <w:rsid w:val="008C7A97"/>
    <w:rsid w:val="008D014D"/>
    <w:rsid w:val="008D02A5"/>
    <w:rsid w:val="008D0B3D"/>
    <w:rsid w:val="008D1A6D"/>
    <w:rsid w:val="008D2244"/>
    <w:rsid w:val="008D317B"/>
    <w:rsid w:val="008D336A"/>
    <w:rsid w:val="008D3531"/>
    <w:rsid w:val="008D38E1"/>
    <w:rsid w:val="008D3D0C"/>
    <w:rsid w:val="008D4550"/>
    <w:rsid w:val="008D4734"/>
    <w:rsid w:val="008D5AA7"/>
    <w:rsid w:val="008D5FE8"/>
    <w:rsid w:val="008D610F"/>
    <w:rsid w:val="008D63D5"/>
    <w:rsid w:val="008D7E4E"/>
    <w:rsid w:val="008E1AD3"/>
    <w:rsid w:val="008E1CA2"/>
    <w:rsid w:val="008E1FE3"/>
    <w:rsid w:val="008E230D"/>
    <w:rsid w:val="008E280B"/>
    <w:rsid w:val="008E363E"/>
    <w:rsid w:val="008E5F1A"/>
    <w:rsid w:val="008E7264"/>
    <w:rsid w:val="008E7537"/>
    <w:rsid w:val="008E772E"/>
    <w:rsid w:val="008F11A0"/>
    <w:rsid w:val="008F2192"/>
    <w:rsid w:val="008F2756"/>
    <w:rsid w:val="008F298F"/>
    <w:rsid w:val="008F2A90"/>
    <w:rsid w:val="008F2DCB"/>
    <w:rsid w:val="008F3EC1"/>
    <w:rsid w:val="008F5070"/>
    <w:rsid w:val="008F56EB"/>
    <w:rsid w:val="008F5E1E"/>
    <w:rsid w:val="008F745E"/>
    <w:rsid w:val="008F7499"/>
    <w:rsid w:val="008F759C"/>
    <w:rsid w:val="008F7830"/>
    <w:rsid w:val="008F7C09"/>
    <w:rsid w:val="00900CD5"/>
    <w:rsid w:val="00901309"/>
    <w:rsid w:val="0090193C"/>
    <w:rsid w:val="009019EB"/>
    <w:rsid w:val="009046DD"/>
    <w:rsid w:val="0090552B"/>
    <w:rsid w:val="0090553A"/>
    <w:rsid w:val="00905FE8"/>
    <w:rsid w:val="0090646E"/>
    <w:rsid w:val="00906625"/>
    <w:rsid w:val="009074CE"/>
    <w:rsid w:val="0090756B"/>
    <w:rsid w:val="00910D0A"/>
    <w:rsid w:val="00911AEB"/>
    <w:rsid w:val="00912B4F"/>
    <w:rsid w:val="009138E1"/>
    <w:rsid w:val="00913915"/>
    <w:rsid w:val="00914CE2"/>
    <w:rsid w:val="009155D6"/>
    <w:rsid w:val="009157DD"/>
    <w:rsid w:val="0091580E"/>
    <w:rsid w:val="00916038"/>
    <w:rsid w:val="009205EE"/>
    <w:rsid w:val="00921843"/>
    <w:rsid w:val="00922218"/>
    <w:rsid w:val="00923960"/>
    <w:rsid w:val="00924237"/>
    <w:rsid w:val="0092443F"/>
    <w:rsid w:val="0092478F"/>
    <w:rsid w:val="00924837"/>
    <w:rsid w:val="00925121"/>
    <w:rsid w:val="00925337"/>
    <w:rsid w:val="009257F9"/>
    <w:rsid w:val="00926488"/>
    <w:rsid w:val="009276AB"/>
    <w:rsid w:val="009300A6"/>
    <w:rsid w:val="00930726"/>
    <w:rsid w:val="00930B3C"/>
    <w:rsid w:val="00931ABD"/>
    <w:rsid w:val="00932623"/>
    <w:rsid w:val="00932EE0"/>
    <w:rsid w:val="0093305C"/>
    <w:rsid w:val="00934127"/>
    <w:rsid w:val="00934E6E"/>
    <w:rsid w:val="00935379"/>
    <w:rsid w:val="00935395"/>
    <w:rsid w:val="009355D2"/>
    <w:rsid w:val="00936B0B"/>
    <w:rsid w:val="0093702B"/>
    <w:rsid w:val="00941F3C"/>
    <w:rsid w:val="009434C1"/>
    <w:rsid w:val="009446E2"/>
    <w:rsid w:val="00944E54"/>
    <w:rsid w:val="00946305"/>
    <w:rsid w:val="009469BE"/>
    <w:rsid w:val="00946DB5"/>
    <w:rsid w:val="00946F6C"/>
    <w:rsid w:val="0094716B"/>
    <w:rsid w:val="009473C5"/>
    <w:rsid w:val="00947A8D"/>
    <w:rsid w:val="00950A91"/>
    <w:rsid w:val="00951372"/>
    <w:rsid w:val="00951BF9"/>
    <w:rsid w:val="0095293D"/>
    <w:rsid w:val="00953498"/>
    <w:rsid w:val="00953D6C"/>
    <w:rsid w:val="0095403E"/>
    <w:rsid w:val="0095451C"/>
    <w:rsid w:val="00954667"/>
    <w:rsid w:val="00954EFB"/>
    <w:rsid w:val="00955AAE"/>
    <w:rsid w:val="00955B0D"/>
    <w:rsid w:val="009562CC"/>
    <w:rsid w:val="009568B2"/>
    <w:rsid w:val="00956E62"/>
    <w:rsid w:val="00957853"/>
    <w:rsid w:val="00957B92"/>
    <w:rsid w:val="0096019A"/>
    <w:rsid w:val="0096044B"/>
    <w:rsid w:val="009604C5"/>
    <w:rsid w:val="00960754"/>
    <w:rsid w:val="00960A90"/>
    <w:rsid w:val="00961279"/>
    <w:rsid w:val="00961CCC"/>
    <w:rsid w:val="009623AC"/>
    <w:rsid w:val="009632EA"/>
    <w:rsid w:val="00963685"/>
    <w:rsid w:val="00964114"/>
    <w:rsid w:val="00964670"/>
    <w:rsid w:val="009651BA"/>
    <w:rsid w:val="00965D0F"/>
    <w:rsid w:val="00966248"/>
    <w:rsid w:val="0096650D"/>
    <w:rsid w:val="00966CB7"/>
    <w:rsid w:val="00967EFB"/>
    <w:rsid w:val="0097035B"/>
    <w:rsid w:val="009708D8"/>
    <w:rsid w:val="00970D85"/>
    <w:rsid w:val="00971208"/>
    <w:rsid w:val="0097136E"/>
    <w:rsid w:val="00971689"/>
    <w:rsid w:val="00972164"/>
    <w:rsid w:val="00972259"/>
    <w:rsid w:val="0097260C"/>
    <w:rsid w:val="0097333C"/>
    <w:rsid w:val="00973C4C"/>
    <w:rsid w:val="00974216"/>
    <w:rsid w:val="00974E8E"/>
    <w:rsid w:val="00975424"/>
    <w:rsid w:val="00975E7D"/>
    <w:rsid w:val="00975FC4"/>
    <w:rsid w:val="009765C3"/>
    <w:rsid w:val="00976DD0"/>
    <w:rsid w:val="00976F88"/>
    <w:rsid w:val="0097709E"/>
    <w:rsid w:val="009770A7"/>
    <w:rsid w:val="00977970"/>
    <w:rsid w:val="00980DDE"/>
    <w:rsid w:val="00982BE8"/>
    <w:rsid w:val="0098365D"/>
    <w:rsid w:val="009838D6"/>
    <w:rsid w:val="00983C90"/>
    <w:rsid w:val="00983CE0"/>
    <w:rsid w:val="00984509"/>
    <w:rsid w:val="00984F45"/>
    <w:rsid w:val="009861FE"/>
    <w:rsid w:val="009864DB"/>
    <w:rsid w:val="00987D95"/>
    <w:rsid w:val="00990A6F"/>
    <w:rsid w:val="00991869"/>
    <w:rsid w:val="00991C58"/>
    <w:rsid w:val="00992561"/>
    <w:rsid w:val="00992DBB"/>
    <w:rsid w:val="00993F2B"/>
    <w:rsid w:val="009942D9"/>
    <w:rsid w:val="00994711"/>
    <w:rsid w:val="009951FA"/>
    <w:rsid w:val="009956B0"/>
    <w:rsid w:val="0099575F"/>
    <w:rsid w:val="00995B51"/>
    <w:rsid w:val="00996EFB"/>
    <w:rsid w:val="0099740B"/>
    <w:rsid w:val="009A0A66"/>
    <w:rsid w:val="009A1347"/>
    <w:rsid w:val="009A153F"/>
    <w:rsid w:val="009A19A1"/>
    <w:rsid w:val="009A1E3C"/>
    <w:rsid w:val="009A276D"/>
    <w:rsid w:val="009A2FBA"/>
    <w:rsid w:val="009A38A0"/>
    <w:rsid w:val="009A41B8"/>
    <w:rsid w:val="009A46C9"/>
    <w:rsid w:val="009A4838"/>
    <w:rsid w:val="009A4E9C"/>
    <w:rsid w:val="009A5A0E"/>
    <w:rsid w:val="009A5A1C"/>
    <w:rsid w:val="009A618D"/>
    <w:rsid w:val="009A675B"/>
    <w:rsid w:val="009A6F25"/>
    <w:rsid w:val="009A7311"/>
    <w:rsid w:val="009A73CA"/>
    <w:rsid w:val="009A7604"/>
    <w:rsid w:val="009A79B4"/>
    <w:rsid w:val="009B042E"/>
    <w:rsid w:val="009B0B5B"/>
    <w:rsid w:val="009B2D41"/>
    <w:rsid w:val="009B332C"/>
    <w:rsid w:val="009B3342"/>
    <w:rsid w:val="009B367D"/>
    <w:rsid w:val="009B390E"/>
    <w:rsid w:val="009B3AFB"/>
    <w:rsid w:val="009B3C59"/>
    <w:rsid w:val="009B3FD2"/>
    <w:rsid w:val="009B3FDB"/>
    <w:rsid w:val="009B42D7"/>
    <w:rsid w:val="009B4A4A"/>
    <w:rsid w:val="009B4C9E"/>
    <w:rsid w:val="009B5CE5"/>
    <w:rsid w:val="009B6CB3"/>
    <w:rsid w:val="009C1465"/>
    <w:rsid w:val="009C1496"/>
    <w:rsid w:val="009C1BF9"/>
    <w:rsid w:val="009C2722"/>
    <w:rsid w:val="009C300D"/>
    <w:rsid w:val="009C4191"/>
    <w:rsid w:val="009C5247"/>
    <w:rsid w:val="009C641E"/>
    <w:rsid w:val="009C65DC"/>
    <w:rsid w:val="009D06D9"/>
    <w:rsid w:val="009D098C"/>
    <w:rsid w:val="009D2732"/>
    <w:rsid w:val="009D27C4"/>
    <w:rsid w:val="009D2DC6"/>
    <w:rsid w:val="009D3B72"/>
    <w:rsid w:val="009D3EDF"/>
    <w:rsid w:val="009D4474"/>
    <w:rsid w:val="009D4497"/>
    <w:rsid w:val="009D4C2F"/>
    <w:rsid w:val="009D4CBC"/>
    <w:rsid w:val="009D4E81"/>
    <w:rsid w:val="009D54F3"/>
    <w:rsid w:val="009D5935"/>
    <w:rsid w:val="009D5E88"/>
    <w:rsid w:val="009D6850"/>
    <w:rsid w:val="009D6A8F"/>
    <w:rsid w:val="009D6F77"/>
    <w:rsid w:val="009D724E"/>
    <w:rsid w:val="009D7446"/>
    <w:rsid w:val="009D7FD3"/>
    <w:rsid w:val="009E0905"/>
    <w:rsid w:val="009E103C"/>
    <w:rsid w:val="009E105D"/>
    <w:rsid w:val="009E1BCC"/>
    <w:rsid w:val="009E1E45"/>
    <w:rsid w:val="009E2037"/>
    <w:rsid w:val="009E2BF8"/>
    <w:rsid w:val="009E2CE7"/>
    <w:rsid w:val="009E3590"/>
    <w:rsid w:val="009E42BB"/>
    <w:rsid w:val="009E46AC"/>
    <w:rsid w:val="009E47A7"/>
    <w:rsid w:val="009E4EE8"/>
    <w:rsid w:val="009E62CF"/>
    <w:rsid w:val="009E6608"/>
    <w:rsid w:val="009E6770"/>
    <w:rsid w:val="009E6E43"/>
    <w:rsid w:val="009E7525"/>
    <w:rsid w:val="009E7EA4"/>
    <w:rsid w:val="009F1215"/>
    <w:rsid w:val="009F1999"/>
    <w:rsid w:val="009F2EA6"/>
    <w:rsid w:val="009F3FE7"/>
    <w:rsid w:val="009F424F"/>
    <w:rsid w:val="009F489F"/>
    <w:rsid w:val="009F51C0"/>
    <w:rsid w:val="009F5FCB"/>
    <w:rsid w:val="009F75AD"/>
    <w:rsid w:val="00A00158"/>
    <w:rsid w:val="00A00646"/>
    <w:rsid w:val="00A02123"/>
    <w:rsid w:val="00A0294E"/>
    <w:rsid w:val="00A06454"/>
    <w:rsid w:val="00A071DF"/>
    <w:rsid w:val="00A07C56"/>
    <w:rsid w:val="00A07FE0"/>
    <w:rsid w:val="00A103D6"/>
    <w:rsid w:val="00A10A08"/>
    <w:rsid w:val="00A10B91"/>
    <w:rsid w:val="00A10C24"/>
    <w:rsid w:val="00A112C9"/>
    <w:rsid w:val="00A11A75"/>
    <w:rsid w:val="00A12E0E"/>
    <w:rsid w:val="00A13BFF"/>
    <w:rsid w:val="00A13CCC"/>
    <w:rsid w:val="00A1407C"/>
    <w:rsid w:val="00A14781"/>
    <w:rsid w:val="00A15B53"/>
    <w:rsid w:val="00A15EBD"/>
    <w:rsid w:val="00A167CB"/>
    <w:rsid w:val="00A16834"/>
    <w:rsid w:val="00A16AD4"/>
    <w:rsid w:val="00A17174"/>
    <w:rsid w:val="00A171AB"/>
    <w:rsid w:val="00A2063B"/>
    <w:rsid w:val="00A2071C"/>
    <w:rsid w:val="00A21488"/>
    <w:rsid w:val="00A21B8D"/>
    <w:rsid w:val="00A223F3"/>
    <w:rsid w:val="00A2243E"/>
    <w:rsid w:val="00A224C1"/>
    <w:rsid w:val="00A22DFE"/>
    <w:rsid w:val="00A23A63"/>
    <w:rsid w:val="00A23B3E"/>
    <w:rsid w:val="00A23B97"/>
    <w:rsid w:val="00A24053"/>
    <w:rsid w:val="00A24569"/>
    <w:rsid w:val="00A260CF"/>
    <w:rsid w:val="00A27528"/>
    <w:rsid w:val="00A27607"/>
    <w:rsid w:val="00A27C57"/>
    <w:rsid w:val="00A30602"/>
    <w:rsid w:val="00A30D57"/>
    <w:rsid w:val="00A31E80"/>
    <w:rsid w:val="00A3245A"/>
    <w:rsid w:val="00A327E9"/>
    <w:rsid w:val="00A33344"/>
    <w:rsid w:val="00A3380C"/>
    <w:rsid w:val="00A34DF6"/>
    <w:rsid w:val="00A36335"/>
    <w:rsid w:val="00A37675"/>
    <w:rsid w:val="00A40899"/>
    <w:rsid w:val="00A40CBB"/>
    <w:rsid w:val="00A41AD7"/>
    <w:rsid w:val="00A4242D"/>
    <w:rsid w:val="00A42785"/>
    <w:rsid w:val="00A43BA6"/>
    <w:rsid w:val="00A473F1"/>
    <w:rsid w:val="00A47AD2"/>
    <w:rsid w:val="00A47D09"/>
    <w:rsid w:val="00A500A4"/>
    <w:rsid w:val="00A5036B"/>
    <w:rsid w:val="00A52F0D"/>
    <w:rsid w:val="00A5399A"/>
    <w:rsid w:val="00A55F0A"/>
    <w:rsid w:val="00A56495"/>
    <w:rsid w:val="00A56645"/>
    <w:rsid w:val="00A5694A"/>
    <w:rsid w:val="00A570A0"/>
    <w:rsid w:val="00A61540"/>
    <w:rsid w:val="00A616CC"/>
    <w:rsid w:val="00A623EC"/>
    <w:rsid w:val="00A626CB"/>
    <w:rsid w:val="00A62D19"/>
    <w:rsid w:val="00A63279"/>
    <w:rsid w:val="00A63525"/>
    <w:rsid w:val="00A64346"/>
    <w:rsid w:val="00A64C72"/>
    <w:rsid w:val="00A650EC"/>
    <w:rsid w:val="00A66E4E"/>
    <w:rsid w:val="00A66E83"/>
    <w:rsid w:val="00A67157"/>
    <w:rsid w:val="00A67447"/>
    <w:rsid w:val="00A70678"/>
    <w:rsid w:val="00A71FDC"/>
    <w:rsid w:val="00A74403"/>
    <w:rsid w:val="00A74504"/>
    <w:rsid w:val="00A747EB"/>
    <w:rsid w:val="00A7488C"/>
    <w:rsid w:val="00A74E60"/>
    <w:rsid w:val="00A75C92"/>
    <w:rsid w:val="00A7609B"/>
    <w:rsid w:val="00A76666"/>
    <w:rsid w:val="00A76963"/>
    <w:rsid w:val="00A76B17"/>
    <w:rsid w:val="00A80D6C"/>
    <w:rsid w:val="00A815DF"/>
    <w:rsid w:val="00A81D6E"/>
    <w:rsid w:val="00A82445"/>
    <w:rsid w:val="00A82881"/>
    <w:rsid w:val="00A82891"/>
    <w:rsid w:val="00A8349E"/>
    <w:rsid w:val="00A835EE"/>
    <w:rsid w:val="00A8430E"/>
    <w:rsid w:val="00A846FF"/>
    <w:rsid w:val="00A85286"/>
    <w:rsid w:val="00A862B1"/>
    <w:rsid w:val="00A869DF"/>
    <w:rsid w:val="00A905EF"/>
    <w:rsid w:val="00A92435"/>
    <w:rsid w:val="00A92F2B"/>
    <w:rsid w:val="00A934AF"/>
    <w:rsid w:val="00A935F8"/>
    <w:rsid w:val="00A93FD5"/>
    <w:rsid w:val="00A947EE"/>
    <w:rsid w:val="00A95318"/>
    <w:rsid w:val="00A9642B"/>
    <w:rsid w:val="00A965EB"/>
    <w:rsid w:val="00A975DD"/>
    <w:rsid w:val="00A97B38"/>
    <w:rsid w:val="00A97E94"/>
    <w:rsid w:val="00AA08FF"/>
    <w:rsid w:val="00AA0CB1"/>
    <w:rsid w:val="00AA12BE"/>
    <w:rsid w:val="00AA1C9C"/>
    <w:rsid w:val="00AA248E"/>
    <w:rsid w:val="00AA2974"/>
    <w:rsid w:val="00AA31CC"/>
    <w:rsid w:val="00AA3F74"/>
    <w:rsid w:val="00AA3FA8"/>
    <w:rsid w:val="00AA4A97"/>
    <w:rsid w:val="00AA4BE6"/>
    <w:rsid w:val="00AA50F9"/>
    <w:rsid w:val="00AA53A4"/>
    <w:rsid w:val="00AA5E5C"/>
    <w:rsid w:val="00AA67B9"/>
    <w:rsid w:val="00AA72CD"/>
    <w:rsid w:val="00AA7EA2"/>
    <w:rsid w:val="00AA7FEC"/>
    <w:rsid w:val="00AB03BA"/>
    <w:rsid w:val="00AB0C78"/>
    <w:rsid w:val="00AB0E94"/>
    <w:rsid w:val="00AB12D6"/>
    <w:rsid w:val="00AB1BD5"/>
    <w:rsid w:val="00AB1FB4"/>
    <w:rsid w:val="00AB20B8"/>
    <w:rsid w:val="00AB2321"/>
    <w:rsid w:val="00AB284D"/>
    <w:rsid w:val="00AB32BF"/>
    <w:rsid w:val="00AB3614"/>
    <w:rsid w:val="00AB3A12"/>
    <w:rsid w:val="00AB45B5"/>
    <w:rsid w:val="00AB4B6D"/>
    <w:rsid w:val="00AB5678"/>
    <w:rsid w:val="00AB5B59"/>
    <w:rsid w:val="00AB5D12"/>
    <w:rsid w:val="00AB6033"/>
    <w:rsid w:val="00AB65D2"/>
    <w:rsid w:val="00AB6A8B"/>
    <w:rsid w:val="00AC0520"/>
    <w:rsid w:val="00AC0998"/>
    <w:rsid w:val="00AC0A1D"/>
    <w:rsid w:val="00AC0ED5"/>
    <w:rsid w:val="00AC1B27"/>
    <w:rsid w:val="00AC1C3D"/>
    <w:rsid w:val="00AC2420"/>
    <w:rsid w:val="00AC266F"/>
    <w:rsid w:val="00AC2754"/>
    <w:rsid w:val="00AC2BC3"/>
    <w:rsid w:val="00AC2F31"/>
    <w:rsid w:val="00AC4A27"/>
    <w:rsid w:val="00AC4ADA"/>
    <w:rsid w:val="00AC6960"/>
    <w:rsid w:val="00AC725E"/>
    <w:rsid w:val="00AC7F64"/>
    <w:rsid w:val="00AD0102"/>
    <w:rsid w:val="00AD13D5"/>
    <w:rsid w:val="00AD16E4"/>
    <w:rsid w:val="00AD2CF1"/>
    <w:rsid w:val="00AD3D13"/>
    <w:rsid w:val="00AD4466"/>
    <w:rsid w:val="00AD4B5D"/>
    <w:rsid w:val="00AD4EC6"/>
    <w:rsid w:val="00AD4F42"/>
    <w:rsid w:val="00AD5056"/>
    <w:rsid w:val="00AD51C4"/>
    <w:rsid w:val="00AD62B6"/>
    <w:rsid w:val="00AD6D8D"/>
    <w:rsid w:val="00AD76DE"/>
    <w:rsid w:val="00AE1282"/>
    <w:rsid w:val="00AE164B"/>
    <w:rsid w:val="00AE1E19"/>
    <w:rsid w:val="00AE21E4"/>
    <w:rsid w:val="00AE27F8"/>
    <w:rsid w:val="00AE33BD"/>
    <w:rsid w:val="00AE3850"/>
    <w:rsid w:val="00AE4B6D"/>
    <w:rsid w:val="00AE69FA"/>
    <w:rsid w:val="00AE6AD4"/>
    <w:rsid w:val="00AE75A3"/>
    <w:rsid w:val="00AE7DBB"/>
    <w:rsid w:val="00AF11BF"/>
    <w:rsid w:val="00AF3DF9"/>
    <w:rsid w:val="00AF5559"/>
    <w:rsid w:val="00AF5B21"/>
    <w:rsid w:val="00AF69AA"/>
    <w:rsid w:val="00AF6B70"/>
    <w:rsid w:val="00B001DA"/>
    <w:rsid w:val="00B00637"/>
    <w:rsid w:val="00B00DAC"/>
    <w:rsid w:val="00B01445"/>
    <w:rsid w:val="00B015BE"/>
    <w:rsid w:val="00B01E02"/>
    <w:rsid w:val="00B02CCD"/>
    <w:rsid w:val="00B035F5"/>
    <w:rsid w:val="00B0428B"/>
    <w:rsid w:val="00B0482B"/>
    <w:rsid w:val="00B048B2"/>
    <w:rsid w:val="00B0494D"/>
    <w:rsid w:val="00B04B7B"/>
    <w:rsid w:val="00B04DC4"/>
    <w:rsid w:val="00B065D1"/>
    <w:rsid w:val="00B067F2"/>
    <w:rsid w:val="00B06D99"/>
    <w:rsid w:val="00B06E32"/>
    <w:rsid w:val="00B0725D"/>
    <w:rsid w:val="00B073C2"/>
    <w:rsid w:val="00B07ECB"/>
    <w:rsid w:val="00B109BC"/>
    <w:rsid w:val="00B109FC"/>
    <w:rsid w:val="00B10FA2"/>
    <w:rsid w:val="00B11E05"/>
    <w:rsid w:val="00B12BBA"/>
    <w:rsid w:val="00B134FF"/>
    <w:rsid w:val="00B13CEF"/>
    <w:rsid w:val="00B1478E"/>
    <w:rsid w:val="00B1487C"/>
    <w:rsid w:val="00B14A25"/>
    <w:rsid w:val="00B15B03"/>
    <w:rsid w:val="00B15C85"/>
    <w:rsid w:val="00B16702"/>
    <w:rsid w:val="00B1681C"/>
    <w:rsid w:val="00B17465"/>
    <w:rsid w:val="00B1782E"/>
    <w:rsid w:val="00B1788A"/>
    <w:rsid w:val="00B17A8D"/>
    <w:rsid w:val="00B17B41"/>
    <w:rsid w:val="00B17B9A"/>
    <w:rsid w:val="00B20E59"/>
    <w:rsid w:val="00B21045"/>
    <w:rsid w:val="00B213EE"/>
    <w:rsid w:val="00B2157E"/>
    <w:rsid w:val="00B21873"/>
    <w:rsid w:val="00B23741"/>
    <w:rsid w:val="00B242E9"/>
    <w:rsid w:val="00B24429"/>
    <w:rsid w:val="00B24CB8"/>
    <w:rsid w:val="00B24D4A"/>
    <w:rsid w:val="00B25045"/>
    <w:rsid w:val="00B267D0"/>
    <w:rsid w:val="00B26D16"/>
    <w:rsid w:val="00B26F3C"/>
    <w:rsid w:val="00B274EE"/>
    <w:rsid w:val="00B27531"/>
    <w:rsid w:val="00B31AF7"/>
    <w:rsid w:val="00B320B3"/>
    <w:rsid w:val="00B32325"/>
    <w:rsid w:val="00B32FD5"/>
    <w:rsid w:val="00B331CB"/>
    <w:rsid w:val="00B3445D"/>
    <w:rsid w:val="00B35649"/>
    <w:rsid w:val="00B35A43"/>
    <w:rsid w:val="00B369DF"/>
    <w:rsid w:val="00B37DD9"/>
    <w:rsid w:val="00B37F37"/>
    <w:rsid w:val="00B3BCB6"/>
    <w:rsid w:val="00B41459"/>
    <w:rsid w:val="00B41821"/>
    <w:rsid w:val="00B42490"/>
    <w:rsid w:val="00B428EE"/>
    <w:rsid w:val="00B429F6"/>
    <w:rsid w:val="00B4326F"/>
    <w:rsid w:val="00B43718"/>
    <w:rsid w:val="00B43D23"/>
    <w:rsid w:val="00B4445B"/>
    <w:rsid w:val="00B44E8C"/>
    <w:rsid w:val="00B450EF"/>
    <w:rsid w:val="00B4555E"/>
    <w:rsid w:val="00B46A0D"/>
    <w:rsid w:val="00B46CC0"/>
    <w:rsid w:val="00B47347"/>
    <w:rsid w:val="00B47530"/>
    <w:rsid w:val="00B47652"/>
    <w:rsid w:val="00B47C58"/>
    <w:rsid w:val="00B47E72"/>
    <w:rsid w:val="00B505A2"/>
    <w:rsid w:val="00B506BA"/>
    <w:rsid w:val="00B50C18"/>
    <w:rsid w:val="00B515AE"/>
    <w:rsid w:val="00B51912"/>
    <w:rsid w:val="00B51EC7"/>
    <w:rsid w:val="00B52167"/>
    <w:rsid w:val="00B5236B"/>
    <w:rsid w:val="00B528F8"/>
    <w:rsid w:val="00B5310D"/>
    <w:rsid w:val="00B531C9"/>
    <w:rsid w:val="00B53DBD"/>
    <w:rsid w:val="00B5478A"/>
    <w:rsid w:val="00B5565D"/>
    <w:rsid w:val="00B55761"/>
    <w:rsid w:val="00B55EDC"/>
    <w:rsid w:val="00B60556"/>
    <w:rsid w:val="00B60812"/>
    <w:rsid w:val="00B6142B"/>
    <w:rsid w:val="00B6372A"/>
    <w:rsid w:val="00B6522A"/>
    <w:rsid w:val="00B65D08"/>
    <w:rsid w:val="00B65F7C"/>
    <w:rsid w:val="00B712C6"/>
    <w:rsid w:val="00B7155E"/>
    <w:rsid w:val="00B71B32"/>
    <w:rsid w:val="00B726BE"/>
    <w:rsid w:val="00B73D52"/>
    <w:rsid w:val="00B7477D"/>
    <w:rsid w:val="00B767E8"/>
    <w:rsid w:val="00B80C29"/>
    <w:rsid w:val="00B8114B"/>
    <w:rsid w:val="00B81C85"/>
    <w:rsid w:val="00B81E5F"/>
    <w:rsid w:val="00B821C5"/>
    <w:rsid w:val="00B82394"/>
    <w:rsid w:val="00B82AB1"/>
    <w:rsid w:val="00B82F64"/>
    <w:rsid w:val="00B83082"/>
    <w:rsid w:val="00B83984"/>
    <w:rsid w:val="00B83A51"/>
    <w:rsid w:val="00B83E23"/>
    <w:rsid w:val="00B83F37"/>
    <w:rsid w:val="00B840B0"/>
    <w:rsid w:val="00B841E4"/>
    <w:rsid w:val="00B8492B"/>
    <w:rsid w:val="00B8511E"/>
    <w:rsid w:val="00B87898"/>
    <w:rsid w:val="00B92755"/>
    <w:rsid w:val="00B937C9"/>
    <w:rsid w:val="00B93CDC"/>
    <w:rsid w:val="00B94091"/>
    <w:rsid w:val="00B94856"/>
    <w:rsid w:val="00B9547C"/>
    <w:rsid w:val="00B95A93"/>
    <w:rsid w:val="00B96CB1"/>
    <w:rsid w:val="00B96EDE"/>
    <w:rsid w:val="00B97AAD"/>
    <w:rsid w:val="00B97F10"/>
    <w:rsid w:val="00BA1FA0"/>
    <w:rsid w:val="00BA295E"/>
    <w:rsid w:val="00BA342E"/>
    <w:rsid w:val="00BA3B17"/>
    <w:rsid w:val="00BA3EEC"/>
    <w:rsid w:val="00BA519C"/>
    <w:rsid w:val="00BA5D7B"/>
    <w:rsid w:val="00BA6012"/>
    <w:rsid w:val="00BA6319"/>
    <w:rsid w:val="00BA7655"/>
    <w:rsid w:val="00BA7BC2"/>
    <w:rsid w:val="00BB0C7A"/>
    <w:rsid w:val="00BB0F43"/>
    <w:rsid w:val="00BB171F"/>
    <w:rsid w:val="00BB1B6F"/>
    <w:rsid w:val="00BB25F7"/>
    <w:rsid w:val="00BB3457"/>
    <w:rsid w:val="00BB3AB1"/>
    <w:rsid w:val="00BB44DE"/>
    <w:rsid w:val="00BB4C1D"/>
    <w:rsid w:val="00BB4E65"/>
    <w:rsid w:val="00BB5B14"/>
    <w:rsid w:val="00BB6FFA"/>
    <w:rsid w:val="00BB7066"/>
    <w:rsid w:val="00BB71FF"/>
    <w:rsid w:val="00BB7E92"/>
    <w:rsid w:val="00BC09E0"/>
    <w:rsid w:val="00BC18B0"/>
    <w:rsid w:val="00BC1E45"/>
    <w:rsid w:val="00BC2143"/>
    <w:rsid w:val="00BC2922"/>
    <w:rsid w:val="00BC302F"/>
    <w:rsid w:val="00BC30E3"/>
    <w:rsid w:val="00BC4D6A"/>
    <w:rsid w:val="00BC5D6B"/>
    <w:rsid w:val="00BC622A"/>
    <w:rsid w:val="00BC68C7"/>
    <w:rsid w:val="00BC70D3"/>
    <w:rsid w:val="00BC7AEF"/>
    <w:rsid w:val="00BC7B99"/>
    <w:rsid w:val="00BD02FB"/>
    <w:rsid w:val="00BD05FB"/>
    <w:rsid w:val="00BD1F2E"/>
    <w:rsid w:val="00BD3407"/>
    <w:rsid w:val="00BD39AA"/>
    <w:rsid w:val="00BD42BD"/>
    <w:rsid w:val="00BD63CB"/>
    <w:rsid w:val="00BE0365"/>
    <w:rsid w:val="00BE07E7"/>
    <w:rsid w:val="00BE1E15"/>
    <w:rsid w:val="00BE1F3F"/>
    <w:rsid w:val="00BE22BE"/>
    <w:rsid w:val="00BE2D89"/>
    <w:rsid w:val="00BE31F6"/>
    <w:rsid w:val="00BE41BF"/>
    <w:rsid w:val="00BE4FA6"/>
    <w:rsid w:val="00BE526B"/>
    <w:rsid w:val="00BE5471"/>
    <w:rsid w:val="00BE5B99"/>
    <w:rsid w:val="00BE66DA"/>
    <w:rsid w:val="00BE6F3F"/>
    <w:rsid w:val="00BE7293"/>
    <w:rsid w:val="00BE78A0"/>
    <w:rsid w:val="00BE7DFB"/>
    <w:rsid w:val="00BF056A"/>
    <w:rsid w:val="00BF05DB"/>
    <w:rsid w:val="00BF0B6D"/>
    <w:rsid w:val="00BF10B5"/>
    <w:rsid w:val="00BF154C"/>
    <w:rsid w:val="00BF2290"/>
    <w:rsid w:val="00BF230D"/>
    <w:rsid w:val="00BF31CD"/>
    <w:rsid w:val="00BF36DB"/>
    <w:rsid w:val="00BF3B22"/>
    <w:rsid w:val="00BF3B35"/>
    <w:rsid w:val="00BF3D36"/>
    <w:rsid w:val="00BF3DE3"/>
    <w:rsid w:val="00BF4C9B"/>
    <w:rsid w:val="00BF534F"/>
    <w:rsid w:val="00BF57C7"/>
    <w:rsid w:val="00BF5CC0"/>
    <w:rsid w:val="00BF5D18"/>
    <w:rsid w:val="00BF6087"/>
    <w:rsid w:val="00BF6484"/>
    <w:rsid w:val="00BF696D"/>
    <w:rsid w:val="00BF76CF"/>
    <w:rsid w:val="00BF7A0E"/>
    <w:rsid w:val="00C019CC"/>
    <w:rsid w:val="00C01EBF"/>
    <w:rsid w:val="00C0363D"/>
    <w:rsid w:val="00C0384F"/>
    <w:rsid w:val="00C0435E"/>
    <w:rsid w:val="00C04966"/>
    <w:rsid w:val="00C0503C"/>
    <w:rsid w:val="00C05184"/>
    <w:rsid w:val="00C051E5"/>
    <w:rsid w:val="00C0567E"/>
    <w:rsid w:val="00C05ECB"/>
    <w:rsid w:val="00C06841"/>
    <w:rsid w:val="00C06E0B"/>
    <w:rsid w:val="00C06FF1"/>
    <w:rsid w:val="00C07BA4"/>
    <w:rsid w:val="00C10A78"/>
    <w:rsid w:val="00C12AEC"/>
    <w:rsid w:val="00C136EA"/>
    <w:rsid w:val="00C137BF"/>
    <w:rsid w:val="00C142D2"/>
    <w:rsid w:val="00C14578"/>
    <w:rsid w:val="00C146B7"/>
    <w:rsid w:val="00C151DC"/>
    <w:rsid w:val="00C15C1F"/>
    <w:rsid w:val="00C172D0"/>
    <w:rsid w:val="00C1771F"/>
    <w:rsid w:val="00C215D3"/>
    <w:rsid w:val="00C217B2"/>
    <w:rsid w:val="00C217F7"/>
    <w:rsid w:val="00C2256B"/>
    <w:rsid w:val="00C235F0"/>
    <w:rsid w:val="00C25045"/>
    <w:rsid w:val="00C2608F"/>
    <w:rsid w:val="00C260EE"/>
    <w:rsid w:val="00C2686E"/>
    <w:rsid w:val="00C26BF3"/>
    <w:rsid w:val="00C26D7B"/>
    <w:rsid w:val="00C27002"/>
    <w:rsid w:val="00C334BF"/>
    <w:rsid w:val="00C33AD3"/>
    <w:rsid w:val="00C375D3"/>
    <w:rsid w:val="00C37675"/>
    <w:rsid w:val="00C37BA4"/>
    <w:rsid w:val="00C40760"/>
    <w:rsid w:val="00C41205"/>
    <w:rsid w:val="00C41873"/>
    <w:rsid w:val="00C41A1C"/>
    <w:rsid w:val="00C41A44"/>
    <w:rsid w:val="00C432C9"/>
    <w:rsid w:val="00C43FDE"/>
    <w:rsid w:val="00C44BFF"/>
    <w:rsid w:val="00C44FF4"/>
    <w:rsid w:val="00C45869"/>
    <w:rsid w:val="00C45FC6"/>
    <w:rsid w:val="00C45FD9"/>
    <w:rsid w:val="00C4678A"/>
    <w:rsid w:val="00C47324"/>
    <w:rsid w:val="00C473B9"/>
    <w:rsid w:val="00C477F4"/>
    <w:rsid w:val="00C4784E"/>
    <w:rsid w:val="00C47C2D"/>
    <w:rsid w:val="00C5051A"/>
    <w:rsid w:val="00C51F5B"/>
    <w:rsid w:val="00C5248A"/>
    <w:rsid w:val="00C529EA"/>
    <w:rsid w:val="00C52CC5"/>
    <w:rsid w:val="00C53207"/>
    <w:rsid w:val="00C532ED"/>
    <w:rsid w:val="00C5352F"/>
    <w:rsid w:val="00C54076"/>
    <w:rsid w:val="00C546B4"/>
    <w:rsid w:val="00C5470D"/>
    <w:rsid w:val="00C54DE4"/>
    <w:rsid w:val="00C55679"/>
    <w:rsid w:val="00C55F91"/>
    <w:rsid w:val="00C5675B"/>
    <w:rsid w:val="00C5698B"/>
    <w:rsid w:val="00C56DF6"/>
    <w:rsid w:val="00C57324"/>
    <w:rsid w:val="00C5735A"/>
    <w:rsid w:val="00C57752"/>
    <w:rsid w:val="00C57E53"/>
    <w:rsid w:val="00C60059"/>
    <w:rsid w:val="00C608CB"/>
    <w:rsid w:val="00C61329"/>
    <w:rsid w:val="00C61B8C"/>
    <w:rsid w:val="00C61DB6"/>
    <w:rsid w:val="00C627E8"/>
    <w:rsid w:val="00C62892"/>
    <w:rsid w:val="00C63E84"/>
    <w:rsid w:val="00C66EB4"/>
    <w:rsid w:val="00C674EE"/>
    <w:rsid w:val="00C704B0"/>
    <w:rsid w:val="00C70930"/>
    <w:rsid w:val="00C70D55"/>
    <w:rsid w:val="00C7158F"/>
    <w:rsid w:val="00C715B0"/>
    <w:rsid w:val="00C726FB"/>
    <w:rsid w:val="00C729B4"/>
    <w:rsid w:val="00C762AD"/>
    <w:rsid w:val="00C77881"/>
    <w:rsid w:val="00C8086E"/>
    <w:rsid w:val="00C80F3B"/>
    <w:rsid w:val="00C81452"/>
    <w:rsid w:val="00C8196B"/>
    <w:rsid w:val="00C828AB"/>
    <w:rsid w:val="00C8345E"/>
    <w:rsid w:val="00C84130"/>
    <w:rsid w:val="00C84394"/>
    <w:rsid w:val="00C84947"/>
    <w:rsid w:val="00C8589F"/>
    <w:rsid w:val="00C85DE7"/>
    <w:rsid w:val="00C864AE"/>
    <w:rsid w:val="00C86F35"/>
    <w:rsid w:val="00C87A92"/>
    <w:rsid w:val="00C87F2D"/>
    <w:rsid w:val="00C90293"/>
    <w:rsid w:val="00C905F7"/>
    <w:rsid w:val="00C90B05"/>
    <w:rsid w:val="00C90F6E"/>
    <w:rsid w:val="00C910D2"/>
    <w:rsid w:val="00C91D49"/>
    <w:rsid w:val="00C91EE4"/>
    <w:rsid w:val="00C91FBD"/>
    <w:rsid w:val="00C920C8"/>
    <w:rsid w:val="00C936A2"/>
    <w:rsid w:val="00C940A1"/>
    <w:rsid w:val="00C94609"/>
    <w:rsid w:val="00C94D35"/>
    <w:rsid w:val="00C95F8F"/>
    <w:rsid w:val="00C97A82"/>
    <w:rsid w:val="00CA0DC4"/>
    <w:rsid w:val="00CA0DFD"/>
    <w:rsid w:val="00CA1267"/>
    <w:rsid w:val="00CA1436"/>
    <w:rsid w:val="00CA1CBA"/>
    <w:rsid w:val="00CA29CD"/>
    <w:rsid w:val="00CA2B5C"/>
    <w:rsid w:val="00CA3702"/>
    <w:rsid w:val="00CA3D1E"/>
    <w:rsid w:val="00CA471D"/>
    <w:rsid w:val="00CA4895"/>
    <w:rsid w:val="00CA567A"/>
    <w:rsid w:val="00CA6DA1"/>
    <w:rsid w:val="00CB102E"/>
    <w:rsid w:val="00CB144C"/>
    <w:rsid w:val="00CB1498"/>
    <w:rsid w:val="00CB1CEE"/>
    <w:rsid w:val="00CB2316"/>
    <w:rsid w:val="00CB30FD"/>
    <w:rsid w:val="00CB353D"/>
    <w:rsid w:val="00CB3E25"/>
    <w:rsid w:val="00CB404B"/>
    <w:rsid w:val="00CB56A7"/>
    <w:rsid w:val="00CB61A7"/>
    <w:rsid w:val="00CB61E2"/>
    <w:rsid w:val="00CB6DE8"/>
    <w:rsid w:val="00CB743E"/>
    <w:rsid w:val="00CB79E3"/>
    <w:rsid w:val="00CB7B9E"/>
    <w:rsid w:val="00CC0886"/>
    <w:rsid w:val="00CC117D"/>
    <w:rsid w:val="00CC239A"/>
    <w:rsid w:val="00CC2C5B"/>
    <w:rsid w:val="00CC3B7E"/>
    <w:rsid w:val="00CC3C54"/>
    <w:rsid w:val="00CC405A"/>
    <w:rsid w:val="00CC40A8"/>
    <w:rsid w:val="00CC6C8D"/>
    <w:rsid w:val="00CC7E2C"/>
    <w:rsid w:val="00CD018E"/>
    <w:rsid w:val="00CD048F"/>
    <w:rsid w:val="00CD0AB0"/>
    <w:rsid w:val="00CD15B1"/>
    <w:rsid w:val="00CD2555"/>
    <w:rsid w:val="00CD40B7"/>
    <w:rsid w:val="00CD4C36"/>
    <w:rsid w:val="00CD4EDD"/>
    <w:rsid w:val="00CD5AC1"/>
    <w:rsid w:val="00CE00CD"/>
    <w:rsid w:val="00CE0941"/>
    <w:rsid w:val="00CE13DD"/>
    <w:rsid w:val="00CE1408"/>
    <w:rsid w:val="00CE2B2F"/>
    <w:rsid w:val="00CE2F58"/>
    <w:rsid w:val="00CE2F66"/>
    <w:rsid w:val="00CE3238"/>
    <w:rsid w:val="00CE45F0"/>
    <w:rsid w:val="00CE4D4E"/>
    <w:rsid w:val="00CE4FCB"/>
    <w:rsid w:val="00CE5754"/>
    <w:rsid w:val="00CE57ED"/>
    <w:rsid w:val="00CE5E73"/>
    <w:rsid w:val="00CE6696"/>
    <w:rsid w:val="00CE66EE"/>
    <w:rsid w:val="00CE709D"/>
    <w:rsid w:val="00CE7DBE"/>
    <w:rsid w:val="00CF0457"/>
    <w:rsid w:val="00CF075B"/>
    <w:rsid w:val="00CF0DB2"/>
    <w:rsid w:val="00CF0F12"/>
    <w:rsid w:val="00CF1A50"/>
    <w:rsid w:val="00CF1C39"/>
    <w:rsid w:val="00CF1CF0"/>
    <w:rsid w:val="00CF2218"/>
    <w:rsid w:val="00CF22D0"/>
    <w:rsid w:val="00CF2AFE"/>
    <w:rsid w:val="00CF5D28"/>
    <w:rsid w:val="00CF6D5D"/>
    <w:rsid w:val="00CF7A99"/>
    <w:rsid w:val="00CF7F4D"/>
    <w:rsid w:val="00D00A62"/>
    <w:rsid w:val="00D01A16"/>
    <w:rsid w:val="00D01B65"/>
    <w:rsid w:val="00D022EE"/>
    <w:rsid w:val="00D028A5"/>
    <w:rsid w:val="00D03809"/>
    <w:rsid w:val="00D03D57"/>
    <w:rsid w:val="00D03F41"/>
    <w:rsid w:val="00D04082"/>
    <w:rsid w:val="00D0455B"/>
    <w:rsid w:val="00D0540B"/>
    <w:rsid w:val="00D05CF0"/>
    <w:rsid w:val="00D06823"/>
    <w:rsid w:val="00D10D0D"/>
    <w:rsid w:val="00D10FA0"/>
    <w:rsid w:val="00D118E2"/>
    <w:rsid w:val="00D11A1E"/>
    <w:rsid w:val="00D12679"/>
    <w:rsid w:val="00D12B1E"/>
    <w:rsid w:val="00D1351C"/>
    <w:rsid w:val="00D14E7C"/>
    <w:rsid w:val="00D16088"/>
    <w:rsid w:val="00D163CD"/>
    <w:rsid w:val="00D1658D"/>
    <w:rsid w:val="00D16A5C"/>
    <w:rsid w:val="00D16F7A"/>
    <w:rsid w:val="00D2004D"/>
    <w:rsid w:val="00D203D2"/>
    <w:rsid w:val="00D207F0"/>
    <w:rsid w:val="00D21B6E"/>
    <w:rsid w:val="00D22BB9"/>
    <w:rsid w:val="00D24010"/>
    <w:rsid w:val="00D242B5"/>
    <w:rsid w:val="00D243F3"/>
    <w:rsid w:val="00D24585"/>
    <w:rsid w:val="00D24BC2"/>
    <w:rsid w:val="00D25BAC"/>
    <w:rsid w:val="00D26915"/>
    <w:rsid w:val="00D26FB3"/>
    <w:rsid w:val="00D2725F"/>
    <w:rsid w:val="00D278A7"/>
    <w:rsid w:val="00D30D07"/>
    <w:rsid w:val="00D320FC"/>
    <w:rsid w:val="00D34535"/>
    <w:rsid w:val="00D35BBB"/>
    <w:rsid w:val="00D35FF9"/>
    <w:rsid w:val="00D36B84"/>
    <w:rsid w:val="00D371CB"/>
    <w:rsid w:val="00D373B7"/>
    <w:rsid w:val="00D40535"/>
    <w:rsid w:val="00D41299"/>
    <w:rsid w:val="00D4157F"/>
    <w:rsid w:val="00D41A17"/>
    <w:rsid w:val="00D42863"/>
    <w:rsid w:val="00D432CA"/>
    <w:rsid w:val="00D44239"/>
    <w:rsid w:val="00D4465B"/>
    <w:rsid w:val="00D4467F"/>
    <w:rsid w:val="00D44CFA"/>
    <w:rsid w:val="00D46922"/>
    <w:rsid w:val="00D46B1F"/>
    <w:rsid w:val="00D47828"/>
    <w:rsid w:val="00D505AF"/>
    <w:rsid w:val="00D508B9"/>
    <w:rsid w:val="00D5272B"/>
    <w:rsid w:val="00D52CE8"/>
    <w:rsid w:val="00D52E0C"/>
    <w:rsid w:val="00D53C1C"/>
    <w:rsid w:val="00D5403A"/>
    <w:rsid w:val="00D549B3"/>
    <w:rsid w:val="00D560A6"/>
    <w:rsid w:val="00D56A78"/>
    <w:rsid w:val="00D61EDB"/>
    <w:rsid w:val="00D6228E"/>
    <w:rsid w:val="00D62BAC"/>
    <w:rsid w:val="00D63743"/>
    <w:rsid w:val="00D63923"/>
    <w:rsid w:val="00D63FE5"/>
    <w:rsid w:val="00D64594"/>
    <w:rsid w:val="00D65728"/>
    <w:rsid w:val="00D6708C"/>
    <w:rsid w:val="00D6781D"/>
    <w:rsid w:val="00D70307"/>
    <w:rsid w:val="00D704D6"/>
    <w:rsid w:val="00D7076E"/>
    <w:rsid w:val="00D707F9"/>
    <w:rsid w:val="00D70D74"/>
    <w:rsid w:val="00D71270"/>
    <w:rsid w:val="00D72D1F"/>
    <w:rsid w:val="00D72EF8"/>
    <w:rsid w:val="00D7315B"/>
    <w:rsid w:val="00D73207"/>
    <w:rsid w:val="00D745C2"/>
    <w:rsid w:val="00D74C9E"/>
    <w:rsid w:val="00D7513F"/>
    <w:rsid w:val="00D752DD"/>
    <w:rsid w:val="00D766A5"/>
    <w:rsid w:val="00D77673"/>
    <w:rsid w:val="00D77CB8"/>
    <w:rsid w:val="00D80C3E"/>
    <w:rsid w:val="00D810D1"/>
    <w:rsid w:val="00D81439"/>
    <w:rsid w:val="00D81A0C"/>
    <w:rsid w:val="00D8202C"/>
    <w:rsid w:val="00D82F43"/>
    <w:rsid w:val="00D83AFB"/>
    <w:rsid w:val="00D83DA1"/>
    <w:rsid w:val="00D84F0A"/>
    <w:rsid w:val="00D850B2"/>
    <w:rsid w:val="00D87426"/>
    <w:rsid w:val="00D87788"/>
    <w:rsid w:val="00D90346"/>
    <w:rsid w:val="00D9046A"/>
    <w:rsid w:val="00D91161"/>
    <w:rsid w:val="00D9225F"/>
    <w:rsid w:val="00D92548"/>
    <w:rsid w:val="00D93A1B"/>
    <w:rsid w:val="00D93ECB"/>
    <w:rsid w:val="00D93F57"/>
    <w:rsid w:val="00D94729"/>
    <w:rsid w:val="00D949E8"/>
    <w:rsid w:val="00D95834"/>
    <w:rsid w:val="00D959D3"/>
    <w:rsid w:val="00D96B64"/>
    <w:rsid w:val="00D96B6E"/>
    <w:rsid w:val="00D97D66"/>
    <w:rsid w:val="00D97F61"/>
    <w:rsid w:val="00DA0B2B"/>
    <w:rsid w:val="00DA15DE"/>
    <w:rsid w:val="00DA2CB9"/>
    <w:rsid w:val="00DA2F76"/>
    <w:rsid w:val="00DA33AF"/>
    <w:rsid w:val="00DA359F"/>
    <w:rsid w:val="00DA391A"/>
    <w:rsid w:val="00DA3949"/>
    <w:rsid w:val="00DA3E49"/>
    <w:rsid w:val="00DA42BF"/>
    <w:rsid w:val="00DA4BAC"/>
    <w:rsid w:val="00DA59FD"/>
    <w:rsid w:val="00DA5D60"/>
    <w:rsid w:val="00DA5D88"/>
    <w:rsid w:val="00DA69D2"/>
    <w:rsid w:val="00DA7430"/>
    <w:rsid w:val="00DA78AB"/>
    <w:rsid w:val="00DB1A44"/>
    <w:rsid w:val="00DB1F14"/>
    <w:rsid w:val="00DB2938"/>
    <w:rsid w:val="00DB35F5"/>
    <w:rsid w:val="00DB39F2"/>
    <w:rsid w:val="00DB53C2"/>
    <w:rsid w:val="00DB72D1"/>
    <w:rsid w:val="00DB747A"/>
    <w:rsid w:val="00DB756A"/>
    <w:rsid w:val="00DB7C31"/>
    <w:rsid w:val="00DC00C3"/>
    <w:rsid w:val="00DC019E"/>
    <w:rsid w:val="00DC0801"/>
    <w:rsid w:val="00DC0E4B"/>
    <w:rsid w:val="00DC11F3"/>
    <w:rsid w:val="00DC7665"/>
    <w:rsid w:val="00DC76BA"/>
    <w:rsid w:val="00DC76FD"/>
    <w:rsid w:val="00DC7A4A"/>
    <w:rsid w:val="00DC7A6F"/>
    <w:rsid w:val="00DC7EB9"/>
    <w:rsid w:val="00DD02C7"/>
    <w:rsid w:val="00DD038B"/>
    <w:rsid w:val="00DD0D7F"/>
    <w:rsid w:val="00DD14CA"/>
    <w:rsid w:val="00DD27D7"/>
    <w:rsid w:val="00DD284F"/>
    <w:rsid w:val="00DD2E2B"/>
    <w:rsid w:val="00DD346F"/>
    <w:rsid w:val="00DD4275"/>
    <w:rsid w:val="00DD689D"/>
    <w:rsid w:val="00DD700C"/>
    <w:rsid w:val="00DD7436"/>
    <w:rsid w:val="00DD7E60"/>
    <w:rsid w:val="00DD7FB3"/>
    <w:rsid w:val="00DE0062"/>
    <w:rsid w:val="00DE060F"/>
    <w:rsid w:val="00DE0739"/>
    <w:rsid w:val="00DE0FA9"/>
    <w:rsid w:val="00DE15D5"/>
    <w:rsid w:val="00DE28D9"/>
    <w:rsid w:val="00DE321E"/>
    <w:rsid w:val="00DE39DF"/>
    <w:rsid w:val="00DE3BCC"/>
    <w:rsid w:val="00DE440E"/>
    <w:rsid w:val="00DE4565"/>
    <w:rsid w:val="00DE6546"/>
    <w:rsid w:val="00DE7434"/>
    <w:rsid w:val="00DE78EE"/>
    <w:rsid w:val="00DF0221"/>
    <w:rsid w:val="00DF11DF"/>
    <w:rsid w:val="00DF17C1"/>
    <w:rsid w:val="00DF18C2"/>
    <w:rsid w:val="00DF1944"/>
    <w:rsid w:val="00DF1C40"/>
    <w:rsid w:val="00DF356C"/>
    <w:rsid w:val="00DF4356"/>
    <w:rsid w:val="00DF5DFC"/>
    <w:rsid w:val="00DF6196"/>
    <w:rsid w:val="00DF629A"/>
    <w:rsid w:val="00DF6457"/>
    <w:rsid w:val="00DF6F1A"/>
    <w:rsid w:val="00DF7F4D"/>
    <w:rsid w:val="00DF7F82"/>
    <w:rsid w:val="00E0088D"/>
    <w:rsid w:val="00E008A5"/>
    <w:rsid w:val="00E00CF0"/>
    <w:rsid w:val="00E013DC"/>
    <w:rsid w:val="00E0145B"/>
    <w:rsid w:val="00E02669"/>
    <w:rsid w:val="00E02A68"/>
    <w:rsid w:val="00E03B73"/>
    <w:rsid w:val="00E045F5"/>
    <w:rsid w:val="00E05629"/>
    <w:rsid w:val="00E05998"/>
    <w:rsid w:val="00E05C90"/>
    <w:rsid w:val="00E07036"/>
    <w:rsid w:val="00E07F0D"/>
    <w:rsid w:val="00E08DBD"/>
    <w:rsid w:val="00E0FE53"/>
    <w:rsid w:val="00E1030F"/>
    <w:rsid w:val="00E10EB4"/>
    <w:rsid w:val="00E1126E"/>
    <w:rsid w:val="00E11995"/>
    <w:rsid w:val="00E12545"/>
    <w:rsid w:val="00E136F8"/>
    <w:rsid w:val="00E13875"/>
    <w:rsid w:val="00E138E5"/>
    <w:rsid w:val="00E1588E"/>
    <w:rsid w:val="00E16599"/>
    <w:rsid w:val="00E16EFD"/>
    <w:rsid w:val="00E2025D"/>
    <w:rsid w:val="00E203B1"/>
    <w:rsid w:val="00E21A1E"/>
    <w:rsid w:val="00E22B03"/>
    <w:rsid w:val="00E22CE2"/>
    <w:rsid w:val="00E24423"/>
    <w:rsid w:val="00E25099"/>
    <w:rsid w:val="00E25477"/>
    <w:rsid w:val="00E25700"/>
    <w:rsid w:val="00E2632F"/>
    <w:rsid w:val="00E265B9"/>
    <w:rsid w:val="00E26E49"/>
    <w:rsid w:val="00E27112"/>
    <w:rsid w:val="00E273D5"/>
    <w:rsid w:val="00E27B0F"/>
    <w:rsid w:val="00E27E3E"/>
    <w:rsid w:val="00E30079"/>
    <w:rsid w:val="00E307A9"/>
    <w:rsid w:val="00E30804"/>
    <w:rsid w:val="00E30D4D"/>
    <w:rsid w:val="00E30ECD"/>
    <w:rsid w:val="00E32CC5"/>
    <w:rsid w:val="00E33A99"/>
    <w:rsid w:val="00E33AF7"/>
    <w:rsid w:val="00E33FC7"/>
    <w:rsid w:val="00E348E5"/>
    <w:rsid w:val="00E3556A"/>
    <w:rsid w:val="00E357ED"/>
    <w:rsid w:val="00E35C55"/>
    <w:rsid w:val="00E360A0"/>
    <w:rsid w:val="00E36CEF"/>
    <w:rsid w:val="00E37387"/>
    <w:rsid w:val="00E379E8"/>
    <w:rsid w:val="00E406EA"/>
    <w:rsid w:val="00E40951"/>
    <w:rsid w:val="00E40A97"/>
    <w:rsid w:val="00E41AA7"/>
    <w:rsid w:val="00E43087"/>
    <w:rsid w:val="00E43201"/>
    <w:rsid w:val="00E4419D"/>
    <w:rsid w:val="00E44B08"/>
    <w:rsid w:val="00E4551A"/>
    <w:rsid w:val="00E46758"/>
    <w:rsid w:val="00E46ECC"/>
    <w:rsid w:val="00E46F35"/>
    <w:rsid w:val="00E51B69"/>
    <w:rsid w:val="00E51B81"/>
    <w:rsid w:val="00E523E4"/>
    <w:rsid w:val="00E5326B"/>
    <w:rsid w:val="00E53408"/>
    <w:rsid w:val="00E53A94"/>
    <w:rsid w:val="00E53AE1"/>
    <w:rsid w:val="00E53CF2"/>
    <w:rsid w:val="00E540A2"/>
    <w:rsid w:val="00E55B8F"/>
    <w:rsid w:val="00E60285"/>
    <w:rsid w:val="00E611A9"/>
    <w:rsid w:val="00E6151A"/>
    <w:rsid w:val="00E61BBA"/>
    <w:rsid w:val="00E62BD8"/>
    <w:rsid w:val="00E64422"/>
    <w:rsid w:val="00E6614C"/>
    <w:rsid w:val="00E6655D"/>
    <w:rsid w:val="00E6672A"/>
    <w:rsid w:val="00E66F67"/>
    <w:rsid w:val="00E7176B"/>
    <w:rsid w:val="00E71F23"/>
    <w:rsid w:val="00E7224B"/>
    <w:rsid w:val="00E74623"/>
    <w:rsid w:val="00E751DA"/>
    <w:rsid w:val="00E7580B"/>
    <w:rsid w:val="00E75FB3"/>
    <w:rsid w:val="00E765A8"/>
    <w:rsid w:val="00E769B9"/>
    <w:rsid w:val="00E80319"/>
    <w:rsid w:val="00E819E3"/>
    <w:rsid w:val="00E81A4C"/>
    <w:rsid w:val="00E81F94"/>
    <w:rsid w:val="00E83F11"/>
    <w:rsid w:val="00E84B1A"/>
    <w:rsid w:val="00E858DB"/>
    <w:rsid w:val="00E8632D"/>
    <w:rsid w:val="00E86D57"/>
    <w:rsid w:val="00E8735A"/>
    <w:rsid w:val="00E874E5"/>
    <w:rsid w:val="00E902A6"/>
    <w:rsid w:val="00E91054"/>
    <w:rsid w:val="00E9174E"/>
    <w:rsid w:val="00E92520"/>
    <w:rsid w:val="00E930F5"/>
    <w:rsid w:val="00E93956"/>
    <w:rsid w:val="00E9444F"/>
    <w:rsid w:val="00E94550"/>
    <w:rsid w:val="00E94B96"/>
    <w:rsid w:val="00E9646E"/>
    <w:rsid w:val="00E965F9"/>
    <w:rsid w:val="00E96E5E"/>
    <w:rsid w:val="00E97998"/>
    <w:rsid w:val="00E97C52"/>
    <w:rsid w:val="00EA193C"/>
    <w:rsid w:val="00EA31B3"/>
    <w:rsid w:val="00EA341D"/>
    <w:rsid w:val="00EA357D"/>
    <w:rsid w:val="00EA367A"/>
    <w:rsid w:val="00EA3FAD"/>
    <w:rsid w:val="00EA523A"/>
    <w:rsid w:val="00EA575A"/>
    <w:rsid w:val="00EA5E9F"/>
    <w:rsid w:val="00EA5F9E"/>
    <w:rsid w:val="00EA731C"/>
    <w:rsid w:val="00EA75DE"/>
    <w:rsid w:val="00EB0471"/>
    <w:rsid w:val="00EB1238"/>
    <w:rsid w:val="00EB1257"/>
    <w:rsid w:val="00EB1DBC"/>
    <w:rsid w:val="00EB2CB4"/>
    <w:rsid w:val="00EB3272"/>
    <w:rsid w:val="00EB3EE7"/>
    <w:rsid w:val="00EB400F"/>
    <w:rsid w:val="00EB446B"/>
    <w:rsid w:val="00EB4F3A"/>
    <w:rsid w:val="00EB4FC9"/>
    <w:rsid w:val="00EB56D4"/>
    <w:rsid w:val="00EB5A44"/>
    <w:rsid w:val="00EB69E2"/>
    <w:rsid w:val="00EB7982"/>
    <w:rsid w:val="00EB7D8C"/>
    <w:rsid w:val="00EC2424"/>
    <w:rsid w:val="00EC25E2"/>
    <w:rsid w:val="00EC2E06"/>
    <w:rsid w:val="00EC3BC6"/>
    <w:rsid w:val="00EC3BE4"/>
    <w:rsid w:val="00EC3E4F"/>
    <w:rsid w:val="00EC48E7"/>
    <w:rsid w:val="00EC4DEB"/>
    <w:rsid w:val="00EC57C5"/>
    <w:rsid w:val="00EC6096"/>
    <w:rsid w:val="00EC6101"/>
    <w:rsid w:val="00EC61FB"/>
    <w:rsid w:val="00EC684F"/>
    <w:rsid w:val="00EC69AA"/>
    <w:rsid w:val="00EC71B7"/>
    <w:rsid w:val="00EC76E5"/>
    <w:rsid w:val="00EC774D"/>
    <w:rsid w:val="00ED10D1"/>
    <w:rsid w:val="00ED1527"/>
    <w:rsid w:val="00ED1C0A"/>
    <w:rsid w:val="00ED2D32"/>
    <w:rsid w:val="00ED3446"/>
    <w:rsid w:val="00ED369C"/>
    <w:rsid w:val="00ED36D7"/>
    <w:rsid w:val="00ED38D1"/>
    <w:rsid w:val="00ED43E0"/>
    <w:rsid w:val="00ED4C0E"/>
    <w:rsid w:val="00ED5851"/>
    <w:rsid w:val="00ED612F"/>
    <w:rsid w:val="00ED6730"/>
    <w:rsid w:val="00EE00DC"/>
    <w:rsid w:val="00EE02FD"/>
    <w:rsid w:val="00EE0322"/>
    <w:rsid w:val="00EE04A1"/>
    <w:rsid w:val="00EE0FF2"/>
    <w:rsid w:val="00EE1F72"/>
    <w:rsid w:val="00EE22BC"/>
    <w:rsid w:val="00EE2ADD"/>
    <w:rsid w:val="00EE2B80"/>
    <w:rsid w:val="00EE3431"/>
    <w:rsid w:val="00EE3C9A"/>
    <w:rsid w:val="00EE4355"/>
    <w:rsid w:val="00EE4534"/>
    <w:rsid w:val="00EE499A"/>
    <w:rsid w:val="00EE4BA7"/>
    <w:rsid w:val="00EE528B"/>
    <w:rsid w:val="00EE5661"/>
    <w:rsid w:val="00EE623C"/>
    <w:rsid w:val="00EE6740"/>
    <w:rsid w:val="00EE6977"/>
    <w:rsid w:val="00EE75D6"/>
    <w:rsid w:val="00EF081D"/>
    <w:rsid w:val="00EF0897"/>
    <w:rsid w:val="00EF0C0A"/>
    <w:rsid w:val="00EF10DB"/>
    <w:rsid w:val="00EF1CA7"/>
    <w:rsid w:val="00EF2267"/>
    <w:rsid w:val="00EF2C50"/>
    <w:rsid w:val="00EF3911"/>
    <w:rsid w:val="00EF3DB1"/>
    <w:rsid w:val="00EF50DC"/>
    <w:rsid w:val="00EF5E54"/>
    <w:rsid w:val="00EF6EF3"/>
    <w:rsid w:val="00EF719C"/>
    <w:rsid w:val="00EF7445"/>
    <w:rsid w:val="00EF7E5F"/>
    <w:rsid w:val="00F00770"/>
    <w:rsid w:val="00F0094F"/>
    <w:rsid w:val="00F0184F"/>
    <w:rsid w:val="00F02AEF"/>
    <w:rsid w:val="00F034C0"/>
    <w:rsid w:val="00F04581"/>
    <w:rsid w:val="00F04E15"/>
    <w:rsid w:val="00F05FA4"/>
    <w:rsid w:val="00F06173"/>
    <w:rsid w:val="00F062CD"/>
    <w:rsid w:val="00F06C6E"/>
    <w:rsid w:val="00F06CD5"/>
    <w:rsid w:val="00F0742B"/>
    <w:rsid w:val="00F074A7"/>
    <w:rsid w:val="00F07C8C"/>
    <w:rsid w:val="00F11B3C"/>
    <w:rsid w:val="00F121EB"/>
    <w:rsid w:val="00F12614"/>
    <w:rsid w:val="00F1292A"/>
    <w:rsid w:val="00F13085"/>
    <w:rsid w:val="00F13224"/>
    <w:rsid w:val="00F132CB"/>
    <w:rsid w:val="00F14877"/>
    <w:rsid w:val="00F17DCD"/>
    <w:rsid w:val="00F2006F"/>
    <w:rsid w:val="00F204F6"/>
    <w:rsid w:val="00F20F63"/>
    <w:rsid w:val="00F226E7"/>
    <w:rsid w:val="00F22CC1"/>
    <w:rsid w:val="00F23724"/>
    <w:rsid w:val="00F25CC5"/>
    <w:rsid w:val="00F265CD"/>
    <w:rsid w:val="00F30889"/>
    <w:rsid w:val="00F31C8B"/>
    <w:rsid w:val="00F3240F"/>
    <w:rsid w:val="00F32D6C"/>
    <w:rsid w:val="00F3304A"/>
    <w:rsid w:val="00F343DF"/>
    <w:rsid w:val="00F3446D"/>
    <w:rsid w:val="00F35835"/>
    <w:rsid w:val="00F36160"/>
    <w:rsid w:val="00F377E4"/>
    <w:rsid w:val="00F37FF8"/>
    <w:rsid w:val="00F41A30"/>
    <w:rsid w:val="00F41BA4"/>
    <w:rsid w:val="00F41E78"/>
    <w:rsid w:val="00F428CB"/>
    <w:rsid w:val="00F44FBA"/>
    <w:rsid w:val="00F456EB"/>
    <w:rsid w:val="00F461A1"/>
    <w:rsid w:val="00F463BA"/>
    <w:rsid w:val="00F46FAD"/>
    <w:rsid w:val="00F50682"/>
    <w:rsid w:val="00F50D2D"/>
    <w:rsid w:val="00F50E20"/>
    <w:rsid w:val="00F514A6"/>
    <w:rsid w:val="00F5240A"/>
    <w:rsid w:val="00F54D0D"/>
    <w:rsid w:val="00F56714"/>
    <w:rsid w:val="00F60080"/>
    <w:rsid w:val="00F60619"/>
    <w:rsid w:val="00F60D6C"/>
    <w:rsid w:val="00F611D0"/>
    <w:rsid w:val="00F61527"/>
    <w:rsid w:val="00F61634"/>
    <w:rsid w:val="00F61716"/>
    <w:rsid w:val="00F61E31"/>
    <w:rsid w:val="00F62454"/>
    <w:rsid w:val="00F649AC"/>
    <w:rsid w:val="00F6610D"/>
    <w:rsid w:val="00F6613E"/>
    <w:rsid w:val="00F66AE7"/>
    <w:rsid w:val="00F66EDF"/>
    <w:rsid w:val="00F671C8"/>
    <w:rsid w:val="00F67B81"/>
    <w:rsid w:val="00F67BC1"/>
    <w:rsid w:val="00F67CFB"/>
    <w:rsid w:val="00F70872"/>
    <w:rsid w:val="00F70AD2"/>
    <w:rsid w:val="00F70DFB"/>
    <w:rsid w:val="00F71C4B"/>
    <w:rsid w:val="00F7235B"/>
    <w:rsid w:val="00F74458"/>
    <w:rsid w:val="00F75419"/>
    <w:rsid w:val="00F77AF4"/>
    <w:rsid w:val="00F8041A"/>
    <w:rsid w:val="00F8062C"/>
    <w:rsid w:val="00F8095A"/>
    <w:rsid w:val="00F81491"/>
    <w:rsid w:val="00F81B41"/>
    <w:rsid w:val="00F8265C"/>
    <w:rsid w:val="00F828FE"/>
    <w:rsid w:val="00F82E72"/>
    <w:rsid w:val="00F837AD"/>
    <w:rsid w:val="00F83ED0"/>
    <w:rsid w:val="00F84C07"/>
    <w:rsid w:val="00F8593C"/>
    <w:rsid w:val="00F85FB8"/>
    <w:rsid w:val="00F86EA8"/>
    <w:rsid w:val="00F875FD"/>
    <w:rsid w:val="00F909C3"/>
    <w:rsid w:val="00F92EAC"/>
    <w:rsid w:val="00F93576"/>
    <w:rsid w:val="00F935E2"/>
    <w:rsid w:val="00F94E79"/>
    <w:rsid w:val="00F95215"/>
    <w:rsid w:val="00F957A0"/>
    <w:rsid w:val="00F95994"/>
    <w:rsid w:val="00F96468"/>
    <w:rsid w:val="00F96E38"/>
    <w:rsid w:val="00F97005"/>
    <w:rsid w:val="00F971E2"/>
    <w:rsid w:val="00F97358"/>
    <w:rsid w:val="00F977D6"/>
    <w:rsid w:val="00FA0170"/>
    <w:rsid w:val="00FA053C"/>
    <w:rsid w:val="00FA187A"/>
    <w:rsid w:val="00FA1B81"/>
    <w:rsid w:val="00FA232D"/>
    <w:rsid w:val="00FA29B1"/>
    <w:rsid w:val="00FA2AD2"/>
    <w:rsid w:val="00FA38DE"/>
    <w:rsid w:val="00FA49A2"/>
    <w:rsid w:val="00FA547D"/>
    <w:rsid w:val="00FA5878"/>
    <w:rsid w:val="00FA5E69"/>
    <w:rsid w:val="00FA6EBD"/>
    <w:rsid w:val="00FA7CA8"/>
    <w:rsid w:val="00FB0A7D"/>
    <w:rsid w:val="00FB1B51"/>
    <w:rsid w:val="00FB1DAD"/>
    <w:rsid w:val="00FB31C5"/>
    <w:rsid w:val="00FB412E"/>
    <w:rsid w:val="00FB4A7E"/>
    <w:rsid w:val="00FB55AB"/>
    <w:rsid w:val="00FB61AF"/>
    <w:rsid w:val="00FB621E"/>
    <w:rsid w:val="00FB717B"/>
    <w:rsid w:val="00FC1958"/>
    <w:rsid w:val="00FC34F9"/>
    <w:rsid w:val="00FC4355"/>
    <w:rsid w:val="00FC7EE9"/>
    <w:rsid w:val="00FD0618"/>
    <w:rsid w:val="00FD0928"/>
    <w:rsid w:val="00FD11B8"/>
    <w:rsid w:val="00FD1916"/>
    <w:rsid w:val="00FD29DC"/>
    <w:rsid w:val="00FD330F"/>
    <w:rsid w:val="00FD444D"/>
    <w:rsid w:val="00FD4687"/>
    <w:rsid w:val="00FD5098"/>
    <w:rsid w:val="00FD58A8"/>
    <w:rsid w:val="00FD7BBD"/>
    <w:rsid w:val="00FE02EC"/>
    <w:rsid w:val="00FE0604"/>
    <w:rsid w:val="00FE0D25"/>
    <w:rsid w:val="00FE0F11"/>
    <w:rsid w:val="00FE15C7"/>
    <w:rsid w:val="00FE3E9E"/>
    <w:rsid w:val="00FE43E9"/>
    <w:rsid w:val="00FE48C7"/>
    <w:rsid w:val="00FE4B00"/>
    <w:rsid w:val="00FE503E"/>
    <w:rsid w:val="00FE57C0"/>
    <w:rsid w:val="00FE5AD2"/>
    <w:rsid w:val="00FF0204"/>
    <w:rsid w:val="00FF0254"/>
    <w:rsid w:val="00FF0567"/>
    <w:rsid w:val="00FF0800"/>
    <w:rsid w:val="00FF2CA9"/>
    <w:rsid w:val="00FF2DC0"/>
    <w:rsid w:val="00FF2DF1"/>
    <w:rsid w:val="00FF3227"/>
    <w:rsid w:val="00FF398B"/>
    <w:rsid w:val="00FF40CB"/>
    <w:rsid w:val="00FF41BC"/>
    <w:rsid w:val="00FF5010"/>
    <w:rsid w:val="00FF5BBE"/>
    <w:rsid w:val="00FF6442"/>
    <w:rsid w:val="00FF65AF"/>
    <w:rsid w:val="00FF666E"/>
    <w:rsid w:val="00FF6745"/>
    <w:rsid w:val="00FF680C"/>
    <w:rsid w:val="00FF70DC"/>
    <w:rsid w:val="00FF7A2D"/>
    <w:rsid w:val="00FF7F2F"/>
    <w:rsid w:val="0157E046"/>
    <w:rsid w:val="0158B998"/>
    <w:rsid w:val="01731E2A"/>
    <w:rsid w:val="01779423"/>
    <w:rsid w:val="0188B5DB"/>
    <w:rsid w:val="019EEF66"/>
    <w:rsid w:val="01A7A30C"/>
    <w:rsid w:val="01B8FD28"/>
    <w:rsid w:val="01D6F526"/>
    <w:rsid w:val="01D9283A"/>
    <w:rsid w:val="01DA6F42"/>
    <w:rsid w:val="020E249B"/>
    <w:rsid w:val="025032C0"/>
    <w:rsid w:val="025B1372"/>
    <w:rsid w:val="02708C27"/>
    <w:rsid w:val="02D72253"/>
    <w:rsid w:val="02D72EF2"/>
    <w:rsid w:val="02E780EF"/>
    <w:rsid w:val="02EB10BC"/>
    <w:rsid w:val="02EB40D5"/>
    <w:rsid w:val="02F64B76"/>
    <w:rsid w:val="0300AA7D"/>
    <w:rsid w:val="03064041"/>
    <w:rsid w:val="032F45B0"/>
    <w:rsid w:val="0361A2C1"/>
    <w:rsid w:val="03775482"/>
    <w:rsid w:val="03874FDC"/>
    <w:rsid w:val="038784E3"/>
    <w:rsid w:val="03E06D36"/>
    <w:rsid w:val="03E862D6"/>
    <w:rsid w:val="042C57E1"/>
    <w:rsid w:val="04595648"/>
    <w:rsid w:val="04907B1E"/>
    <w:rsid w:val="04AF3A5B"/>
    <w:rsid w:val="04C83F4F"/>
    <w:rsid w:val="04D6F5D3"/>
    <w:rsid w:val="04FCD83A"/>
    <w:rsid w:val="05008A3D"/>
    <w:rsid w:val="05009601"/>
    <w:rsid w:val="052A2798"/>
    <w:rsid w:val="054DC955"/>
    <w:rsid w:val="05615B99"/>
    <w:rsid w:val="0569C4DE"/>
    <w:rsid w:val="05882922"/>
    <w:rsid w:val="058A01D3"/>
    <w:rsid w:val="05A1B4B2"/>
    <w:rsid w:val="05C869B7"/>
    <w:rsid w:val="05D1346B"/>
    <w:rsid w:val="05D54E36"/>
    <w:rsid w:val="06298586"/>
    <w:rsid w:val="063A1D15"/>
    <w:rsid w:val="065AEEC1"/>
    <w:rsid w:val="065E0B12"/>
    <w:rsid w:val="0682CB9A"/>
    <w:rsid w:val="06899C8E"/>
    <w:rsid w:val="0689B58B"/>
    <w:rsid w:val="06970F1D"/>
    <w:rsid w:val="06CD9C20"/>
    <w:rsid w:val="06D9D944"/>
    <w:rsid w:val="06EFEC66"/>
    <w:rsid w:val="06F9CA65"/>
    <w:rsid w:val="070046D1"/>
    <w:rsid w:val="0757DD03"/>
    <w:rsid w:val="07959F38"/>
    <w:rsid w:val="079F09AB"/>
    <w:rsid w:val="08065570"/>
    <w:rsid w:val="08262C88"/>
    <w:rsid w:val="082DDCB6"/>
    <w:rsid w:val="08318DDA"/>
    <w:rsid w:val="0864DC97"/>
    <w:rsid w:val="087C6930"/>
    <w:rsid w:val="088F4135"/>
    <w:rsid w:val="08A1D005"/>
    <w:rsid w:val="08B12E94"/>
    <w:rsid w:val="08C08926"/>
    <w:rsid w:val="08C5C35A"/>
    <w:rsid w:val="08E7F306"/>
    <w:rsid w:val="08EBAA48"/>
    <w:rsid w:val="09022087"/>
    <w:rsid w:val="090D9EF5"/>
    <w:rsid w:val="091346CE"/>
    <w:rsid w:val="092E5244"/>
    <w:rsid w:val="093B2958"/>
    <w:rsid w:val="0968A8CA"/>
    <w:rsid w:val="096D1FE1"/>
    <w:rsid w:val="0975FAAE"/>
    <w:rsid w:val="09763BDF"/>
    <w:rsid w:val="09BE1084"/>
    <w:rsid w:val="09CDD28B"/>
    <w:rsid w:val="09D9D07B"/>
    <w:rsid w:val="0A25FD24"/>
    <w:rsid w:val="0A2F2DE0"/>
    <w:rsid w:val="0A5A442B"/>
    <w:rsid w:val="0A5F9731"/>
    <w:rsid w:val="0A7C954E"/>
    <w:rsid w:val="0A7FA578"/>
    <w:rsid w:val="0A9C57EC"/>
    <w:rsid w:val="0AC8DF15"/>
    <w:rsid w:val="0AE47853"/>
    <w:rsid w:val="0AF201A0"/>
    <w:rsid w:val="0B7D4AAA"/>
    <w:rsid w:val="0BCC457B"/>
    <w:rsid w:val="0C5E14EE"/>
    <w:rsid w:val="0C7C32C1"/>
    <w:rsid w:val="0C7CC82E"/>
    <w:rsid w:val="0C86E53A"/>
    <w:rsid w:val="0C9A5B2B"/>
    <w:rsid w:val="0CA50C43"/>
    <w:rsid w:val="0CBAEBBA"/>
    <w:rsid w:val="0CCB08F4"/>
    <w:rsid w:val="0CE9176F"/>
    <w:rsid w:val="0D11E0B0"/>
    <w:rsid w:val="0D3332FC"/>
    <w:rsid w:val="0D3FAECE"/>
    <w:rsid w:val="0D4D5B58"/>
    <w:rsid w:val="0D689F30"/>
    <w:rsid w:val="0D7DE78D"/>
    <w:rsid w:val="0D8A8FCD"/>
    <w:rsid w:val="0DA25A3E"/>
    <w:rsid w:val="0DA802B0"/>
    <w:rsid w:val="0DC23ECA"/>
    <w:rsid w:val="0DC9E17A"/>
    <w:rsid w:val="0DD11EFB"/>
    <w:rsid w:val="0DFE598B"/>
    <w:rsid w:val="0E0DAE84"/>
    <w:rsid w:val="0E50C9FF"/>
    <w:rsid w:val="0E638F6C"/>
    <w:rsid w:val="0EBB9BEF"/>
    <w:rsid w:val="0EDEAD6B"/>
    <w:rsid w:val="0EFB1C2B"/>
    <w:rsid w:val="0F78AFD2"/>
    <w:rsid w:val="0F9731D0"/>
    <w:rsid w:val="0F9C26AA"/>
    <w:rsid w:val="0FA68413"/>
    <w:rsid w:val="102EC7FC"/>
    <w:rsid w:val="105DCD65"/>
    <w:rsid w:val="107E86F0"/>
    <w:rsid w:val="10B794FC"/>
    <w:rsid w:val="110BB110"/>
    <w:rsid w:val="111AF9F4"/>
    <w:rsid w:val="11867132"/>
    <w:rsid w:val="1188AC1A"/>
    <w:rsid w:val="1191036B"/>
    <w:rsid w:val="1198275D"/>
    <w:rsid w:val="11AED910"/>
    <w:rsid w:val="11C8EB4B"/>
    <w:rsid w:val="11D14F01"/>
    <w:rsid w:val="11EA7648"/>
    <w:rsid w:val="11F2860C"/>
    <w:rsid w:val="120CA65F"/>
    <w:rsid w:val="122ED772"/>
    <w:rsid w:val="123090F4"/>
    <w:rsid w:val="127D9C3C"/>
    <w:rsid w:val="12B426BF"/>
    <w:rsid w:val="12ED24CC"/>
    <w:rsid w:val="131FF9FA"/>
    <w:rsid w:val="13248AEF"/>
    <w:rsid w:val="13357C1A"/>
    <w:rsid w:val="136C1EF8"/>
    <w:rsid w:val="1399E885"/>
    <w:rsid w:val="13B71EAC"/>
    <w:rsid w:val="13ED304C"/>
    <w:rsid w:val="141F9213"/>
    <w:rsid w:val="1471D0CC"/>
    <w:rsid w:val="147F330E"/>
    <w:rsid w:val="14A2D9D9"/>
    <w:rsid w:val="14AE3F0F"/>
    <w:rsid w:val="14CBE32A"/>
    <w:rsid w:val="150AF3C2"/>
    <w:rsid w:val="15250CF3"/>
    <w:rsid w:val="153EC736"/>
    <w:rsid w:val="15525533"/>
    <w:rsid w:val="155C132F"/>
    <w:rsid w:val="157FAD7C"/>
    <w:rsid w:val="15A9C246"/>
    <w:rsid w:val="15BC5C69"/>
    <w:rsid w:val="162425C1"/>
    <w:rsid w:val="162FF875"/>
    <w:rsid w:val="164F8B40"/>
    <w:rsid w:val="16896161"/>
    <w:rsid w:val="168B58F5"/>
    <w:rsid w:val="16A98E7D"/>
    <w:rsid w:val="16B0E072"/>
    <w:rsid w:val="170C311B"/>
    <w:rsid w:val="173CA02A"/>
    <w:rsid w:val="176B5E53"/>
    <w:rsid w:val="177A775E"/>
    <w:rsid w:val="177B566E"/>
    <w:rsid w:val="17908CB8"/>
    <w:rsid w:val="17B16F46"/>
    <w:rsid w:val="17C39B7F"/>
    <w:rsid w:val="17C52196"/>
    <w:rsid w:val="17D329F4"/>
    <w:rsid w:val="17F44234"/>
    <w:rsid w:val="1831EF62"/>
    <w:rsid w:val="1854BB95"/>
    <w:rsid w:val="187E7533"/>
    <w:rsid w:val="1899DDB7"/>
    <w:rsid w:val="18B0C8FE"/>
    <w:rsid w:val="18B56A44"/>
    <w:rsid w:val="19448797"/>
    <w:rsid w:val="19B6E8F3"/>
    <w:rsid w:val="19C801A8"/>
    <w:rsid w:val="1A4B849F"/>
    <w:rsid w:val="1A5CFAFF"/>
    <w:rsid w:val="1A7E7F1D"/>
    <w:rsid w:val="1AD7DCE7"/>
    <w:rsid w:val="1AEF04FC"/>
    <w:rsid w:val="1B0E330F"/>
    <w:rsid w:val="1B39BFBB"/>
    <w:rsid w:val="1B69B673"/>
    <w:rsid w:val="1B8BA536"/>
    <w:rsid w:val="1BA31620"/>
    <w:rsid w:val="1BB2DC8C"/>
    <w:rsid w:val="1BCC0A8F"/>
    <w:rsid w:val="1BD52875"/>
    <w:rsid w:val="1BF3E130"/>
    <w:rsid w:val="1BF94AFA"/>
    <w:rsid w:val="1C1F1006"/>
    <w:rsid w:val="1C24C726"/>
    <w:rsid w:val="1C6E6A86"/>
    <w:rsid w:val="1CA86F84"/>
    <w:rsid w:val="1D0B0879"/>
    <w:rsid w:val="1D0CDF26"/>
    <w:rsid w:val="1D255B4F"/>
    <w:rsid w:val="1D312F4E"/>
    <w:rsid w:val="1D31941B"/>
    <w:rsid w:val="1D31E49D"/>
    <w:rsid w:val="1D37799B"/>
    <w:rsid w:val="1D3AD48C"/>
    <w:rsid w:val="1D3BFCAA"/>
    <w:rsid w:val="1D6A6311"/>
    <w:rsid w:val="1D77147B"/>
    <w:rsid w:val="1DC0600C"/>
    <w:rsid w:val="1DDE50D5"/>
    <w:rsid w:val="1DE9C74F"/>
    <w:rsid w:val="1E061EA8"/>
    <w:rsid w:val="1E79812C"/>
    <w:rsid w:val="1E83F933"/>
    <w:rsid w:val="1E9F0BC9"/>
    <w:rsid w:val="1EB4836C"/>
    <w:rsid w:val="1EB934D0"/>
    <w:rsid w:val="1ECB31F5"/>
    <w:rsid w:val="1EFC213A"/>
    <w:rsid w:val="1F2381D5"/>
    <w:rsid w:val="1F321EB9"/>
    <w:rsid w:val="1F4278DC"/>
    <w:rsid w:val="1FB7325F"/>
    <w:rsid w:val="1FB7CBDD"/>
    <w:rsid w:val="1FDAF81D"/>
    <w:rsid w:val="1FEDC7EC"/>
    <w:rsid w:val="2010024C"/>
    <w:rsid w:val="20483F16"/>
    <w:rsid w:val="20EEFB99"/>
    <w:rsid w:val="20F5C930"/>
    <w:rsid w:val="20F7335E"/>
    <w:rsid w:val="20F98535"/>
    <w:rsid w:val="20FAD30C"/>
    <w:rsid w:val="20FF1B41"/>
    <w:rsid w:val="210CB6B3"/>
    <w:rsid w:val="211586EF"/>
    <w:rsid w:val="212F5BFE"/>
    <w:rsid w:val="2163CBDD"/>
    <w:rsid w:val="2166521A"/>
    <w:rsid w:val="21A4F0A0"/>
    <w:rsid w:val="21AEAD5F"/>
    <w:rsid w:val="21BE65F0"/>
    <w:rsid w:val="21C6F601"/>
    <w:rsid w:val="21E91C63"/>
    <w:rsid w:val="21EBA98F"/>
    <w:rsid w:val="220536CE"/>
    <w:rsid w:val="2231BB96"/>
    <w:rsid w:val="22590412"/>
    <w:rsid w:val="228E5A0E"/>
    <w:rsid w:val="22F1390A"/>
    <w:rsid w:val="22FF1009"/>
    <w:rsid w:val="23048453"/>
    <w:rsid w:val="230E45AF"/>
    <w:rsid w:val="23102ED2"/>
    <w:rsid w:val="234E2577"/>
    <w:rsid w:val="23B0E1BD"/>
    <w:rsid w:val="23B178D9"/>
    <w:rsid w:val="23DAF60A"/>
    <w:rsid w:val="23E503CB"/>
    <w:rsid w:val="23EF7ECF"/>
    <w:rsid w:val="23F362C2"/>
    <w:rsid w:val="23FD32B5"/>
    <w:rsid w:val="240C4119"/>
    <w:rsid w:val="2427BB22"/>
    <w:rsid w:val="24490C6A"/>
    <w:rsid w:val="244AE287"/>
    <w:rsid w:val="244E449A"/>
    <w:rsid w:val="245EA5B5"/>
    <w:rsid w:val="24695B38"/>
    <w:rsid w:val="2473D405"/>
    <w:rsid w:val="24E5D4FF"/>
    <w:rsid w:val="24EABA2C"/>
    <w:rsid w:val="24FFE0F3"/>
    <w:rsid w:val="25278F76"/>
    <w:rsid w:val="25373FD6"/>
    <w:rsid w:val="2587F950"/>
    <w:rsid w:val="25D74282"/>
    <w:rsid w:val="25E00E87"/>
    <w:rsid w:val="25EA3EC2"/>
    <w:rsid w:val="25FF217A"/>
    <w:rsid w:val="2619856B"/>
    <w:rsid w:val="26AC60A9"/>
    <w:rsid w:val="26FAE9CF"/>
    <w:rsid w:val="270712C8"/>
    <w:rsid w:val="275D9E16"/>
    <w:rsid w:val="278CE2DA"/>
    <w:rsid w:val="279A81C9"/>
    <w:rsid w:val="279F971D"/>
    <w:rsid w:val="27F119FF"/>
    <w:rsid w:val="2887E064"/>
    <w:rsid w:val="288FDED0"/>
    <w:rsid w:val="28A7D9BC"/>
    <w:rsid w:val="28E616C8"/>
    <w:rsid w:val="28E6C6F5"/>
    <w:rsid w:val="28FC879D"/>
    <w:rsid w:val="290AFC63"/>
    <w:rsid w:val="294E4017"/>
    <w:rsid w:val="2951A59B"/>
    <w:rsid w:val="297849DE"/>
    <w:rsid w:val="29832BEF"/>
    <w:rsid w:val="2996FA99"/>
    <w:rsid w:val="299747EC"/>
    <w:rsid w:val="29A6CA4C"/>
    <w:rsid w:val="29E7568D"/>
    <w:rsid w:val="2A17839B"/>
    <w:rsid w:val="2A1ED7F0"/>
    <w:rsid w:val="2A3144A4"/>
    <w:rsid w:val="2A65FDFE"/>
    <w:rsid w:val="2A69DB8E"/>
    <w:rsid w:val="2A7B27CF"/>
    <w:rsid w:val="2A832D41"/>
    <w:rsid w:val="2AAD8B8D"/>
    <w:rsid w:val="2AC86A42"/>
    <w:rsid w:val="2AE1068F"/>
    <w:rsid w:val="2B078677"/>
    <w:rsid w:val="2B2B2846"/>
    <w:rsid w:val="2B35E5E0"/>
    <w:rsid w:val="2BD1D3A6"/>
    <w:rsid w:val="2BDB72DE"/>
    <w:rsid w:val="2BFC7DC7"/>
    <w:rsid w:val="2C088553"/>
    <w:rsid w:val="2C17285D"/>
    <w:rsid w:val="2C2D4219"/>
    <w:rsid w:val="2C7F5383"/>
    <w:rsid w:val="2C8B7DA3"/>
    <w:rsid w:val="2C90DC39"/>
    <w:rsid w:val="2CA9532C"/>
    <w:rsid w:val="2CB1537C"/>
    <w:rsid w:val="2CF39130"/>
    <w:rsid w:val="2D6A0A7B"/>
    <w:rsid w:val="2D786E89"/>
    <w:rsid w:val="2D8D578F"/>
    <w:rsid w:val="2DA4D6EC"/>
    <w:rsid w:val="2DA96EDF"/>
    <w:rsid w:val="2DAEDF73"/>
    <w:rsid w:val="2DC5EBF6"/>
    <w:rsid w:val="2DE002E3"/>
    <w:rsid w:val="2DE11B24"/>
    <w:rsid w:val="2E07462F"/>
    <w:rsid w:val="2E34F88C"/>
    <w:rsid w:val="2E5E7C81"/>
    <w:rsid w:val="2EA42D12"/>
    <w:rsid w:val="2ECF0022"/>
    <w:rsid w:val="2EE78D4D"/>
    <w:rsid w:val="2EEFA2CF"/>
    <w:rsid w:val="2F2F475C"/>
    <w:rsid w:val="2F3866B7"/>
    <w:rsid w:val="2F3F4641"/>
    <w:rsid w:val="2F4349C0"/>
    <w:rsid w:val="2F450EDC"/>
    <w:rsid w:val="2F821473"/>
    <w:rsid w:val="2FBAFBAC"/>
    <w:rsid w:val="2FC05A24"/>
    <w:rsid w:val="30389938"/>
    <w:rsid w:val="304D65A9"/>
    <w:rsid w:val="3064A7C7"/>
    <w:rsid w:val="307AC3A9"/>
    <w:rsid w:val="308A2F01"/>
    <w:rsid w:val="3099B86C"/>
    <w:rsid w:val="309B96A8"/>
    <w:rsid w:val="30A1FD25"/>
    <w:rsid w:val="30DFA2DD"/>
    <w:rsid w:val="317CEDA2"/>
    <w:rsid w:val="3180D659"/>
    <w:rsid w:val="318F3CDB"/>
    <w:rsid w:val="319CB545"/>
    <w:rsid w:val="31AC0DFC"/>
    <w:rsid w:val="31AECDFB"/>
    <w:rsid w:val="31CCD0FE"/>
    <w:rsid w:val="31DD299D"/>
    <w:rsid w:val="31F6BA9E"/>
    <w:rsid w:val="3230D993"/>
    <w:rsid w:val="327CF5F5"/>
    <w:rsid w:val="327E8FE5"/>
    <w:rsid w:val="329C5208"/>
    <w:rsid w:val="32CD5D4F"/>
    <w:rsid w:val="32F0A812"/>
    <w:rsid w:val="3344E6FB"/>
    <w:rsid w:val="335A0E73"/>
    <w:rsid w:val="336E9753"/>
    <w:rsid w:val="33855474"/>
    <w:rsid w:val="33983A71"/>
    <w:rsid w:val="33CACF0B"/>
    <w:rsid w:val="33CB2EEB"/>
    <w:rsid w:val="33EA7380"/>
    <w:rsid w:val="3419E46C"/>
    <w:rsid w:val="347F4D4A"/>
    <w:rsid w:val="34ADA0A0"/>
    <w:rsid w:val="34CDE4FD"/>
    <w:rsid w:val="34DD16C0"/>
    <w:rsid w:val="34E4BE53"/>
    <w:rsid w:val="35143BA2"/>
    <w:rsid w:val="352CE056"/>
    <w:rsid w:val="353F5F0B"/>
    <w:rsid w:val="354A0D58"/>
    <w:rsid w:val="35898D92"/>
    <w:rsid w:val="359EBC29"/>
    <w:rsid w:val="35C10670"/>
    <w:rsid w:val="35D75A33"/>
    <w:rsid w:val="35E057B8"/>
    <w:rsid w:val="364E4681"/>
    <w:rsid w:val="3663B786"/>
    <w:rsid w:val="36640C9E"/>
    <w:rsid w:val="366EF434"/>
    <w:rsid w:val="368542D4"/>
    <w:rsid w:val="36938775"/>
    <w:rsid w:val="36A205A8"/>
    <w:rsid w:val="36DD1B78"/>
    <w:rsid w:val="37140A4A"/>
    <w:rsid w:val="373B7D75"/>
    <w:rsid w:val="373D90BF"/>
    <w:rsid w:val="374A14B6"/>
    <w:rsid w:val="377DF361"/>
    <w:rsid w:val="37898B95"/>
    <w:rsid w:val="3789A035"/>
    <w:rsid w:val="379F2C23"/>
    <w:rsid w:val="37E41FFC"/>
    <w:rsid w:val="37F58615"/>
    <w:rsid w:val="3866B03B"/>
    <w:rsid w:val="3899E738"/>
    <w:rsid w:val="38F77A92"/>
    <w:rsid w:val="38FC5193"/>
    <w:rsid w:val="38FE71B6"/>
    <w:rsid w:val="39025962"/>
    <w:rsid w:val="3911BD29"/>
    <w:rsid w:val="3913F001"/>
    <w:rsid w:val="3925081B"/>
    <w:rsid w:val="39498890"/>
    <w:rsid w:val="394B4ABC"/>
    <w:rsid w:val="395611B8"/>
    <w:rsid w:val="395C8DFA"/>
    <w:rsid w:val="395F1897"/>
    <w:rsid w:val="395FCCE4"/>
    <w:rsid w:val="39C5E8EE"/>
    <w:rsid w:val="3A16D21C"/>
    <w:rsid w:val="3A825968"/>
    <w:rsid w:val="3A890B5D"/>
    <w:rsid w:val="3A8C19D4"/>
    <w:rsid w:val="3AB1FDEB"/>
    <w:rsid w:val="3ABC258A"/>
    <w:rsid w:val="3B0D9009"/>
    <w:rsid w:val="3B22628A"/>
    <w:rsid w:val="3B42E6F2"/>
    <w:rsid w:val="3B547E0E"/>
    <w:rsid w:val="3B5802E1"/>
    <w:rsid w:val="3BA036FE"/>
    <w:rsid w:val="3BBF5340"/>
    <w:rsid w:val="3BD92060"/>
    <w:rsid w:val="3C264FFA"/>
    <w:rsid w:val="3C2D12E1"/>
    <w:rsid w:val="3C3A18BF"/>
    <w:rsid w:val="3C40135B"/>
    <w:rsid w:val="3C50CB2D"/>
    <w:rsid w:val="3C551362"/>
    <w:rsid w:val="3C588281"/>
    <w:rsid w:val="3C5F2C90"/>
    <w:rsid w:val="3C627642"/>
    <w:rsid w:val="3C967135"/>
    <w:rsid w:val="3C996ED6"/>
    <w:rsid w:val="3CC8CD68"/>
    <w:rsid w:val="3CF29090"/>
    <w:rsid w:val="3D540CF4"/>
    <w:rsid w:val="3D602635"/>
    <w:rsid w:val="3D602A4E"/>
    <w:rsid w:val="3D8E6BD7"/>
    <w:rsid w:val="3DA6FE0D"/>
    <w:rsid w:val="3DB25B3A"/>
    <w:rsid w:val="3DB6AA3D"/>
    <w:rsid w:val="3DBAE150"/>
    <w:rsid w:val="3DECBFD6"/>
    <w:rsid w:val="3DEDA38B"/>
    <w:rsid w:val="3E037E4E"/>
    <w:rsid w:val="3E1172E4"/>
    <w:rsid w:val="3E2199B4"/>
    <w:rsid w:val="3E27EFEB"/>
    <w:rsid w:val="3E35EDDE"/>
    <w:rsid w:val="3E71C52D"/>
    <w:rsid w:val="3E9373FF"/>
    <w:rsid w:val="3E99E32F"/>
    <w:rsid w:val="3EA7B681"/>
    <w:rsid w:val="3EB79A31"/>
    <w:rsid w:val="3EC0F0D9"/>
    <w:rsid w:val="3EC3BE72"/>
    <w:rsid w:val="3EF109D3"/>
    <w:rsid w:val="3F0E3E2D"/>
    <w:rsid w:val="3F326AB0"/>
    <w:rsid w:val="3F4D4580"/>
    <w:rsid w:val="3F8975B4"/>
    <w:rsid w:val="3F99AA76"/>
    <w:rsid w:val="3FCCF923"/>
    <w:rsid w:val="3FF01674"/>
    <w:rsid w:val="4056DFAC"/>
    <w:rsid w:val="408EE74A"/>
    <w:rsid w:val="40B14696"/>
    <w:rsid w:val="40F85B41"/>
    <w:rsid w:val="412F705A"/>
    <w:rsid w:val="41388255"/>
    <w:rsid w:val="41585AEA"/>
    <w:rsid w:val="415CA6B2"/>
    <w:rsid w:val="415F82A2"/>
    <w:rsid w:val="417DF148"/>
    <w:rsid w:val="418A9E67"/>
    <w:rsid w:val="4192316E"/>
    <w:rsid w:val="41CB0EFE"/>
    <w:rsid w:val="41D45985"/>
    <w:rsid w:val="41E771E5"/>
    <w:rsid w:val="42225D4B"/>
    <w:rsid w:val="42254513"/>
    <w:rsid w:val="422C2202"/>
    <w:rsid w:val="42349739"/>
    <w:rsid w:val="4235F9EB"/>
    <w:rsid w:val="427338FE"/>
    <w:rsid w:val="42759B7A"/>
    <w:rsid w:val="42869D4C"/>
    <w:rsid w:val="42EC92A4"/>
    <w:rsid w:val="42F49C50"/>
    <w:rsid w:val="42F72147"/>
    <w:rsid w:val="433D318B"/>
    <w:rsid w:val="434B136D"/>
    <w:rsid w:val="43832059"/>
    <w:rsid w:val="43BA6128"/>
    <w:rsid w:val="43E883CD"/>
    <w:rsid w:val="4427DC35"/>
    <w:rsid w:val="4435FCC0"/>
    <w:rsid w:val="445F2E50"/>
    <w:rsid w:val="44725497"/>
    <w:rsid w:val="448C104B"/>
    <w:rsid w:val="449A6799"/>
    <w:rsid w:val="44C01068"/>
    <w:rsid w:val="44E88101"/>
    <w:rsid w:val="44F98973"/>
    <w:rsid w:val="45123724"/>
    <w:rsid w:val="45199CDC"/>
    <w:rsid w:val="4520C813"/>
    <w:rsid w:val="4541B99F"/>
    <w:rsid w:val="456104AD"/>
    <w:rsid w:val="457301EB"/>
    <w:rsid w:val="4584F24B"/>
    <w:rsid w:val="458FFECE"/>
    <w:rsid w:val="45A05CEF"/>
    <w:rsid w:val="45C1F6CC"/>
    <w:rsid w:val="45CAEBA5"/>
    <w:rsid w:val="45D1BF4B"/>
    <w:rsid w:val="4614DB5B"/>
    <w:rsid w:val="46363A2A"/>
    <w:rsid w:val="46524102"/>
    <w:rsid w:val="4671D27B"/>
    <w:rsid w:val="46923342"/>
    <w:rsid w:val="46B23A3E"/>
    <w:rsid w:val="46CD922E"/>
    <w:rsid w:val="46D477FF"/>
    <w:rsid w:val="470FD9FB"/>
    <w:rsid w:val="4713A9FE"/>
    <w:rsid w:val="472E2F91"/>
    <w:rsid w:val="473E01EE"/>
    <w:rsid w:val="47421A55"/>
    <w:rsid w:val="478D0EF1"/>
    <w:rsid w:val="47B52B5C"/>
    <w:rsid w:val="47F99BE4"/>
    <w:rsid w:val="48072215"/>
    <w:rsid w:val="48247B97"/>
    <w:rsid w:val="4846CDD3"/>
    <w:rsid w:val="48545064"/>
    <w:rsid w:val="48824936"/>
    <w:rsid w:val="4894308D"/>
    <w:rsid w:val="48C2F1F2"/>
    <w:rsid w:val="48DFD6EA"/>
    <w:rsid w:val="48E35E31"/>
    <w:rsid w:val="492C8EC7"/>
    <w:rsid w:val="4940BCE6"/>
    <w:rsid w:val="4976287D"/>
    <w:rsid w:val="497B3FCE"/>
    <w:rsid w:val="49B52B65"/>
    <w:rsid w:val="49E484C8"/>
    <w:rsid w:val="49E9B458"/>
    <w:rsid w:val="4A169DD8"/>
    <w:rsid w:val="4A2D618D"/>
    <w:rsid w:val="4A3F993E"/>
    <w:rsid w:val="4A49F740"/>
    <w:rsid w:val="4A7CA5D5"/>
    <w:rsid w:val="4A959DA9"/>
    <w:rsid w:val="4A96E8A5"/>
    <w:rsid w:val="4AB8C2F1"/>
    <w:rsid w:val="4AE35CEF"/>
    <w:rsid w:val="4AFF9A30"/>
    <w:rsid w:val="4B0F2BF3"/>
    <w:rsid w:val="4B21CCEE"/>
    <w:rsid w:val="4B384D8E"/>
    <w:rsid w:val="4B6DAF34"/>
    <w:rsid w:val="4B90AE51"/>
    <w:rsid w:val="4BBBCE7A"/>
    <w:rsid w:val="4BC290A1"/>
    <w:rsid w:val="4BFB44FF"/>
    <w:rsid w:val="4C16F01B"/>
    <w:rsid w:val="4C38CBFD"/>
    <w:rsid w:val="4C5B6CAD"/>
    <w:rsid w:val="4C775458"/>
    <w:rsid w:val="4CA1C5EE"/>
    <w:rsid w:val="4CF0339D"/>
    <w:rsid w:val="4D083B7D"/>
    <w:rsid w:val="4D3E7431"/>
    <w:rsid w:val="4D43F6F1"/>
    <w:rsid w:val="4D519D93"/>
    <w:rsid w:val="4D553561"/>
    <w:rsid w:val="4D66BF4A"/>
    <w:rsid w:val="4D8263A3"/>
    <w:rsid w:val="4D9FE99F"/>
    <w:rsid w:val="4DA2EEC0"/>
    <w:rsid w:val="4DA7F267"/>
    <w:rsid w:val="4DF057B5"/>
    <w:rsid w:val="4E0F27E6"/>
    <w:rsid w:val="4E16844B"/>
    <w:rsid w:val="4E23D2ED"/>
    <w:rsid w:val="4E470DC4"/>
    <w:rsid w:val="4E619B9D"/>
    <w:rsid w:val="4E6B0DB1"/>
    <w:rsid w:val="4E7CFBE7"/>
    <w:rsid w:val="4EAE0185"/>
    <w:rsid w:val="4EDCFA1D"/>
    <w:rsid w:val="4EE6C069"/>
    <w:rsid w:val="4F48D4BC"/>
    <w:rsid w:val="4F91095C"/>
    <w:rsid w:val="4FBC140E"/>
    <w:rsid w:val="50267BE6"/>
    <w:rsid w:val="502AC3D6"/>
    <w:rsid w:val="505409CC"/>
    <w:rsid w:val="508EF6BB"/>
    <w:rsid w:val="5152AB5D"/>
    <w:rsid w:val="51B3054E"/>
    <w:rsid w:val="51CD26FC"/>
    <w:rsid w:val="51EA1A4C"/>
    <w:rsid w:val="51F17BB2"/>
    <w:rsid w:val="5294AFEF"/>
    <w:rsid w:val="52D6FB4C"/>
    <w:rsid w:val="53276116"/>
    <w:rsid w:val="533EDAAB"/>
    <w:rsid w:val="53487DD5"/>
    <w:rsid w:val="534F0DCC"/>
    <w:rsid w:val="537A446B"/>
    <w:rsid w:val="539172E5"/>
    <w:rsid w:val="53B6C61C"/>
    <w:rsid w:val="53C6469C"/>
    <w:rsid w:val="53CB5737"/>
    <w:rsid w:val="541B3F41"/>
    <w:rsid w:val="543AC969"/>
    <w:rsid w:val="5457E902"/>
    <w:rsid w:val="5470CEFD"/>
    <w:rsid w:val="548AC7C9"/>
    <w:rsid w:val="549D0427"/>
    <w:rsid w:val="550A491C"/>
    <w:rsid w:val="553B0DED"/>
    <w:rsid w:val="5555AA12"/>
    <w:rsid w:val="557ED81A"/>
    <w:rsid w:val="55821F19"/>
    <w:rsid w:val="55B37FED"/>
    <w:rsid w:val="55C86165"/>
    <w:rsid w:val="55E77D56"/>
    <w:rsid w:val="55F1260A"/>
    <w:rsid w:val="560357A7"/>
    <w:rsid w:val="56158882"/>
    <w:rsid w:val="5627A0A1"/>
    <w:rsid w:val="56409385"/>
    <w:rsid w:val="56652187"/>
    <w:rsid w:val="5676C339"/>
    <w:rsid w:val="5691DFC6"/>
    <w:rsid w:val="5693DB17"/>
    <w:rsid w:val="56CD043D"/>
    <w:rsid w:val="56F4BDCA"/>
    <w:rsid w:val="56FD5B05"/>
    <w:rsid w:val="5732D873"/>
    <w:rsid w:val="57E55E3E"/>
    <w:rsid w:val="58566EFD"/>
    <w:rsid w:val="585C0E1C"/>
    <w:rsid w:val="58623534"/>
    <w:rsid w:val="5914B676"/>
    <w:rsid w:val="59200B34"/>
    <w:rsid w:val="5942896F"/>
    <w:rsid w:val="59515421"/>
    <w:rsid w:val="5972412A"/>
    <w:rsid w:val="597435FA"/>
    <w:rsid w:val="59907E53"/>
    <w:rsid w:val="599CD7A2"/>
    <w:rsid w:val="59A63813"/>
    <w:rsid w:val="59CAAC51"/>
    <w:rsid w:val="59DB7E6C"/>
    <w:rsid w:val="59EBE006"/>
    <w:rsid w:val="59F5ADA5"/>
    <w:rsid w:val="5A146304"/>
    <w:rsid w:val="5A2A5EBB"/>
    <w:rsid w:val="5A33AF00"/>
    <w:rsid w:val="5A389068"/>
    <w:rsid w:val="5A59A7C6"/>
    <w:rsid w:val="5A6429DD"/>
    <w:rsid w:val="5A7D4ACB"/>
    <w:rsid w:val="5A7F396F"/>
    <w:rsid w:val="5A84B52C"/>
    <w:rsid w:val="5A894D7D"/>
    <w:rsid w:val="5AB89470"/>
    <w:rsid w:val="5ADB737A"/>
    <w:rsid w:val="5AE8C447"/>
    <w:rsid w:val="5AFD541F"/>
    <w:rsid w:val="5AFD7A5B"/>
    <w:rsid w:val="5B069A33"/>
    <w:rsid w:val="5B5D5E48"/>
    <w:rsid w:val="5B624CAE"/>
    <w:rsid w:val="5B88922D"/>
    <w:rsid w:val="5C17A7B1"/>
    <w:rsid w:val="5C2016CE"/>
    <w:rsid w:val="5C461F2F"/>
    <w:rsid w:val="5C5BAB49"/>
    <w:rsid w:val="5C7CED27"/>
    <w:rsid w:val="5CD37EAA"/>
    <w:rsid w:val="5CE5358F"/>
    <w:rsid w:val="5CE89EF3"/>
    <w:rsid w:val="5D10A89B"/>
    <w:rsid w:val="5D539F54"/>
    <w:rsid w:val="5D7EDD8B"/>
    <w:rsid w:val="5D93C5C0"/>
    <w:rsid w:val="5DC4E344"/>
    <w:rsid w:val="5DCA0E2E"/>
    <w:rsid w:val="5E1D73F5"/>
    <w:rsid w:val="5E451222"/>
    <w:rsid w:val="5E9AE9FC"/>
    <w:rsid w:val="5EB3B72D"/>
    <w:rsid w:val="5EC17037"/>
    <w:rsid w:val="5ED1F648"/>
    <w:rsid w:val="5EE60968"/>
    <w:rsid w:val="5EF94FD9"/>
    <w:rsid w:val="5F0229BA"/>
    <w:rsid w:val="5F03A42C"/>
    <w:rsid w:val="5F09888A"/>
    <w:rsid w:val="5F09C070"/>
    <w:rsid w:val="5F211492"/>
    <w:rsid w:val="5F3DBC9E"/>
    <w:rsid w:val="5F85D530"/>
    <w:rsid w:val="5F8D521D"/>
    <w:rsid w:val="5FA49F5D"/>
    <w:rsid w:val="5FBA9A51"/>
    <w:rsid w:val="5FC11E14"/>
    <w:rsid w:val="5FCAD8C4"/>
    <w:rsid w:val="5FD5ECE0"/>
    <w:rsid w:val="600EBA18"/>
    <w:rsid w:val="60158EB5"/>
    <w:rsid w:val="603A0553"/>
    <w:rsid w:val="60432BAE"/>
    <w:rsid w:val="60754DAF"/>
    <w:rsid w:val="60BDD675"/>
    <w:rsid w:val="60BE8AC6"/>
    <w:rsid w:val="60DF175A"/>
    <w:rsid w:val="60F2BE9B"/>
    <w:rsid w:val="60F85867"/>
    <w:rsid w:val="60FBD2D5"/>
    <w:rsid w:val="6102CC58"/>
    <w:rsid w:val="61080AA0"/>
    <w:rsid w:val="611901D2"/>
    <w:rsid w:val="6159652C"/>
    <w:rsid w:val="61875293"/>
    <w:rsid w:val="618FF4E6"/>
    <w:rsid w:val="61B6CAD0"/>
    <w:rsid w:val="61E2BECD"/>
    <w:rsid w:val="61FCD8E6"/>
    <w:rsid w:val="6216DD99"/>
    <w:rsid w:val="62A2F2C7"/>
    <w:rsid w:val="62AE37F4"/>
    <w:rsid w:val="62EFA58A"/>
    <w:rsid w:val="630CCE43"/>
    <w:rsid w:val="63273674"/>
    <w:rsid w:val="63357D15"/>
    <w:rsid w:val="6343F66C"/>
    <w:rsid w:val="634CD0A6"/>
    <w:rsid w:val="635A5253"/>
    <w:rsid w:val="63952536"/>
    <w:rsid w:val="63A77E04"/>
    <w:rsid w:val="64107739"/>
    <w:rsid w:val="6421FA97"/>
    <w:rsid w:val="643E33BC"/>
    <w:rsid w:val="648A05BE"/>
    <w:rsid w:val="64ABE4CD"/>
    <w:rsid w:val="64BABB57"/>
    <w:rsid w:val="64EA8F4C"/>
    <w:rsid w:val="64EE3D7C"/>
    <w:rsid w:val="64FFC635"/>
    <w:rsid w:val="650F7D40"/>
    <w:rsid w:val="6535EA85"/>
    <w:rsid w:val="65D75A37"/>
    <w:rsid w:val="6628B054"/>
    <w:rsid w:val="6639651E"/>
    <w:rsid w:val="664D2548"/>
    <w:rsid w:val="6659814A"/>
    <w:rsid w:val="665E470D"/>
    <w:rsid w:val="668D9605"/>
    <w:rsid w:val="66928EE1"/>
    <w:rsid w:val="66A8DEF5"/>
    <w:rsid w:val="66ABED2D"/>
    <w:rsid w:val="671AF2A5"/>
    <w:rsid w:val="67342A3E"/>
    <w:rsid w:val="673C71B1"/>
    <w:rsid w:val="67423789"/>
    <w:rsid w:val="674C6487"/>
    <w:rsid w:val="6756B2AD"/>
    <w:rsid w:val="6787D513"/>
    <w:rsid w:val="67BF4AF7"/>
    <w:rsid w:val="67C05B59"/>
    <w:rsid w:val="67F0A629"/>
    <w:rsid w:val="6830D445"/>
    <w:rsid w:val="68317F82"/>
    <w:rsid w:val="685EB5DC"/>
    <w:rsid w:val="688E4080"/>
    <w:rsid w:val="689DAB69"/>
    <w:rsid w:val="68D9F6A0"/>
    <w:rsid w:val="6904D3DD"/>
    <w:rsid w:val="6920ECD9"/>
    <w:rsid w:val="693ABA24"/>
    <w:rsid w:val="694365DF"/>
    <w:rsid w:val="695F282B"/>
    <w:rsid w:val="697604E4"/>
    <w:rsid w:val="69B153E5"/>
    <w:rsid w:val="69BDA16E"/>
    <w:rsid w:val="69BF9BF0"/>
    <w:rsid w:val="69E6986C"/>
    <w:rsid w:val="6A1D651C"/>
    <w:rsid w:val="6AB0DB95"/>
    <w:rsid w:val="6AC41501"/>
    <w:rsid w:val="6AF56BF4"/>
    <w:rsid w:val="6B08E275"/>
    <w:rsid w:val="6B108F2B"/>
    <w:rsid w:val="6B1B5BD2"/>
    <w:rsid w:val="6B3925CD"/>
    <w:rsid w:val="6BCE11D2"/>
    <w:rsid w:val="6BDD33FF"/>
    <w:rsid w:val="6BFDEE24"/>
    <w:rsid w:val="6C0AC491"/>
    <w:rsid w:val="6C39B9B6"/>
    <w:rsid w:val="6C4025B7"/>
    <w:rsid w:val="6C5107FD"/>
    <w:rsid w:val="6C656618"/>
    <w:rsid w:val="6C7711C7"/>
    <w:rsid w:val="6C8C5882"/>
    <w:rsid w:val="6CA47E20"/>
    <w:rsid w:val="6CB11EE5"/>
    <w:rsid w:val="6CB1336C"/>
    <w:rsid w:val="6CD2A95A"/>
    <w:rsid w:val="6CEC0E63"/>
    <w:rsid w:val="6D06736D"/>
    <w:rsid w:val="6D0D3A23"/>
    <w:rsid w:val="6D2756C3"/>
    <w:rsid w:val="6D3C045E"/>
    <w:rsid w:val="6D7C5083"/>
    <w:rsid w:val="6D84A164"/>
    <w:rsid w:val="6DADDE2E"/>
    <w:rsid w:val="6DC3561F"/>
    <w:rsid w:val="6E034BDA"/>
    <w:rsid w:val="6E40F5DA"/>
    <w:rsid w:val="6E6FF5D9"/>
    <w:rsid w:val="6E91A88B"/>
    <w:rsid w:val="6EC942A6"/>
    <w:rsid w:val="6EFE3D1F"/>
    <w:rsid w:val="6F0CA25D"/>
    <w:rsid w:val="6F3D1552"/>
    <w:rsid w:val="6F6524CA"/>
    <w:rsid w:val="6F65AC28"/>
    <w:rsid w:val="6F68F78D"/>
    <w:rsid w:val="6F74FCE8"/>
    <w:rsid w:val="6FC1BFF0"/>
    <w:rsid w:val="6FD11E85"/>
    <w:rsid w:val="6FD7580B"/>
    <w:rsid w:val="6FEEBC2A"/>
    <w:rsid w:val="6FF44C04"/>
    <w:rsid w:val="7039DB8F"/>
    <w:rsid w:val="703CE4A7"/>
    <w:rsid w:val="704F2F7F"/>
    <w:rsid w:val="7065452C"/>
    <w:rsid w:val="708817F0"/>
    <w:rsid w:val="70933765"/>
    <w:rsid w:val="70CA980E"/>
    <w:rsid w:val="70DA37AB"/>
    <w:rsid w:val="70EC323D"/>
    <w:rsid w:val="711E6E58"/>
    <w:rsid w:val="71233DA9"/>
    <w:rsid w:val="714DE2C5"/>
    <w:rsid w:val="7160D037"/>
    <w:rsid w:val="717F3C9E"/>
    <w:rsid w:val="7184EEB4"/>
    <w:rsid w:val="7186696A"/>
    <w:rsid w:val="71943DCC"/>
    <w:rsid w:val="71A7D7B7"/>
    <w:rsid w:val="71BD9B27"/>
    <w:rsid w:val="71CF2A24"/>
    <w:rsid w:val="71ED3EA6"/>
    <w:rsid w:val="7208655C"/>
    <w:rsid w:val="720A44ED"/>
    <w:rsid w:val="720BF67A"/>
    <w:rsid w:val="723812AD"/>
    <w:rsid w:val="7257E729"/>
    <w:rsid w:val="72C53CA6"/>
    <w:rsid w:val="72F075A8"/>
    <w:rsid w:val="732C009C"/>
    <w:rsid w:val="7384D951"/>
    <w:rsid w:val="738ADF1A"/>
    <w:rsid w:val="73925541"/>
    <w:rsid w:val="73966178"/>
    <w:rsid w:val="7404C76D"/>
    <w:rsid w:val="7407458C"/>
    <w:rsid w:val="74240476"/>
    <w:rsid w:val="74249CC8"/>
    <w:rsid w:val="74718E19"/>
    <w:rsid w:val="74974479"/>
    <w:rsid w:val="74E9DD22"/>
    <w:rsid w:val="7508FD60"/>
    <w:rsid w:val="7525E71A"/>
    <w:rsid w:val="7564228B"/>
    <w:rsid w:val="75FDDFC4"/>
    <w:rsid w:val="7628DC6F"/>
    <w:rsid w:val="76370AAF"/>
    <w:rsid w:val="7651C7FA"/>
    <w:rsid w:val="7659EDBE"/>
    <w:rsid w:val="76905CDE"/>
    <w:rsid w:val="772EEA9F"/>
    <w:rsid w:val="77675107"/>
    <w:rsid w:val="77A40895"/>
    <w:rsid w:val="77D47F94"/>
    <w:rsid w:val="77E1E2A7"/>
    <w:rsid w:val="781B5535"/>
    <w:rsid w:val="78313E5E"/>
    <w:rsid w:val="783D13E2"/>
    <w:rsid w:val="78409E0E"/>
    <w:rsid w:val="78A97465"/>
    <w:rsid w:val="78AFF930"/>
    <w:rsid w:val="78E1AF2C"/>
    <w:rsid w:val="78E9F3F8"/>
    <w:rsid w:val="79282F10"/>
    <w:rsid w:val="794BEC06"/>
    <w:rsid w:val="7967E3E3"/>
    <w:rsid w:val="796980BD"/>
    <w:rsid w:val="7969CFC3"/>
    <w:rsid w:val="79792D43"/>
    <w:rsid w:val="79995A96"/>
    <w:rsid w:val="799A2354"/>
    <w:rsid w:val="799A4479"/>
    <w:rsid w:val="79D18EA7"/>
    <w:rsid w:val="79D27E79"/>
    <w:rsid w:val="79D401F3"/>
    <w:rsid w:val="79F09E15"/>
    <w:rsid w:val="7A25396A"/>
    <w:rsid w:val="7A45AB9B"/>
    <w:rsid w:val="7A59929E"/>
    <w:rsid w:val="7A5D9207"/>
    <w:rsid w:val="7A6829D1"/>
    <w:rsid w:val="7AB8B13B"/>
    <w:rsid w:val="7AD284A7"/>
    <w:rsid w:val="7AD7FDE4"/>
    <w:rsid w:val="7AD85FC8"/>
    <w:rsid w:val="7B516653"/>
    <w:rsid w:val="7C0383F4"/>
    <w:rsid w:val="7C314420"/>
    <w:rsid w:val="7C655AA6"/>
    <w:rsid w:val="7C98482C"/>
    <w:rsid w:val="7CAAC9FA"/>
    <w:rsid w:val="7CC49D10"/>
    <w:rsid w:val="7CD32581"/>
    <w:rsid w:val="7CDA6502"/>
    <w:rsid w:val="7CEF08BB"/>
    <w:rsid w:val="7CF8E0EA"/>
    <w:rsid w:val="7D16FF66"/>
    <w:rsid w:val="7D32CE58"/>
    <w:rsid w:val="7D34AF02"/>
    <w:rsid w:val="7D42EFB1"/>
    <w:rsid w:val="7D590C5D"/>
    <w:rsid w:val="7D78290D"/>
    <w:rsid w:val="7D7859EE"/>
    <w:rsid w:val="7DAE65EA"/>
    <w:rsid w:val="7DB39809"/>
    <w:rsid w:val="7DBCD279"/>
    <w:rsid w:val="7DDF953B"/>
    <w:rsid w:val="7DEDD3CE"/>
    <w:rsid w:val="7DF349E9"/>
    <w:rsid w:val="7DFF1D5E"/>
    <w:rsid w:val="7E0AD6E5"/>
    <w:rsid w:val="7E469555"/>
    <w:rsid w:val="7E4F9917"/>
    <w:rsid w:val="7E64742A"/>
    <w:rsid w:val="7E8545C4"/>
    <w:rsid w:val="7EB45BDA"/>
    <w:rsid w:val="7EC0F9B9"/>
    <w:rsid w:val="7EE0BF74"/>
    <w:rsid w:val="7F1D2A53"/>
    <w:rsid w:val="7F1F8F89"/>
    <w:rsid w:val="7F2B6DE8"/>
    <w:rsid w:val="7F2F58D9"/>
    <w:rsid w:val="7F30B918"/>
    <w:rsid w:val="7F395478"/>
    <w:rsid w:val="7F4A1F56"/>
    <w:rsid w:val="7F547E99"/>
    <w:rsid w:val="7F5ECE6D"/>
    <w:rsid w:val="7F5FBEB9"/>
    <w:rsid w:val="7F61735A"/>
    <w:rsid w:val="7F71F642"/>
    <w:rsid w:val="7F837318"/>
    <w:rsid w:val="7FB83865"/>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CC3F17"/>
  <w15:chartTrackingRefBased/>
  <w15:docId w15:val="{2A04643F-CEA7-425F-A6ED-C41DCB00D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631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BA631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BA631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BA631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A631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A63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63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63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63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31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BA631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BA631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BA631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A631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A6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6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6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6319"/>
    <w:rPr>
      <w:rFonts w:eastAsiaTheme="majorEastAsia" w:cstheme="majorBidi"/>
      <w:color w:val="272727" w:themeColor="text1" w:themeTint="D8"/>
    </w:rPr>
  </w:style>
  <w:style w:type="paragraph" w:styleId="Title">
    <w:name w:val="Title"/>
    <w:basedOn w:val="Normal"/>
    <w:next w:val="Normal"/>
    <w:link w:val="TitleChar"/>
    <w:uiPriority w:val="10"/>
    <w:qFormat/>
    <w:rsid w:val="00BA6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6319"/>
    <w:pPr>
      <w:spacing w:before="160"/>
      <w:jc w:val="center"/>
    </w:pPr>
    <w:rPr>
      <w:i/>
      <w:iCs/>
      <w:color w:val="404040" w:themeColor="text1" w:themeTint="BF"/>
    </w:rPr>
  </w:style>
  <w:style w:type="character" w:customStyle="1" w:styleId="QuoteChar">
    <w:name w:val="Quote Char"/>
    <w:basedOn w:val="DefaultParagraphFont"/>
    <w:link w:val="Quote"/>
    <w:uiPriority w:val="29"/>
    <w:rsid w:val="00BA6319"/>
    <w:rPr>
      <w:i/>
      <w:iCs/>
      <w:color w:val="404040" w:themeColor="text1" w:themeTint="BF"/>
    </w:rPr>
  </w:style>
  <w:style w:type="paragraph" w:styleId="ListParagraph">
    <w:name w:val="List Paragraph"/>
    <w:basedOn w:val="Normal"/>
    <w:uiPriority w:val="34"/>
    <w:qFormat/>
    <w:rsid w:val="00BA6319"/>
    <w:pPr>
      <w:ind w:left="720"/>
      <w:contextualSpacing/>
    </w:pPr>
  </w:style>
  <w:style w:type="character" w:styleId="IntenseEmphasis">
    <w:name w:val="Intense Emphasis"/>
    <w:basedOn w:val="DefaultParagraphFont"/>
    <w:uiPriority w:val="21"/>
    <w:qFormat/>
    <w:rsid w:val="00BA6319"/>
    <w:rPr>
      <w:i/>
      <w:iCs/>
      <w:color w:val="2E74B5" w:themeColor="accent1" w:themeShade="BF"/>
    </w:rPr>
  </w:style>
  <w:style w:type="paragraph" w:styleId="IntenseQuote">
    <w:name w:val="Intense Quote"/>
    <w:basedOn w:val="Normal"/>
    <w:next w:val="Normal"/>
    <w:link w:val="IntenseQuoteChar"/>
    <w:uiPriority w:val="30"/>
    <w:qFormat/>
    <w:rsid w:val="00BA631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A6319"/>
    <w:rPr>
      <w:i/>
      <w:iCs/>
      <w:color w:val="2E74B5" w:themeColor="accent1" w:themeShade="BF"/>
    </w:rPr>
  </w:style>
  <w:style w:type="character" w:styleId="IntenseReference">
    <w:name w:val="Intense Reference"/>
    <w:basedOn w:val="DefaultParagraphFont"/>
    <w:uiPriority w:val="32"/>
    <w:qFormat/>
    <w:rsid w:val="00BA6319"/>
    <w:rPr>
      <w:b/>
      <w:bCs/>
      <w:smallCaps/>
      <w:color w:val="2E74B5" w:themeColor="accent1" w:themeShade="BF"/>
      <w:spacing w:val="5"/>
    </w:rPr>
  </w:style>
  <w:style w:type="character" w:styleId="CommentReference">
    <w:name w:val="annotation reference"/>
    <w:basedOn w:val="DefaultParagraphFont"/>
    <w:uiPriority w:val="99"/>
    <w:semiHidden/>
    <w:unhideWhenUsed/>
    <w:rsid w:val="00BA6319"/>
    <w:rPr>
      <w:sz w:val="16"/>
      <w:szCs w:val="16"/>
    </w:rPr>
  </w:style>
  <w:style w:type="paragraph" w:styleId="CommentText">
    <w:name w:val="annotation text"/>
    <w:basedOn w:val="Normal"/>
    <w:link w:val="CommentTextChar"/>
    <w:uiPriority w:val="99"/>
    <w:unhideWhenUsed/>
    <w:rsid w:val="00BA6319"/>
    <w:pPr>
      <w:spacing w:line="240" w:lineRule="auto"/>
    </w:pPr>
    <w:rPr>
      <w:sz w:val="20"/>
      <w:szCs w:val="20"/>
    </w:rPr>
  </w:style>
  <w:style w:type="character" w:customStyle="1" w:styleId="CommentTextChar">
    <w:name w:val="Comment Text Char"/>
    <w:basedOn w:val="DefaultParagraphFont"/>
    <w:link w:val="CommentText"/>
    <w:uiPriority w:val="99"/>
    <w:rsid w:val="00BA6319"/>
    <w:rPr>
      <w:sz w:val="20"/>
      <w:szCs w:val="20"/>
    </w:rPr>
  </w:style>
  <w:style w:type="paragraph" w:styleId="CommentSubject">
    <w:name w:val="annotation subject"/>
    <w:basedOn w:val="CommentText"/>
    <w:next w:val="CommentText"/>
    <w:link w:val="CommentSubjectChar"/>
    <w:uiPriority w:val="99"/>
    <w:semiHidden/>
    <w:unhideWhenUsed/>
    <w:rsid w:val="00BA6319"/>
    <w:rPr>
      <w:b/>
      <w:bCs/>
    </w:rPr>
  </w:style>
  <w:style w:type="character" w:customStyle="1" w:styleId="CommentSubjectChar">
    <w:name w:val="Comment Subject Char"/>
    <w:basedOn w:val="CommentTextChar"/>
    <w:link w:val="CommentSubject"/>
    <w:uiPriority w:val="99"/>
    <w:semiHidden/>
    <w:rsid w:val="00BA6319"/>
    <w:rPr>
      <w:b/>
      <w:bCs/>
      <w:sz w:val="20"/>
      <w:szCs w:val="20"/>
    </w:rPr>
  </w:style>
  <w:style w:type="character" w:styleId="Hyperlink">
    <w:name w:val="Hyperlink"/>
    <w:basedOn w:val="DefaultParagraphFont"/>
    <w:uiPriority w:val="99"/>
    <w:unhideWhenUsed/>
    <w:rsid w:val="00435CBB"/>
    <w:rPr>
      <w:color w:val="0563C1" w:themeColor="hyperlink"/>
      <w:u w:val="single"/>
    </w:rPr>
  </w:style>
  <w:style w:type="character" w:customStyle="1" w:styleId="UnresolvedMention1">
    <w:name w:val="Unresolved Mention1"/>
    <w:basedOn w:val="DefaultParagraphFont"/>
    <w:uiPriority w:val="99"/>
    <w:semiHidden/>
    <w:unhideWhenUsed/>
    <w:rsid w:val="00435CBB"/>
    <w:rPr>
      <w:color w:val="605E5C"/>
      <w:shd w:val="clear" w:color="auto" w:fill="E1DFDD"/>
    </w:rPr>
  </w:style>
  <w:style w:type="paragraph" w:customStyle="1" w:styleId="EndNoteBibliographyTitle">
    <w:name w:val="EndNote Bibliography Title"/>
    <w:basedOn w:val="Normal"/>
    <w:link w:val="EndNoteBibliographyTitleChar"/>
    <w:rsid w:val="00266AD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66ADE"/>
    <w:rPr>
      <w:rFonts w:ascii="Aptos" w:hAnsi="Aptos"/>
      <w:noProof/>
      <w:lang w:val="en-US"/>
    </w:rPr>
  </w:style>
  <w:style w:type="paragraph" w:customStyle="1" w:styleId="EndNoteBibliography">
    <w:name w:val="EndNote Bibliography"/>
    <w:basedOn w:val="Normal"/>
    <w:link w:val="EndNoteBibliographyChar"/>
    <w:rsid w:val="00266AD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66ADE"/>
    <w:rPr>
      <w:rFonts w:ascii="Aptos" w:hAnsi="Aptos"/>
      <w:noProof/>
      <w:lang w:val="en-US"/>
    </w:rPr>
  </w:style>
  <w:style w:type="paragraph" w:styleId="Revision">
    <w:name w:val="Revision"/>
    <w:hidden/>
    <w:uiPriority w:val="99"/>
    <w:semiHidden/>
    <w:rsid w:val="00CB7B9E"/>
    <w:pPr>
      <w:spacing w:after="0" w:line="240" w:lineRule="auto"/>
    </w:pPr>
  </w:style>
  <w:style w:type="table" w:styleId="TableGrid">
    <w:name w:val="Table Grid"/>
    <w:basedOn w:val="TableNormal"/>
    <w:uiPriority w:val="39"/>
    <w:rsid w:val="00D163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CD048F"/>
  </w:style>
  <w:style w:type="paragraph" w:styleId="Header">
    <w:name w:val="header"/>
    <w:basedOn w:val="Normal"/>
    <w:link w:val="HeaderChar"/>
    <w:uiPriority w:val="99"/>
    <w:unhideWhenUsed/>
    <w:rsid w:val="006579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965"/>
  </w:style>
  <w:style w:type="paragraph" w:styleId="Footer">
    <w:name w:val="footer"/>
    <w:basedOn w:val="Normal"/>
    <w:link w:val="FooterChar"/>
    <w:uiPriority w:val="99"/>
    <w:unhideWhenUsed/>
    <w:rsid w:val="006579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965"/>
  </w:style>
  <w:style w:type="paragraph" w:styleId="NormalWeb">
    <w:name w:val="Normal (Web)"/>
    <w:basedOn w:val="Normal"/>
    <w:uiPriority w:val="99"/>
    <w:unhideWhenUsed/>
    <w:rsid w:val="00DE0739"/>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453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365"/>
    <w:rPr>
      <w:rFonts w:ascii="Segoe UI" w:hAnsi="Segoe UI" w:cs="Segoe UI"/>
      <w:sz w:val="18"/>
      <w:szCs w:val="18"/>
    </w:rPr>
  </w:style>
  <w:style w:type="character" w:customStyle="1" w:styleId="UnresolvedMention2">
    <w:name w:val="Unresolved Mention2"/>
    <w:basedOn w:val="DefaultParagraphFont"/>
    <w:uiPriority w:val="99"/>
    <w:semiHidden/>
    <w:unhideWhenUsed/>
    <w:rsid w:val="005C271A"/>
    <w:rPr>
      <w:color w:val="605E5C"/>
      <w:shd w:val="clear" w:color="auto" w:fill="E1DFDD"/>
    </w:rPr>
  </w:style>
  <w:style w:type="character" w:customStyle="1" w:styleId="UnresolvedMention3">
    <w:name w:val="Unresolved Mention3"/>
    <w:basedOn w:val="DefaultParagraphFont"/>
    <w:uiPriority w:val="99"/>
    <w:semiHidden/>
    <w:unhideWhenUsed/>
    <w:rsid w:val="00BF3B22"/>
    <w:rPr>
      <w:color w:val="605E5C"/>
      <w:shd w:val="clear" w:color="auto" w:fill="E1DFDD"/>
    </w:rPr>
  </w:style>
  <w:style w:type="paragraph" w:styleId="HTMLPreformatted">
    <w:name w:val="HTML Preformatted"/>
    <w:basedOn w:val="Normal"/>
    <w:link w:val="HTMLPreformattedChar"/>
    <w:uiPriority w:val="99"/>
    <w:semiHidden/>
    <w:unhideWhenUsed/>
    <w:rsid w:val="00C5775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57752"/>
    <w:rPr>
      <w:rFonts w:ascii="Consolas" w:hAnsi="Consolas"/>
      <w:sz w:val="20"/>
      <w:szCs w:val="20"/>
    </w:rPr>
  </w:style>
  <w:style w:type="character" w:styleId="UnresolvedMention">
    <w:name w:val="Unresolved Mention"/>
    <w:basedOn w:val="DefaultParagraphFont"/>
    <w:uiPriority w:val="99"/>
    <w:semiHidden/>
    <w:unhideWhenUsed/>
    <w:rsid w:val="00957853"/>
    <w:rPr>
      <w:color w:val="605E5C"/>
      <w:shd w:val="clear" w:color="auto" w:fill="E1DFDD"/>
    </w:rPr>
  </w:style>
  <w:style w:type="character" w:styleId="LineNumber">
    <w:name w:val="line number"/>
    <w:basedOn w:val="DefaultParagraphFont"/>
    <w:uiPriority w:val="99"/>
    <w:semiHidden/>
    <w:unhideWhenUsed/>
    <w:rsid w:val="00397D49"/>
  </w:style>
  <w:style w:type="character" w:styleId="FollowedHyperlink">
    <w:name w:val="FollowedHyperlink"/>
    <w:basedOn w:val="DefaultParagraphFont"/>
    <w:uiPriority w:val="99"/>
    <w:semiHidden/>
    <w:unhideWhenUsed/>
    <w:rsid w:val="00133F26"/>
    <w:rPr>
      <w:color w:val="954F72" w:themeColor="followedHyperlink"/>
      <w:u w:val="single"/>
    </w:rPr>
  </w:style>
  <w:style w:type="character" w:styleId="Emphasis">
    <w:name w:val="Emphasis"/>
    <w:basedOn w:val="DefaultParagraphFont"/>
    <w:uiPriority w:val="20"/>
    <w:qFormat/>
    <w:rsid w:val="00803114"/>
    <w:rPr>
      <w:i/>
      <w:iCs/>
    </w:rPr>
  </w:style>
  <w:style w:type="character" w:styleId="Strong">
    <w:name w:val="Strong"/>
    <w:basedOn w:val="DefaultParagraphFont"/>
    <w:uiPriority w:val="22"/>
    <w:qFormat/>
    <w:rsid w:val="00821F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299305">
      <w:bodyDiv w:val="1"/>
      <w:marLeft w:val="0"/>
      <w:marRight w:val="0"/>
      <w:marTop w:val="0"/>
      <w:marBottom w:val="0"/>
      <w:divBdr>
        <w:top w:val="none" w:sz="0" w:space="0" w:color="auto"/>
        <w:left w:val="none" w:sz="0" w:space="0" w:color="auto"/>
        <w:bottom w:val="none" w:sz="0" w:space="0" w:color="auto"/>
        <w:right w:val="none" w:sz="0" w:space="0" w:color="auto"/>
      </w:divBdr>
    </w:div>
    <w:div w:id="88358507">
      <w:bodyDiv w:val="1"/>
      <w:marLeft w:val="0"/>
      <w:marRight w:val="0"/>
      <w:marTop w:val="0"/>
      <w:marBottom w:val="0"/>
      <w:divBdr>
        <w:top w:val="none" w:sz="0" w:space="0" w:color="auto"/>
        <w:left w:val="none" w:sz="0" w:space="0" w:color="auto"/>
        <w:bottom w:val="none" w:sz="0" w:space="0" w:color="auto"/>
        <w:right w:val="none" w:sz="0" w:space="0" w:color="auto"/>
      </w:divBdr>
    </w:div>
    <w:div w:id="94179381">
      <w:bodyDiv w:val="1"/>
      <w:marLeft w:val="0"/>
      <w:marRight w:val="0"/>
      <w:marTop w:val="0"/>
      <w:marBottom w:val="0"/>
      <w:divBdr>
        <w:top w:val="none" w:sz="0" w:space="0" w:color="auto"/>
        <w:left w:val="none" w:sz="0" w:space="0" w:color="auto"/>
        <w:bottom w:val="none" w:sz="0" w:space="0" w:color="auto"/>
        <w:right w:val="none" w:sz="0" w:space="0" w:color="auto"/>
      </w:divBdr>
    </w:div>
    <w:div w:id="140124716">
      <w:bodyDiv w:val="1"/>
      <w:marLeft w:val="0"/>
      <w:marRight w:val="0"/>
      <w:marTop w:val="0"/>
      <w:marBottom w:val="0"/>
      <w:divBdr>
        <w:top w:val="none" w:sz="0" w:space="0" w:color="auto"/>
        <w:left w:val="none" w:sz="0" w:space="0" w:color="auto"/>
        <w:bottom w:val="none" w:sz="0" w:space="0" w:color="auto"/>
        <w:right w:val="none" w:sz="0" w:space="0" w:color="auto"/>
      </w:divBdr>
    </w:div>
    <w:div w:id="198786288">
      <w:bodyDiv w:val="1"/>
      <w:marLeft w:val="0"/>
      <w:marRight w:val="0"/>
      <w:marTop w:val="0"/>
      <w:marBottom w:val="0"/>
      <w:divBdr>
        <w:top w:val="none" w:sz="0" w:space="0" w:color="auto"/>
        <w:left w:val="none" w:sz="0" w:space="0" w:color="auto"/>
        <w:bottom w:val="none" w:sz="0" w:space="0" w:color="auto"/>
        <w:right w:val="none" w:sz="0" w:space="0" w:color="auto"/>
      </w:divBdr>
    </w:div>
    <w:div w:id="216204923">
      <w:bodyDiv w:val="1"/>
      <w:marLeft w:val="0"/>
      <w:marRight w:val="0"/>
      <w:marTop w:val="0"/>
      <w:marBottom w:val="0"/>
      <w:divBdr>
        <w:top w:val="none" w:sz="0" w:space="0" w:color="auto"/>
        <w:left w:val="none" w:sz="0" w:space="0" w:color="auto"/>
        <w:bottom w:val="none" w:sz="0" w:space="0" w:color="auto"/>
        <w:right w:val="none" w:sz="0" w:space="0" w:color="auto"/>
      </w:divBdr>
    </w:div>
    <w:div w:id="258832176">
      <w:bodyDiv w:val="1"/>
      <w:marLeft w:val="0"/>
      <w:marRight w:val="0"/>
      <w:marTop w:val="0"/>
      <w:marBottom w:val="0"/>
      <w:divBdr>
        <w:top w:val="none" w:sz="0" w:space="0" w:color="auto"/>
        <w:left w:val="none" w:sz="0" w:space="0" w:color="auto"/>
        <w:bottom w:val="none" w:sz="0" w:space="0" w:color="auto"/>
        <w:right w:val="none" w:sz="0" w:space="0" w:color="auto"/>
      </w:divBdr>
    </w:div>
    <w:div w:id="341055943">
      <w:bodyDiv w:val="1"/>
      <w:marLeft w:val="0"/>
      <w:marRight w:val="0"/>
      <w:marTop w:val="0"/>
      <w:marBottom w:val="0"/>
      <w:divBdr>
        <w:top w:val="none" w:sz="0" w:space="0" w:color="auto"/>
        <w:left w:val="none" w:sz="0" w:space="0" w:color="auto"/>
        <w:bottom w:val="none" w:sz="0" w:space="0" w:color="auto"/>
        <w:right w:val="none" w:sz="0" w:space="0" w:color="auto"/>
      </w:divBdr>
    </w:div>
    <w:div w:id="491798283">
      <w:bodyDiv w:val="1"/>
      <w:marLeft w:val="0"/>
      <w:marRight w:val="0"/>
      <w:marTop w:val="0"/>
      <w:marBottom w:val="0"/>
      <w:divBdr>
        <w:top w:val="none" w:sz="0" w:space="0" w:color="auto"/>
        <w:left w:val="none" w:sz="0" w:space="0" w:color="auto"/>
        <w:bottom w:val="none" w:sz="0" w:space="0" w:color="auto"/>
        <w:right w:val="none" w:sz="0" w:space="0" w:color="auto"/>
      </w:divBdr>
    </w:div>
    <w:div w:id="653340324">
      <w:bodyDiv w:val="1"/>
      <w:marLeft w:val="0"/>
      <w:marRight w:val="0"/>
      <w:marTop w:val="0"/>
      <w:marBottom w:val="0"/>
      <w:divBdr>
        <w:top w:val="none" w:sz="0" w:space="0" w:color="auto"/>
        <w:left w:val="none" w:sz="0" w:space="0" w:color="auto"/>
        <w:bottom w:val="none" w:sz="0" w:space="0" w:color="auto"/>
        <w:right w:val="none" w:sz="0" w:space="0" w:color="auto"/>
      </w:divBdr>
    </w:div>
    <w:div w:id="686060128">
      <w:bodyDiv w:val="1"/>
      <w:marLeft w:val="0"/>
      <w:marRight w:val="0"/>
      <w:marTop w:val="0"/>
      <w:marBottom w:val="0"/>
      <w:divBdr>
        <w:top w:val="none" w:sz="0" w:space="0" w:color="auto"/>
        <w:left w:val="none" w:sz="0" w:space="0" w:color="auto"/>
        <w:bottom w:val="none" w:sz="0" w:space="0" w:color="auto"/>
        <w:right w:val="none" w:sz="0" w:space="0" w:color="auto"/>
      </w:divBdr>
    </w:div>
    <w:div w:id="699626574">
      <w:bodyDiv w:val="1"/>
      <w:marLeft w:val="0"/>
      <w:marRight w:val="0"/>
      <w:marTop w:val="0"/>
      <w:marBottom w:val="0"/>
      <w:divBdr>
        <w:top w:val="none" w:sz="0" w:space="0" w:color="auto"/>
        <w:left w:val="none" w:sz="0" w:space="0" w:color="auto"/>
        <w:bottom w:val="none" w:sz="0" w:space="0" w:color="auto"/>
        <w:right w:val="none" w:sz="0" w:space="0" w:color="auto"/>
      </w:divBdr>
      <w:divsChild>
        <w:div w:id="120198930">
          <w:marLeft w:val="0"/>
          <w:marRight w:val="0"/>
          <w:marTop w:val="0"/>
          <w:marBottom w:val="150"/>
          <w:divBdr>
            <w:top w:val="none" w:sz="0" w:space="0" w:color="auto"/>
            <w:left w:val="none" w:sz="0" w:space="0" w:color="auto"/>
            <w:bottom w:val="none" w:sz="0" w:space="0" w:color="auto"/>
            <w:right w:val="none" w:sz="0" w:space="0" w:color="auto"/>
          </w:divBdr>
          <w:divsChild>
            <w:div w:id="167491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561097">
      <w:bodyDiv w:val="1"/>
      <w:marLeft w:val="0"/>
      <w:marRight w:val="0"/>
      <w:marTop w:val="0"/>
      <w:marBottom w:val="0"/>
      <w:divBdr>
        <w:top w:val="none" w:sz="0" w:space="0" w:color="auto"/>
        <w:left w:val="none" w:sz="0" w:space="0" w:color="auto"/>
        <w:bottom w:val="none" w:sz="0" w:space="0" w:color="auto"/>
        <w:right w:val="none" w:sz="0" w:space="0" w:color="auto"/>
      </w:divBdr>
    </w:div>
    <w:div w:id="763107989">
      <w:bodyDiv w:val="1"/>
      <w:marLeft w:val="0"/>
      <w:marRight w:val="0"/>
      <w:marTop w:val="0"/>
      <w:marBottom w:val="0"/>
      <w:divBdr>
        <w:top w:val="none" w:sz="0" w:space="0" w:color="auto"/>
        <w:left w:val="none" w:sz="0" w:space="0" w:color="auto"/>
        <w:bottom w:val="none" w:sz="0" w:space="0" w:color="auto"/>
        <w:right w:val="none" w:sz="0" w:space="0" w:color="auto"/>
      </w:divBdr>
    </w:div>
    <w:div w:id="782578204">
      <w:bodyDiv w:val="1"/>
      <w:marLeft w:val="0"/>
      <w:marRight w:val="0"/>
      <w:marTop w:val="0"/>
      <w:marBottom w:val="0"/>
      <w:divBdr>
        <w:top w:val="none" w:sz="0" w:space="0" w:color="auto"/>
        <w:left w:val="none" w:sz="0" w:space="0" w:color="auto"/>
        <w:bottom w:val="none" w:sz="0" w:space="0" w:color="auto"/>
        <w:right w:val="none" w:sz="0" w:space="0" w:color="auto"/>
      </w:divBdr>
    </w:div>
    <w:div w:id="790317431">
      <w:bodyDiv w:val="1"/>
      <w:marLeft w:val="0"/>
      <w:marRight w:val="0"/>
      <w:marTop w:val="0"/>
      <w:marBottom w:val="0"/>
      <w:divBdr>
        <w:top w:val="none" w:sz="0" w:space="0" w:color="auto"/>
        <w:left w:val="none" w:sz="0" w:space="0" w:color="auto"/>
        <w:bottom w:val="none" w:sz="0" w:space="0" w:color="auto"/>
        <w:right w:val="none" w:sz="0" w:space="0" w:color="auto"/>
      </w:divBdr>
    </w:div>
    <w:div w:id="820736963">
      <w:bodyDiv w:val="1"/>
      <w:marLeft w:val="0"/>
      <w:marRight w:val="0"/>
      <w:marTop w:val="0"/>
      <w:marBottom w:val="0"/>
      <w:divBdr>
        <w:top w:val="none" w:sz="0" w:space="0" w:color="auto"/>
        <w:left w:val="none" w:sz="0" w:space="0" w:color="auto"/>
        <w:bottom w:val="none" w:sz="0" w:space="0" w:color="auto"/>
        <w:right w:val="none" w:sz="0" w:space="0" w:color="auto"/>
      </w:divBdr>
    </w:div>
    <w:div w:id="890075358">
      <w:bodyDiv w:val="1"/>
      <w:marLeft w:val="0"/>
      <w:marRight w:val="0"/>
      <w:marTop w:val="0"/>
      <w:marBottom w:val="0"/>
      <w:divBdr>
        <w:top w:val="none" w:sz="0" w:space="0" w:color="auto"/>
        <w:left w:val="none" w:sz="0" w:space="0" w:color="auto"/>
        <w:bottom w:val="none" w:sz="0" w:space="0" w:color="auto"/>
        <w:right w:val="none" w:sz="0" w:space="0" w:color="auto"/>
      </w:divBdr>
    </w:div>
    <w:div w:id="890456441">
      <w:bodyDiv w:val="1"/>
      <w:marLeft w:val="0"/>
      <w:marRight w:val="0"/>
      <w:marTop w:val="0"/>
      <w:marBottom w:val="0"/>
      <w:divBdr>
        <w:top w:val="none" w:sz="0" w:space="0" w:color="auto"/>
        <w:left w:val="none" w:sz="0" w:space="0" w:color="auto"/>
        <w:bottom w:val="none" w:sz="0" w:space="0" w:color="auto"/>
        <w:right w:val="none" w:sz="0" w:space="0" w:color="auto"/>
      </w:divBdr>
    </w:div>
    <w:div w:id="917834827">
      <w:bodyDiv w:val="1"/>
      <w:marLeft w:val="0"/>
      <w:marRight w:val="0"/>
      <w:marTop w:val="0"/>
      <w:marBottom w:val="0"/>
      <w:divBdr>
        <w:top w:val="none" w:sz="0" w:space="0" w:color="auto"/>
        <w:left w:val="none" w:sz="0" w:space="0" w:color="auto"/>
        <w:bottom w:val="none" w:sz="0" w:space="0" w:color="auto"/>
        <w:right w:val="none" w:sz="0" w:space="0" w:color="auto"/>
      </w:divBdr>
    </w:div>
    <w:div w:id="936983436">
      <w:bodyDiv w:val="1"/>
      <w:marLeft w:val="0"/>
      <w:marRight w:val="0"/>
      <w:marTop w:val="0"/>
      <w:marBottom w:val="0"/>
      <w:divBdr>
        <w:top w:val="none" w:sz="0" w:space="0" w:color="auto"/>
        <w:left w:val="none" w:sz="0" w:space="0" w:color="auto"/>
        <w:bottom w:val="none" w:sz="0" w:space="0" w:color="auto"/>
        <w:right w:val="none" w:sz="0" w:space="0" w:color="auto"/>
      </w:divBdr>
    </w:div>
    <w:div w:id="941840330">
      <w:bodyDiv w:val="1"/>
      <w:marLeft w:val="0"/>
      <w:marRight w:val="0"/>
      <w:marTop w:val="0"/>
      <w:marBottom w:val="0"/>
      <w:divBdr>
        <w:top w:val="none" w:sz="0" w:space="0" w:color="auto"/>
        <w:left w:val="none" w:sz="0" w:space="0" w:color="auto"/>
        <w:bottom w:val="none" w:sz="0" w:space="0" w:color="auto"/>
        <w:right w:val="none" w:sz="0" w:space="0" w:color="auto"/>
      </w:divBdr>
    </w:div>
    <w:div w:id="954405341">
      <w:bodyDiv w:val="1"/>
      <w:marLeft w:val="0"/>
      <w:marRight w:val="0"/>
      <w:marTop w:val="0"/>
      <w:marBottom w:val="0"/>
      <w:divBdr>
        <w:top w:val="none" w:sz="0" w:space="0" w:color="auto"/>
        <w:left w:val="none" w:sz="0" w:space="0" w:color="auto"/>
        <w:bottom w:val="none" w:sz="0" w:space="0" w:color="auto"/>
        <w:right w:val="none" w:sz="0" w:space="0" w:color="auto"/>
      </w:divBdr>
    </w:div>
    <w:div w:id="958874302">
      <w:bodyDiv w:val="1"/>
      <w:marLeft w:val="0"/>
      <w:marRight w:val="0"/>
      <w:marTop w:val="0"/>
      <w:marBottom w:val="0"/>
      <w:divBdr>
        <w:top w:val="none" w:sz="0" w:space="0" w:color="auto"/>
        <w:left w:val="none" w:sz="0" w:space="0" w:color="auto"/>
        <w:bottom w:val="none" w:sz="0" w:space="0" w:color="auto"/>
        <w:right w:val="none" w:sz="0" w:space="0" w:color="auto"/>
      </w:divBdr>
    </w:div>
    <w:div w:id="1041634882">
      <w:bodyDiv w:val="1"/>
      <w:marLeft w:val="0"/>
      <w:marRight w:val="0"/>
      <w:marTop w:val="0"/>
      <w:marBottom w:val="0"/>
      <w:divBdr>
        <w:top w:val="none" w:sz="0" w:space="0" w:color="auto"/>
        <w:left w:val="none" w:sz="0" w:space="0" w:color="auto"/>
        <w:bottom w:val="none" w:sz="0" w:space="0" w:color="auto"/>
        <w:right w:val="none" w:sz="0" w:space="0" w:color="auto"/>
      </w:divBdr>
    </w:div>
    <w:div w:id="1055474302">
      <w:bodyDiv w:val="1"/>
      <w:marLeft w:val="0"/>
      <w:marRight w:val="0"/>
      <w:marTop w:val="0"/>
      <w:marBottom w:val="0"/>
      <w:divBdr>
        <w:top w:val="none" w:sz="0" w:space="0" w:color="auto"/>
        <w:left w:val="none" w:sz="0" w:space="0" w:color="auto"/>
        <w:bottom w:val="none" w:sz="0" w:space="0" w:color="auto"/>
        <w:right w:val="none" w:sz="0" w:space="0" w:color="auto"/>
      </w:divBdr>
    </w:div>
    <w:div w:id="1092051240">
      <w:bodyDiv w:val="1"/>
      <w:marLeft w:val="0"/>
      <w:marRight w:val="0"/>
      <w:marTop w:val="0"/>
      <w:marBottom w:val="0"/>
      <w:divBdr>
        <w:top w:val="none" w:sz="0" w:space="0" w:color="auto"/>
        <w:left w:val="none" w:sz="0" w:space="0" w:color="auto"/>
        <w:bottom w:val="none" w:sz="0" w:space="0" w:color="auto"/>
        <w:right w:val="none" w:sz="0" w:space="0" w:color="auto"/>
      </w:divBdr>
    </w:div>
    <w:div w:id="1142230458">
      <w:bodyDiv w:val="1"/>
      <w:marLeft w:val="0"/>
      <w:marRight w:val="0"/>
      <w:marTop w:val="0"/>
      <w:marBottom w:val="0"/>
      <w:divBdr>
        <w:top w:val="none" w:sz="0" w:space="0" w:color="auto"/>
        <w:left w:val="none" w:sz="0" w:space="0" w:color="auto"/>
        <w:bottom w:val="none" w:sz="0" w:space="0" w:color="auto"/>
        <w:right w:val="none" w:sz="0" w:space="0" w:color="auto"/>
      </w:divBdr>
    </w:div>
    <w:div w:id="1350333140">
      <w:bodyDiv w:val="1"/>
      <w:marLeft w:val="0"/>
      <w:marRight w:val="0"/>
      <w:marTop w:val="0"/>
      <w:marBottom w:val="0"/>
      <w:divBdr>
        <w:top w:val="none" w:sz="0" w:space="0" w:color="auto"/>
        <w:left w:val="none" w:sz="0" w:space="0" w:color="auto"/>
        <w:bottom w:val="none" w:sz="0" w:space="0" w:color="auto"/>
        <w:right w:val="none" w:sz="0" w:space="0" w:color="auto"/>
      </w:divBdr>
    </w:div>
    <w:div w:id="1387992325">
      <w:bodyDiv w:val="1"/>
      <w:marLeft w:val="0"/>
      <w:marRight w:val="0"/>
      <w:marTop w:val="0"/>
      <w:marBottom w:val="0"/>
      <w:divBdr>
        <w:top w:val="none" w:sz="0" w:space="0" w:color="auto"/>
        <w:left w:val="none" w:sz="0" w:space="0" w:color="auto"/>
        <w:bottom w:val="none" w:sz="0" w:space="0" w:color="auto"/>
        <w:right w:val="none" w:sz="0" w:space="0" w:color="auto"/>
      </w:divBdr>
    </w:div>
    <w:div w:id="1419331034">
      <w:bodyDiv w:val="1"/>
      <w:marLeft w:val="0"/>
      <w:marRight w:val="0"/>
      <w:marTop w:val="0"/>
      <w:marBottom w:val="0"/>
      <w:divBdr>
        <w:top w:val="none" w:sz="0" w:space="0" w:color="auto"/>
        <w:left w:val="none" w:sz="0" w:space="0" w:color="auto"/>
        <w:bottom w:val="none" w:sz="0" w:space="0" w:color="auto"/>
        <w:right w:val="none" w:sz="0" w:space="0" w:color="auto"/>
      </w:divBdr>
    </w:div>
    <w:div w:id="1437601651">
      <w:bodyDiv w:val="1"/>
      <w:marLeft w:val="0"/>
      <w:marRight w:val="0"/>
      <w:marTop w:val="0"/>
      <w:marBottom w:val="0"/>
      <w:divBdr>
        <w:top w:val="none" w:sz="0" w:space="0" w:color="auto"/>
        <w:left w:val="none" w:sz="0" w:space="0" w:color="auto"/>
        <w:bottom w:val="none" w:sz="0" w:space="0" w:color="auto"/>
        <w:right w:val="none" w:sz="0" w:space="0" w:color="auto"/>
      </w:divBdr>
    </w:div>
    <w:div w:id="1505630262">
      <w:bodyDiv w:val="1"/>
      <w:marLeft w:val="0"/>
      <w:marRight w:val="0"/>
      <w:marTop w:val="0"/>
      <w:marBottom w:val="0"/>
      <w:divBdr>
        <w:top w:val="none" w:sz="0" w:space="0" w:color="auto"/>
        <w:left w:val="none" w:sz="0" w:space="0" w:color="auto"/>
        <w:bottom w:val="none" w:sz="0" w:space="0" w:color="auto"/>
        <w:right w:val="none" w:sz="0" w:space="0" w:color="auto"/>
      </w:divBdr>
    </w:div>
    <w:div w:id="1509753932">
      <w:bodyDiv w:val="1"/>
      <w:marLeft w:val="0"/>
      <w:marRight w:val="0"/>
      <w:marTop w:val="0"/>
      <w:marBottom w:val="0"/>
      <w:divBdr>
        <w:top w:val="none" w:sz="0" w:space="0" w:color="auto"/>
        <w:left w:val="none" w:sz="0" w:space="0" w:color="auto"/>
        <w:bottom w:val="none" w:sz="0" w:space="0" w:color="auto"/>
        <w:right w:val="none" w:sz="0" w:space="0" w:color="auto"/>
      </w:divBdr>
    </w:div>
    <w:div w:id="1520510136">
      <w:bodyDiv w:val="1"/>
      <w:marLeft w:val="0"/>
      <w:marRight w:val="0"/>
      <w:marTop w:val="0"/>
      <w:marBottom w:val="0"/>
      <w:divBdr>
        <w:top w:val="none" w:sz="0" w:space="0" w:color="auto"/>
        <w:left w:val="none" w:sz="0" w:space="0" w:color="auto"/>
        <w:bottom w:val="none" w:sz="0" w:space="0" w:color="auto"/>
        <w:right w:val="none" w:sz="0" w:space="0" w:color="auto"/>
      </w:divBdr>
    </w:div>
    <w:div w:id="1542402050">
      <w:bodyDiv w:val="1"/>
      <w:marLeft w:val="0"/>
      <w:marRight w:val="0"/>
      <w:marTop w:val="0"/>
      <w:marBottom w:val="0"/>
      <w:divBdr>
        <w:top w:val="none" w:sz="0" w:space="0" w:color="auto"/>
        <w:left w:val="none" w:sz="0" w:space="0" w:color="auto"/>
        <w:bottom w:val="none" w:sz="0" w:space="0" w:color="auto"/>
        <w:right w:val="none" w:sz="0" w:space="0" w:color="auto"/>
      </w:divBdr>
    </w:div>
    <w:div w:id="1552575128">
      <w:bodyDiv w:val="1"/>
      <w:marLeft w:val="0"/>
      <w:marRight w:val="0"/>
      <w:marTop w:val="0"/>
      <w:marBottom w:val="0"/>
      <w:divBdr>
        <w:top w:val="none" w:sz="0" w:space="0" w:color="auto"/>
        <w:left w:val="none" w:sz="0" w:space="0" w:color="auto"/>
        <w:bottom w:val="none" w:sz="0" w:space="0" w:color="auto"/>
        <w:right w:val="none" w:sz="0" w:space="0" w:color="auto"/>
      </w:divBdr>
    </w:div>
    <w:div w:id="1574898304">
      <w:bodyDiv w:val="1"/>
      <w:marLeft w:val="0"/>
      <w:marRight w:val="0"/>
      <w:marTop w:val="0"/>
      <w:marBottom w:val="0"/>
      <w:divBdr>
        <w:top w:val="none" w:sz="0" w:space="0" w:color="auto"/>
        <w:left w:val="none" w:sz="0" w:space="0" w:color="auto"/>
        <w:bottom w:val="none" w:sz="0" w:space="0" w:color="auto"/>
        <w:right w:val="none" w:sz="0" w:space="0" w:color="auto"/>
      </w:divBdr>
    </w:div>
    <w:div w:id="1625771818">
      <w:bodyDiv w:val="1"/>
      <w:marLeft w:val="0"/>
      <w:marRight w:val="0"/>
      <w:marTop w:val="0"/>
      <w:marBottom w:val="0"/>
      <w:divBdr>
        <w:top w:val="none" w:sz="0" w:space="0" w:color="auto"/>
        <w:left w:val="none" w:sz="0" w:space="0" w:color="auto"/>
        <w:bottom w:val="none" w:sz="0" w:space="0" w:color="auto"/>
        <w:right w:val="none" w:sz="0" w:space="0" w:color="auto"/>
      </w:divBdr>
    </w:div>
    <w:div w:id="1635528400">
      <w:bodyDiv w:val="1"/>
      <w:marLeft w:val="0"/>
      <w:marRight w:val="0"/>
      <w:marTop w:val="0"/>
      <w:marBottom w:val="0"/>
      <w:divBdr>
        <w:top w:val="none" w:sz="0" w:space="0" w:color="auto"/>
        <w:left w:val="none" w:sz="0" w:space="0" w:color="auto"/>
        <w:bottom w:val="none" w:sz="0" w:space="0" w:color="auto"/>
        <w:right w:val="none" w:sz="0" w:space="0" w:color="auto"/>
      </w:divBdr>
    </w:div>
    <w:div w:id="1792169523">
      <w:bodyDiv w:val="1"/>
      <w:marLeft w:val="0"/>
      <w:marRight w:val="0"/>
      <w:marTop w:val="0"/>
      <w:marBottom w:val="0"/>
      <w:divBdr>
        <w:top w:val="none" w:sz="0" w:space="0" w:color="auto"/>
        <w:left w:val="none" w:sz="0" w:space="0" w:color="auto"/>
        <w:bottom w:val="none" w:sz="0" w:space="0" w:color="auto"/>
        <w:right w:val="none" w:sz="0" w:space="0" w:color="auto"/>
      </w:divBdr>
    </w:div>
    <w:div w:id="1812362635">
      <w:bodyDiv w:val="1"/>
      <w:marLeft w:val="0"/>
      <w:marRight w:val="0"/>
      <w:marTop w:val="0"/>
      <w:marBottom w:val="0"/>
      <w:divBdr>
        <w:top w:val="none" w:sz="0" w:space="0" w:color="auto"/>
        <w:left w:val="none" w:sz="0" w:space="0" w:color="auto"/>
        <w:bottom w:val="none" w:sz="0" w:space="0" w:color="auto"/>
        <w:right w:val="none" w:sz="0" w:space="0" w:color="auto"/>
      </w:divBdr>
    </w:div>
    <w:div w:id="1898473294">
      <w:bodyDiv w:val="1"/>
      <w:marLeft w:val="0"/>
      <w:marRight w:val="0"/>
      <w:marTop w:val="0"/>
      <w:marBottom w:val="0"/>
      <w:divBdr>
        <w:top w:val="none" w:sz="0" w:space="0" w:color="auto"/>
        <w:left w:val="none" w:sz="0" w:space="0" w:color="auto"/>
        <w:bottom w:val="none" w:sz="0" w:space="0" w:color="auto"/>
        <w:right w:val="none" w:sz="0" w:space="0" w:color="auto"/>
      </w:divBdr>
    </w:div>
    <w:div w:id="2019775307">
      <w:bodyDiv w:val="1"/>
      <w:marLeft w:val="0"/>
      <w:marRight w:val="0"/>
      <w:marTop w:val="0"/>
      <w:marBottom w:val="0"/>
      <w:divBdr>
        <w:top w:val="none" w:sz="0" w:space="0" w:color="auto"/>
        <w:left w:val="none" w:sz="0" w:space="0" w:color="auto"/>
        <w:bottom w:val="none" w:sz="0" w:space="0" w:color="auto"/>
        <w:right w:val="none" w:sz="0" w:space="0" w:color="auto"/>
      </w:divBdr>
    </w:div>
    <w:div w:id="2061241678">
      <w:bodyDiv w:val="1"/>
      <w:marLeft w:val="0"/>
      <w:marRight w:val="0"/>
      <w:marTop w:val="0"/>
      <w:marBottom w:val="0"/>
      <w:divBdr>
        <w:top w:val="none" w:sz="0" w:space="0" w:color="auto"/>
        <w:left w:val="none" w:sz="0" w:space="0" w:color="auto"/>
        <w:bottom w:val="none" w:sz="0" w:space="0" w:color="auto"/>
        <w:right w:val="none" w:sz="0" w:space="0" w:color="auto"/>
      </w:divBdr>
    </w:div>
    <w:div w:id="2083210953">
      <w:bodyDiv w:val="1"/>
      <w:marLeft w:val="0"/>
      <w:marRight w:val="0"/>
      <w:marTop w:val="0"/>
      <w:marBottom w:val="0"/>
      <w:divBdr>
        <w:top w:val="none" w:sz="0" w:space="0" w:color="auto"/>
        <w:left w:val="none" w:sz="0" w:space="0" w:color="auto"/>
        <w:bottom w:val="none" w:sz="0" w:space="0" w:color="auto"/>
        <w:right w:val="none" w:sz="0" w:space="0" w:color="auto"/>
      </w:divBdr>
    </w:div>
    <w:div w:id="2121945086">
      <w:bodyDiv w:val="1"/>
      <w:marLeft w:val="0"/>
      <w:marRight w:val="0"/>
      <w:marTop w:val="0"/>
      <w:marBottom w:val="0"/>
      <w:divBdr>
        <w:top w:val="none" w:sz="0" w:space="0" w:color="auto"/>
        <w:left w:val="none" w:sz="0" w:space="0" w:color="auto"/>
        <w:bottom w:val="none" w:sz="0" w:space="0" w:color="auto"/>
        <w:right w:val="none" w:sz="0" w:space="0" w:color="auto"/>
      </w:divBdr>
    </w:div>
    <w:div w:id="2137214992">
      <w:bodyDiv w:val="1"/>
      <w:marLeft w:val="0"/>
      <w:marRight w:val="0"/>
      <w:marTop w:val="0"/>
      <w:marBottom w:val="0"/>
      <w:divBdr>
        <w:top w:val="none" w:sz="0" w:space="0" w:color="auto"/>
        <w:left w:val="none" w:sz="0" w:space="0" w:color="auto"/>
        <w:bottom w:val="none" w:sz="0" w:space="0" w:color="auto"/>
        <w:right w:val="none" w:sz="0" w:space="0" w:color="auto"/>
      </w:divBdr>
      <w:divsChild>
        <w:div w:id="1863475397">
          <w:marLeft w:val="0"/>
          <w:marRight w:val="0"/>
          <w:marTop w:val="0"/>
          <w:marBottom w:val="150"/>
          <w:divBdr>
            <w:top w:val="none" w:sz="0" w:space="0" w:color="auto"/>
            <w:left w:val="none" w:sz="0" w:space="0" w:color="auto"/>
            <w:bottom w:val="none" w:sz="0" w:space="0" w:color="auto"/>
            <w:right w:val="none" w:sz="0" w:space="0" w:color="auto"/>
          </w:divBdr>
          <w:divsChild>
            <w:div w:id="72826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0A79DEBB1C670458A92068D29D2A2A3" ma:contentTypeVersion="17" ma:contentTypeDescription="Create a new document." ma:contentTypeScope="" ma:versionID="5a5adae1945d36e6facc341263e1445f">
  <xsd:schema xmlns:xsd="http://www.w3.org/2001/XMLSchema" xmlns:xs="http://www.w3.org/2001/XMLSchema" xmlns:p="http://schemas.microsoft.com/office/2006/metadata/properties" xmlns:ns3="04daeace-e453-426b-8b7f-572df7d7908c" xmlns:ns4="5f636d25-939b-4d9e-93d9-85917dcf8da4" targetNamespace="http://schemas.microsoft.com/office/2006/metadata/properties" ma:root="true" ma:fieldsID="ba1e8435edffcd4dd0e01a8c17a11a36" ns3:_="" ns4:_="">
    <xsd:import namespace="04daeace-e453-426b-8b7f-572df7d7908c"/>
    <xsd:import namespace="5f636d25-939b-4d9e-93d9-85917dcf8d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daeace-e453-426b-8b7f-572df7d7908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36d25-939b-4d9e-93d9-85917dcf8d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04daeace-e453-426b-8b7f-572df7d7908c" xsi:nil="true"/>
  </documentManagement>
</p:properties>
</file>

<file path=customXml/itemProps1.xml><?xml version="1.0" encoding="utf-8"?>
<ds:datastoreItem xmlns:ds="http://schemas.openxmlformats.org/officeDocument/2006/customXml" ds:itemID="{B839B54C-2988-4AF8-9CB3-53FDF61172C7}">
  <ds:schemaRefs>
    <ds:schemaRef ds:uri="http://schemas.microsoft.com/sharepoint/v3/contenttype/forms"/>
  </ds:schemaRefs>
</ds:datastoreItem>
</file>

<file path=customXml/itemProps2.xml><?xml version="1.0" encoding="utf-8"?>
<ds:datastoreItem xmlns:ds="http://schemas.openxmlformats.org/officeDocument/2006/customXml" ds:itemID="{CBFAC622-3565-4B02-A0E2-F91E3974ADD3}">
  <ds:schemaRefs>
    <ds:schemaRef ds:uri="http://schemas.openxmlformats.org/officeDocument/2006/bibliography"/>
  </ds:schemaRefs>
</ds:datastoreItem>
</file>

<file path=customXml/itemProps3.xml><?xml version="1.0" encoding="utf-8"?>
<ds:datastoreItem xmlns:ds="http://schemas.openxmlformats.org/officeDocument/2006/customXml" ds:itemID="{D4391732-1CB1-466A-9E17-B5BB082E9C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daeace-e453-426b-8b7f-572df7d7908c"/>
    <ds:schemaRef ds:uri="5f636d25-939b-4d9e-93d9-85917dcf8d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672EAD-2F20-4625-8154-FE9D84EB6EE3}">
  <ds:schemaRefs>
    <ds:schemaRef ds:uri="http://schemas.microsoft.com/office/2006/metadata/properties"/>
    <ds:schemaRef ds:uri="http://schemas.microsoft.com/office/infopath/2007/PartnerControls"/>
    <ds:schemaRef ds:uri="04daeace-e453-426b-8b7f-572df7d7908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 Skally</dc:creator>
  <cp:keywords/>
  <dc:description/>
  <cp:lastModifiedBy>Mairead Skally</cp:lastModifiedBy>
  <cp:revision>4</cp:revision>
  <cp:lastPrinted>2025-09-12T20:16:00Z</cp:lastPrinted>
  <dcterms:created xsi:type="dcterms:W3CDTF">2025-09-19T09:12:00Z</dcterms:created>
  <dcterms:modified xsi:type="dcterms:W3CDTF">2025-09-19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A79DEBB1C670458A92068D29D2A2A3</vt:lpwstr>
  </property>
</Properties>
</file>